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6C3DC" w14:textId="0846059A" w:rsidR="00280A0C" w:rsidRDefault="00217C85" w:rsidP="00DF6E84">
      <w:pPr>
        <w:spacing w:line="360" w:lineRule="auto"/>
        <w:jc w:val="both"/>
        <w:rPr>
          <w:rFonts w:ascii="Times" w:hAnsi="Times" w:cs="Arial"/>
          <w:b/>
          <w:bCs/>
          <w:sz w:val="28"/>
          <w:szCs w:val="28"/>
        </w:rPr>
      </w:pPr>
      <w:bookmarkStart w:id="0" w:name="_Ref313877935"/>
      <w:r w:rsidRPr="00217C85">
        <w:rPr>
          <w:rFonts w:ascii="Times" w:hAnsi="Times" w:cs="Arial"/>
          <w:b/>
          <w:bCs/>
          <w:sz w:val="28"/>
          <w:szCs w:val="28"/>
        </w:rPr>
        <w:t>Play-solicitation gestures in chimpanzees in the wild: Flexible adjustment to social circumstances and individual matrices</w:t>
      </w:r>
    </w:p>
    <w:p w14:paraId="31E6DDB1" w14:textId="77777777" w:rsidR="00217C85" w:rsidRPr="00AB3635" w:rsidRDefault="00217C85" w:rsidP="00DF6E84">
      <w:pPr>
        <w:spacing w:line="360" w:lineRule="auto"/>
        <w:jc w:val="both"/>
        <w:rPr>
          <w:rFonts w:ascii="Times" w:hAnsi="Times"/>
          <w:color w:val="000000" w:themeColor="text1"/>
        </w:rPr>
      </w:pPr>
    </w:p>
    <w:p w14:paraId="0824A4DE" w14:textId="77777777" w:rsidR="00280A0C" w:rsidRPr="00AB3635" w:rsidRDefault="00280A0C" w:rsidP="00DF6E84">
      <w:pPr>
        <w:spacing w:line="360" w:lineRule="auto"/>
        <w:jc w:val="both"/>
        <w:rPr>
          <w:rFonts w:ascii="Times" w:hAnsi="Times"/>
          <w:color w:val="000000" w:themeColor="text1"/>
          <w:vertAlign w:val="superscript"/>
        </w:rPr>
      </w:pPr>
      <w:r w:rsidRPr="00AB3635">
        <w:rPr>
          <w:rFonts w:ascii="Times" w:hAnsi="Times"/>
          <w:color w:val="000000" w:themeColor="text1"/>
        </w:rPr>
        <w:t>Marlen Fröhlich</w:t>
      </w:r>
      <w:r w:rsidRPr="00AB3635">
        <w:rPr>
          <w:rFonts w:ascii="Times" w:hAnsi="Times"/>
          <w:color w:val="000000" w:themeColor="text1"/>
          <w:vertAlign w:val="superscript"/>
        </w:rPr>
        <w:t>1, *</w:t>
      </w:r>
      <w:r w:rsidRPr="00AB3635">
        <w:rPr>
          <w:rFonts w:ascii="Times" w:hAnsi="Times"/>
          <w:color w:val="000000" w:themeColor="text1"/>
        </w:rPr>
        <w:t>, Roman M. Wittig</w:t>
      </w:r>
      <w:r w:rsidRPr="00AB3635">
        <w:rPr>
          <w:rFonts w:ascii="Times" w:hAnsi="Times"/>
          <w:color w:val="000000" w:themeColor="text1"/>
          <w:vertAlign w:val="superscript"/>
        </w:rPr>
        <w:t>2</w:t>
      </w:r>
      <w:proofErr w:type="gramStart"/>
      <w:r w:rsidRPr="00AB3635">
        <w:rPr>
          <w:rFonts w:ascii="Times" w:hAnsi="Times"/>
          <w:color w:val="000000" w:themeColor="text1"/>
          <w:vertAlign w:val="superscript"/>
        </w:rPr>
        <w:t>,3</w:t>
      </w:r>
      <w:proofErr w:type="gramEnd"/>
      <w:r w:rsidRPr="00AB3635">
        <w:rPr>
          <w:rFonts w:ascii="Times" w:hAnsi="Times"/>
          <w:color w:val="000000" w:themeColor="text1"/>
        </w:rPr>
        <w:t xml:space="preserve"> &amp; Simone Pika</w:t>
      </w:r>
      <w:r w:rsidRPr="00AB3635">
        <w:rPr>
          <w:rFonts w:ascii="Times" w:hAnsi="Times"/>
          <w:color w:val="000000" w:themeColor="text1"/>
          <w:vertAlign w:val="superscript"/>
        </w:rPr>
        <w:t>1</w:t>
      </w:r>
    </w:p>
    <w:p w14:paraId="00D5993E" w14:textId="77777777" w:rsidR="00280A0C" w:rsidRPr="00AB3635" w:rsidRDefault="00280A0C" w:rsidP="00DF6E84">
      <w:pPr>
        <w:spacing w:line="360" w:lineRule="auto"/>
        <w:jc w:val="both"/>
        <w:rPr>
          <w:rFonts w:ascii="Times" w:hAnsi="Times"/>
          <w:color w:val="000000" w:themeColor="text1"/>
        </w:rPr>
      </w:pPr>
    </w:p>
    <w:p w14:paraId="1D6482AB" w14:textId="77777777" w:rsidR="00280A0C" w:rsidRPr="00AB3635" w:rsidRDefault="00280A0C" w:rsidP="00DF6E84">
      <w:pPr>
        <w:spacing w:line="360" w:lineRule="auto"/>
        <w:jc w:val="both"/>
        <w:rPr>
          <w:rFonts w:ascii="Times" w:hAnsi="Times"/>
          <w:color w:val="000000" w:themeColor="text1"/>
        </w:rPr>
      </w:pPr>
      <w:r w:rsidRPr="00AB3635">
        <w:rPr>
          <w:rFonts w:ascii="Times" w:hAnsi="Times"/>
          <w:color w:val="000000" w:themeColor="text1"/>
          <w:vertAlign w:val="superscript"/>
        </w:rPr>
        <w:t>1</w:t>
      </w:r>
      <w:r w:rsidRPr="00AB3635">
        <w:rPr>
          <w:rFonts w:ascii="Times" w:hAnsi="Times"/>
          <w:color w:val="000000" w:themeColor="text1"/>
        </w:rPr>
        <w:t xml:space="preserve">Max Planck Institute for Ornithology, Humboldt Research Group ‘Evolution of Communication’, </w:t>
      </w:r>
      <w:proofErr w:type="spellStart"/>
      <w:r w:rsidRPr="00AB3635">
        <w:rPr>
          <w:rFonts w:ascii="Times" w:hAnsi="Times"/>
          <w:color w:val="000000" w:themeColor="text1"/>
        </w:rPr>
        <w:t>Eberhard-Gwinner-Strasse</w:t>
      </w:r>
      <w:proofErr w:type="spellEnd"/>
      <w:r w:rsidRPr="00AB3635">
        <w:rPr>
          <w:rFonts w:ascii="Times" w:hAnsi="Times"/>
          <w:color w:val="000000" w:themeColor="text1"/>
        </w:rPr>
        <w:t xml:space="preserve"> 9, D-82319 Seewiesen, Germany</w:t>
      </w:r>
    </w:p>
    <w:p w14:paraId="33F594DE" w14:textId="77777777" w:rsidR="00280A0C" w:rsidRPr="00AB3635" w:rsidRDefault="00280A0C" w:rsidP="00DF6E84">
      <w:pPr>
        <w:spacing w:line="360" w:lineRule="auto"/>
        <w:jc w:val="both"/>
        <w:rPr>
          <w:rFonts w:ascii="Times" w:hAnsi="Times"/>
          <w:color w:val="000000" w:themeColor="text1"/>
        </w:rPr>
      </w:pPr>
      <w:r w:rsidRPr="00AB3635">
        <w:rPr>
          <w:rFonts w:ascii="Times" w:hAnsi="Times"/>
          <w:color w:val="000000" w:themeColor="text1"/>
          <w:vertAlign w:val="superscript"/>
        </w:rPr>
        <w:t>2</w:t>
      </w:r>
      <w:r w:rsidRPr="00AB3635">
        <w:rPr>
          <w:rFonts w:ascii="Times" w:hAnsi="Times"/>
          <w:color w:val="000000" w:themeColor="text1"/>
        </w:rPr>
        <w:t>Max Planck Institute for Evolutionary Anthropology, Primatology Department, Deutscher Platz 6, D-04103 Leipzig, Germany</w:t>
      </w:r>
    </w:p>
    <w:p w14:paraId="0767E724" w14:textId="0431FFAB" w:rsidR="00217C85" w:rsidRDefault="00280A0C" w:rsidP="00DF6E84">
      <w:pPr>
        <w:spacing w:line="360" w:lineRule="auto"/>
        <w:rPr>
          <w:rFonts w:ascii="Times" w:hAnsi="Times"/>
          <w:color w:val="000000" w:themeColor="text1"/>
        </w:rPr>
      </w:pPr>
      <w:r w:rsidRPr="00AB3635">
        <w:rPr>
          <w:rFonts w:ascii="Times" w:hAnsi="Times"/>
          <w:color w:val="000000" w:themeColor="text1"/>
          <w:vertAlign w:val="superscript"/>
        </w:rPr>
        <w:t>3</w:t>
      </w:r>
      <w:r w:rsidRPr="00AB3635">
        <w:rPr>
          <w:rFonts w:ascii="Times" w:hAnsi="Times"/>
          <w:color w:val="000000" w:themeColor="text1"/>
        </w:rPr>
        <w:t>Taï Chimpanzee Project, Centre Suisse de Recherches Scientifiques, BP 1303, Abidjan 01, Côte d’Ivoire</w:t>
      </w:r>
    </w:p>
    <w:p w14:paraId="7897107E" w14:textId="77777777" w:rsidR="00732850" w:rsidRDefault="00732850" w:rsidP="00DF6E84">
      <w:pPr>
        <w:spacing w:line="360" w:lineRule="auto"/>
        <w:rPr>
          <w:rFonts w:ascii="Times" w:hAnsi="Times"/>
          <w:color w:val="000000" w:themeColor="text1"/>
        </w:rPr>
      </w:pPr>
    </w:p>
    <w:p w14:paraId="5664D7E5" w14:textId="77777777" w:rsidR="00732850" w:rsidRDefault="00732850" w:rsidP="00732850">
      <w:pPr>
        <w:spacing w:line="360" w:lineRule="auto"/>
        <w:jc w:val="both"/>
        <w:rPr>
          <w:rFonts w:ascii="Times" w:hAnsi="Times" w:cs="Arial"/>
          <w:b/>
          <w:bCs/>
          <w:sz w:val="28"/>
          <w:szCs w:val="28"/>
        </w:rPr>
      </w:pPr>
      <w:r>
        <w:rPr>
          <w:rFonts w:ascii="Times" w:hAnsi="Times" w:cs="Arial"/>
          <w:b/>
          <w:bCs/>
          <w:sz w:val="28"/>
          <w:szCs w:val="28"/>
        </w:rPr>
        <w:t>Supplementary Material</w:t>
      </w:r>
    </w:p>
    <w:p w14:paraId="5660B0A0" w14:textId="77777777" w:rsidR="00732850" w:rsidRDefault="00732850" w:rsidP="00DF6E84">
      <w:pPr>
        <w:spacing w:line="360" w:lineRule="auto"/>
        <w:rPr>
          <w:rFonts w:ascii="Times" w:hAnsi="Times"/>
          <w:color w:val="000000" w:themeColor="text1"/>
        </w:rPr>
      </w:pPr>
    </w:p>
    <w:p w14:paraId="43B37E6D" w14:textId="5805FBBB" w:rsidR="00732850" w:rsidRDefault="00217C85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548577D4" w14:textId="7A7F67EB" w:rsidR="00217C85" w:rsidRPr="001411A7" w:rsidRDefault="00217C85" w:rsidP="001411A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17C85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Pr="00217C8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17C85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17C8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A2D12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217C8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17C8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17C8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formation on observed mother-infant dyads with respective observation time and raw data set. </w:t>
      </w:r>
      <w:r w:rsidR="001411A7" w:rsidRPr="001411A7">
        <w:rPr>
          <w:rFonts w:ascii="Times New Roman" w:hAnsi="Times New Roman" w:cs="Times New Roman"/>
          <w:b w:val="0"/>
          <w:color w:val="auto"/>
          <w:sz w:val="24"/>
          <w:szCs w:val="24"/>
        </w:rPr>
        <w:t>The last line provides the to</w:t>
      </w:r>
      <w:r w:rsidR="001411A7">
        <w:rPr>
          <w:rFonts w:ascii="Times New Roman" w:hAnsi="Times New Roman" w:cs="Times New Roman"/>
          <w:b w:val="0"/>
          <w:color w:val="auto"/>
          <w:sz w:val="24"/>
          <w:szCs w:val="24"/>
        </w:rPr>
        <w:t>tal sample size for each column (</w:t>
      </w:r>
      <w:r w:rsidR="001411A7" w:rsidRPr="001411A7">
        <w:rPr>
          <w:rFonts w:ascii="Times New Roman" w:hAnsi="Times New Roman" w:cs="Times New Roman"/>
          <w:b w:val="0"/>
          <w:color w:val="auto"/>
          <w:sz w:val="24"/>
          <w:szCs w:val="24"/>
        </w:rPr>
        <w:t>P1/P2 first/s</w:t>
      </w:r>
      <w:r w:rsidR="001411A7">
        <w:rPr>
          <w:rFonts w:ascii="Times New Roman" w:hAnsi="Times New Roman" w:cs="Times New Roman"/>
          <w:b w:val="0"/>
          <w:color w:val="auto"/>
          <w:sz w:val="24"/>
          <w:szCs w:val="24"/>
        </w:rPr>
        <w:t>econd period of data collection).</w:t>
      </w:r>
      <w:r w:rsidR="001411A7" w:rsidRPr="001411A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W w:w="5000" w:type="pct"/>
        <w:tblInd w:w="-459" w:type="dxa"/>
        <w:tblBorders>
          <w:top w:val="single" w:sz="18" w:space="0" w:color="auto"/>
          <w:bottom w:val="single" w:sz="18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0"/>
        <w:gridCol w:w="1834"/>
        <w:gridCol w:w="912"/>
        <w:gridCol w:w="1428"/>
        <w:gridCol w:w="1439"/>
        <w:gridCol w:w="2942"/>
        <w:gridCol w:w="254"/>
      </w:tblGrid>
      <w:tr w:rsidR="00217C85" w:rsidRPr="00BF3140" w14:paraId="3968011F" w14:textId="77777777" w:rsidTr="00217C85">
        <w:trPr>
          <w:gridAfter w:val="1"/>
          <w:wAfter w:w="138" w:type="pct"/>
          <w:trHeight w:val="340"/>
        </w:trPr>
        <w:tc>
          <w:tcPr>
            <w:tcW w:w="20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2ED5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</w:p>
          <w:p w14:paraId="4B67D69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</w:p>
        </w:tc>
        <w:tc>
          <w:tcPr>
            <w:tcW w:w="99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0D46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-38" w:right="-573" w:firstLine="38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>Infant (ID)</w:t>
            </w:r>
          </w:p>
        </w:tc>
        <w:tc>
          <w:tcPr>
            <w:tcW w:w="4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10998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>S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>ex</w:t>
            </w:r>
          </w:p>
        </w:tc>
        <w:tc>
          <w:tcPr>
            <w:tcW w:w="77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DA036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>Age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P1 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>[months]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26C6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>Age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P2 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>[months]</w:t>
            </w:r>
          </w:p>
        </w:tc>
        <w:tc>
          <w:tcPr>
            <w:tcW w:w="1601" w:type="pct"/>
            <w:tcBorders>
              <w:top w:val="single" w:sz="18" w:space="0" w:color="auto"/>
              <w:bottom w:val="single" w:sz="4" w:space="0" w:color="auto"/>
            </w:tcBorders>
          </w:tcPr>
          <w:p w14:paraId="3FC666F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35" w:hanging="35"/>
              <w:rPr>
                <w:rFonts w:ascii="Times" w:eastAsia="MS Mincho" w:hAnsi="Times" w:cs="Arial"/>
                <w:b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Video-recorded </w:t>
            </w:r>
            <w:r>
              <w:rPr>
                <w:rFonts w:ascii="Times" w:eastAsia="MS Mincho" w:hAnsi="Times" w:cs="Arial"/>
                <w:b/>
                <w:bCs/>
                <w:color w:val="000000" w:themeColor="text1"/>
              </w:rPr>
              <w:t xml:space="preserve">play </w:t>
            </w:r>
            <w:r w:rsidRPr="00BF3140">
              <w:rPr>
                <w:rFonts w:ascii="Times" w:eastAsia="MS Mincho" w:hAnsi="Times" w:cs="Arial"/>
                <w:b/>
                <w:bCs/>
                <w:color w:val="000000" w:themeColor="text1"/>
              </w:rPr>
              <w:t>interactions [hours]</w:t>
            </w:r>
          </w:p>
        </w:tc>
      </w:tr>
      <w:tr w:rsidR="00217C85" w:rsidRPr="00BF3140" w14:paraId="28A4F9FE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5FFC65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</w:pPr>
            <w:proofErr w:type="spellStart"/>
            <w:r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  <w:t>Kanyawara</w:t>
            </w:r>
            <w:proofErr w:type="spellEnd"/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6A08A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>
              <w:rPr>
                <w:rFonts w:ascii="Times" w:eastAsia="MS Mincho" w:hAnsi="Times" w:cs="Arial"/>
                <w:bCs/>
                <w:color w:val="000000" w:themeColor="text1"/>
              </w:rPr>
              <w:t>Winz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WZ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D99AF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1BFD4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9–11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D17CE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1–23</w:t>
            </w:r>
          </w:p>
        </w:tc>
        <w:tc>
          <w:tcPr>
            <w:tcW w:w="1601" w:type="pct"/>
            <w:tcBorders>
              <w:top w:val="single" w:sz="4" w:space="0" w:color="auto"/>
              <w:bottom w:val="nil"/>
            </w:tcBorders>
            <w:vAlign w:val="center"/>
          </w:tcPr>
          <w:p w14:paraId="60B2063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1.0</w:t>
            </w:r>
          </w:p>
        </w:tc>
      </w:tr>
      <w:tr w:rsidR="00217C85" w:rsidRPr="00BF3140" w14:paraId="0118DF46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</w:tcPr>
          <w:p w14:paraId="5C175DD6" w14:textId="77777777" w:rsidR="00217C85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7CF69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Tembo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OB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C9B8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66BB8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3–15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F5319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5–27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7CC3DD9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3.9</w:t>
            </w:r>
          </w:p>
        </w:tc>
      </w:tr>
      <w:tr w:rsidR="00217C85" w:rsidRPr="00BF3140" w14:paraId="105D1863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</w:tcPr>
          <w:p w14:paraId="323A25D2" w14:textId="77777777" w:rsidR="00217C85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9B54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ango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MM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BDE1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3D54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3–15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9ABC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5–27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7F9EF65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4.9</w:t>
            </w:r>
          </w:p>
        </w:tc>
      </w:tr>
      <w:tr w:rsidR="00217C85" w:rsidRPr="00BF3140" w14:paraId="41522FFF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</w:tcPr>
          <w:p w14:paraId="5E7D4B08" w14:textId="77777777" w:rsidR="00217C85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44D2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Lily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LL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14D9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AE4C2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3–5</w:t>
            </w:r>
            <w:r>
              <w:rPr>
                <w:rFonts w:ascii="Times" w:eastAsia="MS Mincho" w:hAnsi="Times" w:cs="Arial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6E22E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5–17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324FFAB8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5.1</w:t>
            </w:r>
          </w:p>
        </w:tc>
      </w:tr>
      <w:tr w:rsidR="00217C85" w:rsidRPr="00BF3140" w14:paraId="7D86EDD4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</w:tcPr>
          <w:p w14:paraId="09082A99" w14:textId="77777777" w:rsidR="00217C85" w:rsidRPr="00AE0F4D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6E4B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Thatcher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TR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0C54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D004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6–18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F475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8–30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28D1391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3.4</w:t>
            </w:r>
          </w:p>
        </w:tc>
      </w:tr>
      <w:tr w:rsidR="00217C85" w:rsidRPr="00BF3140" w14:paraId="57759A01" w14:textId="77777777" w:rsidTr="00217C85">
        <w:trPr>
          <w:trHeight w:val="217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  <w:hideMark/>
          </w:tcPr>
          <w:p w14:paraId="3C5EE81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B4B06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>
              <w:rPr>
                <w:rFonts w:ascii="Times" w:eastAsia="MS Mincho" w:hAnsi="Times" w:cs="Arial"/>
                <w:bCs/>
                <w:color w:val="000000" w:themeColor="text1"/>
              </w:rPr>
              <w:t>Basut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BT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9D849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B175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32–34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B9F5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44–46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09CC25D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.2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59302" w14:textId="77777777" w:rsidR="00217C85" w:rsidRPr="00BF3140" w:rsidRDefault="00217C85" w:rsidP="00217C85">
            <w:pPr>
              <w:widowControl w:val="0"/>
              <w:tabs>
                <w:tab w:val="left" w:pos="286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</w:tr>
      <w:tr w:rsidR="00217C85" w:rsidRPr="00BF3140" w14:paraId="52903E78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  <w:hideMark/>
          </w:tcPr>
          <w:p w14:paraId="55A1EFF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F4A7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Gol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OL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7B2F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A3089" w14:textId="1B960AD2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48–50</w:t>
            </w:r>
            <w:r w:rsidRPr="000861FE">
              <w:rPr>
                <w:rFonts w:ascii="Times" w:eastAsia="MS Mincho" w:hAnsi="Times" w:cs="Arial"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4BA3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60–62</w:t>
            </w: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 xml:space="preserve"> 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698947B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6.9</w:t>
            </w:r>
          </w:p>
        </w:tc>
      </w:tr>
      <w:tr w:rsidR="00217C85" w:rsidRPr="00BF3140" w14:paraId="0D6447C6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  <w:hideMark/>
          </w:tcPr>
          <w:p w14:paraId="02B97463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2B7E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Moon (MN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7079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C274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50</w:t>
            </w: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–5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>2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C3B7E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62</w:t>
            </w: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–6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>4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4203230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2.7</w:t>
            </w:r>
          </w:p>
        </w:tc>
      </w:tr>
      <w:tr w:rsidR="00217C85" w:rsidRPr="00BF3140" w14:paraId="54EB5F95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textDirection w:val="btLr"/>
            <w:vAlign w:val="center"/>
            <w:hideMark/>
          </w:tcPr>
          <w:p w14:paraId="5B22242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3143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Quiver (QV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A4B9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34ECE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55–57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2F1F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67–69</w:t>
            </w:r>
          </w:p>
        </w:tc>
        <w:tc>
          <w:tcPr>
            <w:tcW w:w="1601" w:type="pct"/>
            <w:tcBorders>
              <w:top w:val="nil"/>
              <w:bottom w:val="nil"/>
            </w:tcBorders>
            <w:vAlign w:val="center"/>
          </w:tcPr>
          <w:p w14:paraId="14A9E60E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.7</w:t>
            </w:r>
          </w:p>
        </w:tc>
      </w:tr>
      <w:tr w:rsidR="00217C85" w:rsidRPr="00BF3140" w14:paraId="2DBC4980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BEAF5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8AE9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Wallace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WC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F7E0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018BF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55–57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4260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67–69</w:t>
            </w:r>
          </w:p>
        </w:tc>
        <w:tc>
          <w:tcPr>
            <w:tcW w:w="1601" w:type="pct"/>
            <w:tcBorders>
              <w:top w:val="nil"/>
              <w:bottom w:val="single" w:sz="4" w:space="0" w:color="auto"/>
            </w:tcBorders>
            <w:vAlign w:val="center"/>
          </w:tcPr>
          <w:p w14:paraId="3714A2F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5.6</w:t>
            </w:r>
          </w:p>
        </w:tc>
      </w:tr>
      <w:tr w:rsidR="00217C85" w:rsidRPr="00BF3140" w14:paraId="491E0258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5C8BB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  <w:t>Ta</w:t>
            </w:r>
            <w:r w:rsidRPr="00AE0F4D">
              <w:rPr>
                <w:rFonts w:ascii="Times" w:eastAsia="MS Mincho" w:hAnsi="Times" w:cs="Arial"/>
                <w:b/>
                <w:bCs/>
                <w:smallCaps/>
                <w:color w:val="000000" w:themeColor="text1"/>
                <w:lang w:val="en-US"/>
              </w:rPr>
              <w:t>ï</w:t>
            </w:r>
            <w:r>
              <w:rPr>
                <w:rFonts w:ascii="Times" w:eastAsia="MS Mincho" w:hAnsi="Times" w:cs="Arial"/>
                <w:b/>
                <w:bCs/>
                <w:smallCaps/>
                <w:color w:val="000000" w:themeColor="text1"/>
              </w:rPr>
              <w:t xml:space="preserve"> South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67D72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Mohan (MH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4A796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E11D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0–12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F319C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2–24</w:t>
            </w:r>
          </w:p>
        </w:tc>
        <w:tc>
          <w:tcPr>
            <w:tcW w:w="1601" w:type="pct"/>
            <w:tcBorders>
              <w:top w:val="single" w:sz="4" w:space="0" w:color="auto"/>
            </w:tcBorders>
          </w:tcPr>
          <w:p w14:paraId="692EF29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2.6</w:t>
            </w:r>
          </w:p>
        </w:tc>
      </w:tr>
      <w:tr w:rsidR="00217C85" w:rsidRPr="00BF3140" w14:paraId="2F419438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vAlign w:val="center"/>
            <w:hideMark/>
          </w:tcPr>
          <w:p w14:paraId="1F4CC23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14:paraId="5EC45096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>
              <w:rPr>
                <w:rFonts w:ascii="Times" w:eastAsia="MS Mincho" w:hAnsi="Times" w:cs="Arial"/>
                <w:bCs/>
                <w:color w:val="000000" w:themeColor="text1"/>
              </w:rPr>
              <w:t>Iniest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IN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C546DB3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E013263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N/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EF6C8F2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0</w:t>
            </w: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softHyphen/>
              <w:t>–12</w:t>
            </w:r>
          </w:p>
        </w:tc>
        <w:tc>
          <w:tcPr>
            <w:tcW w:w="1601" w:type="pct"/>
          </w:tcPr>
          <w:p w14:paraId="6C87C29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9.3</w:t>
            </w:r>
          </w:p>
        </w:tc>
      </w:tr>
      <w:tr w:rsidR="00217C85" w:rsidRPr="00BF3140" w14:paraId="472AEDDA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vAlign w:val="center"/>
          </w:tcPr>
          <w:p w14:paraId="01DFEF0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14:paraId="06E0B7D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Solibr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SL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5FA12C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5AEE19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5–17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7111BDF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27–29</w:t>
            </w:r>
          </w:p>
        </w:tc>
        <w:tc>
          <w:tcPr>
            <w:tcW w:w="1601" w:type="pct"/>
          </w:tcPr>
          <w:p w14:paraId="50B1919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4.6</w:t>
            </w:r>
          </w:p>
        </w:tc>
      </w:tr>
      <w:tr w:rsidR="00217C85" w:rsidRPr="00BF3140" w14:paraId="0174E460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vAlign w:val="center"/>
            <w:hideMark/>
          </w:tcPr>
          <w:p w14:paraId="54F38D2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14:paraId="1E7BCE0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Jeff (JF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E9C358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9BEDC28" w14:textId="24138305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5</w:t>
            </w:r>
            <w:r w:rsidR="001411A7">
              <w:rPr>
                <w:rFonts w:ascii="Times" w:eastAsia="MS Mincho" w:hAnsi="Times" w:cs="Arial"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A10A90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N/A</w:t>
            </w:r>
          </w:p>
        </w:tc>
        <w:tc>
          <w:tcPr>
            <w:tcW w:w="1601" w:type="pct"/>
          </w:tcPr>
          <w:p w14:paraId="7C311162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 w:rsidRPr="00BF3140">
              <w:rPr>
                <w:rFonts w:ascii="Times" w:hAnsi="Times" w:cs="TimesNewRomanPSMT"/>
                <w:bCs/>
              </w:rPr>
              <w:t>0.4</w:t>
            </w:r>
          </w:p>
        </w:tc>
      </w:tr>
      <w:tr w:rsidR="00217C85" w:rsidRPr="00BF3140" w14:paraId="079AA45E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shd w:val="clear" w:color="auto" w:fill="auto"/>
            <w:vAlign w:val="center"/>
            <w:hideMark/>
          </w:tcPr>
          <w:p w14:paraId="7C69EF7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  <w:tc>
          <w:tcPr>
            <w:tcW w:w="99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713C794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Kayo (KY)</w:t>
            </w:r>
          </w:p>
        </w:tc>
        <w:tc>
          <w:tcPr>
            <w:tcW w:w="4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CDC2BA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F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auto"/>
            <w:vAlign w:val="center"/>
          </w:tcPr>
          <w:p w14:paraId="4583193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19–21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vAlign w:val="center"/>
          </w:tcPr>
          <w:p w14:paraId="516BC06D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31–33</w:t>
            </w:r>
          </w:p>
        </w:tc>
        <w:tc>
          <w:tcPr>
            <w:tcW w:w="1601" w:type="pct"/>
            <w:tcBorders>
              <w:bottom w:val="nil"/>
            </w:tcBorders>
          </w:tcPr>
          <w:p w14:paraId="2DC2073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hAnsi="Times" w:cs="TimesNewRomanPSMT"/>
                <w:bCs/>
              </w:rPr>
              <w:t>14.9</w:t>
            </w:r>
          </w:p>
        </w:tc>
      </w:tr>
      <w:tr w:rsidR="00217C85" w:rsidRPr="00BF3140" w14:paraId="50072784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05B27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5B910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proofErr w:type="spellStart"/>
            <w:r>
              <w:rPr>
                <w:rFonts w:ascii="Times" w:eastAsia="MS Mincho" w:hAnsi="Times" w:cs="Arial"/>
                <w:bCs/>
                <w:color w:val="000000" w:themeColor="text1"/>
              </w:rPr>
              <w:t>Ithaka</w:t>
            </w:r>
            <w:proofErr w:type="spellEnd"/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 (IT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9891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M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DB908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64–66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305B25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72–74</w:t>
            </w: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 xml:space="preserve"> </w:t>
            </w:r>
          </w:p>
        </w:tc>
        <w:tc>
          <w:tcPr>
            <w:tcW w:w="1601" w:type="pct"/>
            <w:tcBorders>
              <w:top w:val="nil"/>
              <w:bottom w:val="single" w:sz="4" w:space="0" w:color="auto"/>
            </w:tcBorders>
          </w:tcPr>
          <w:p w14:paraId="0E25825F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NewRomanPSMT"/>
                <w:bCs/>
              </w:rPr>
            </w:pPr>
            <w:r>
              <w:rPr>
                <w:rFonts w:ascii="Times" w:hAnsi="Times" w:cs="TimesNewRomanPSMT"/>
                <w:bCs/>
              </w:rPr>
              <w:t>12.3</w:t>
            </w:r>
          </w:p>
        </w:tc>
      </w:tr>
      <w:tr w:rsidR="00217C85" w:rsidRPr="00BF3140" w14:paraId="27A342B0" w14:textId="77777777" w:rsidTr="00217C85">
        <w:trPr>
          <w:gridAfter w:val="1"/>
          <w:wAfter w:w="138" w:type="pct"/>
          <w:trHeight w:val="284"/>
        </w:trPr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3C4D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hAnsi="Times"/>
              </w:rPr>
              <w:t>N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3A721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16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F5EDB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 w:rsidRPr="00BF3140">
              <w:rPr>
                <w:rFonts w:ascii="Times" w:eastAsia="MS Mincho" w:hAnsi="Times" w:cs="Arial"/>
                <w:bCs/>
                <w:color w:val="000000" w:themeColor="text1"/>
              </w:rPr>
              <w:t>6: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>1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69E12" w14:textId="38322217" w:rsidR="00217C85" w:rsidRPr="00BF3140" w:rsidRDefault="001A202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14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B174F" w14:textId="7652A58E" w:rsidR="00217C85" w:rsidRPr="00BF3140" w:rsidRDefault="001A202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>15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</w:tcPr>
          <w:p w14:paraId="60DA094A" w14:textId="77777777" w:rsidR="00217C85" w:rsidRPr="00BF3140" w:rsidRDefault="00217C85" w:rsidP="00217C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eastAsia="MS Mincho" w:hAnsi="Times" w:cs="Arial"/>
                <w:bCs/>
                <w:color w:val="000000" w:themeColor="text1"/>
              </w:rPr>
            </w:pPr>
            <w:r>
              <w:rPr>
                <w:rFonts w:ascii="Times" w:eastAsia="MS Mincho" w:hAnsi="Times" w:cs="Arial"/>
                <w:bCs/>
                <w:color w:val="000000" w:themeColor="text1"/>
              </w:rPr>
              <w:t xml:space="preserve">8.2 </w:t>
            </w:r>
            <w:r w:rsidRPr="00EE59E9">
              <w:rPr>
                <w:rFonts w:ascii="Times" w:hAnsi="Times"/>
                <w:color w:val="000000" w:themeColor="text1"/>
              </w:rPr>
              <w:t>±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eastAsia="MS Mincho" w:hAnsi="Times" w:cs="Arial"/>
                <w:bCs/>
                <w:color w:val="000000" w:themeColor="text1"/>
              </w:rPr>
              <w:t>5.2</w:t>
            </w:r>
          </w:p>
        </w:tc>
      </w:tr>
    </w:tbl>
    <w:p w14:paraId="2B3FDF37" w14:textId="2F0D387C" w:rsidR="00217C85" w:rsidRPr="001411A7" w:rsidRDefault="00217C85" w:rsidP="00217C8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1411A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gramEnd"/>
      <w:r w:rsidRPr="001411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1 not incl</w:t>
      </w:r>
      <w:r w:rsidR="001411A7">
        <w:rPr>
          <w:rFonts w:ascii="Times New Roman" w:hAnsi="Times New Roman" w:cs="Times New Roman"/>
          <w:color w:val="000000" w:themeColor="text1"/>
          <w:sz w:val="18"/>
          <w:szCs w:val="18"/>
        </w:rPr>
        <w:t>uded since infant was too young</w:t>
      </w:r>
      <w:r w:rsidRPr="001411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11C9C25C" w14:textId="6629D003" w:rsidR="00217C85" w:rsidRDefault="00217C85" w:rsidP="00217C85">
      <w:pPr>
        <w:rPr>
          <w:rFonts w:ascii="Times" w:hAnsi="Times"/>
          <w:color w:val="000000" w:themeColor="text1"/>
        </w:rPr>
      </w:pPr>
      <w:proofErr w:type="gramStart"/>
      <w:r w:rsidRPr="001411A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proofErr w:type="gramEnd"/>
      <w:r w:rsidRPr="001411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ceased on Nov 1, 2012</w:t>
      </w:r>
      <w:r>
        <w:rPr>
          <w:rFonts w:ascii="Times" w:hAnsi="Times"/>
          <w:color w:val="000000" w:themeColor="text1"/>
        </w:rPr>
        <w:br w:type="page"/>
      </w:r>
    </w:p>
    <w:p w14:paraId="3D7D65D1" w14:textId="77777777" w:rsidR="00673B19" w:rsidRDefault="00673B19" w:rsidP="00DF6E84">
      <w:pPr>
        <w:spacing w:line="360" w:lineRule="auto"/>
        <w:rPr>
          <w:rFonts w:ascii="Times" w:hAnsi="Times"/>
          <w:color w:val="000000" w:themeColor="text1"/>
        </w:rPr>
        <w:sectPr w:rsidR="00673B19" w:rsidSect="00B96267">
          <w:pgSz w:w="11900" w:h="16840"/>
          <w:pgMar w:top="1440" w:right="1127" w:bottom="1440" w:left="1800" w:header="708" w:footer="708" w:gutter="0"/>
          <w:cols w:space="708"/>
          <w:docGrid w:linePitch="360"/>
        </w:sectPr>
      </w:pPr>
    </w:p>
    <w:p w14:paraId="041B3460" w14:textId="59AF50FA" w:rsidR="00C63993" w:rsidRPr="00C63993" w:rsidRDefault="00C63993" w:rsidP="00C63993">
      <w:pPr>
        <w:pStyle w:val="Caption"/>
        <w:keepNext/>
        <w:spacing w:after="0"/>
        <w:rPr>
          <w:rFonts w:ascii="Times" w:hAnsi="Times"/>
          <w:b w:val="0"/>
          <w:color w:val="auto"/>
          <w:sz w:val="24"/>
          <w:szCs w:val="24"/>
        </w:rPr>
      </w:pPr>
      <w:r w:rsidRPr="00C63993">
        <w:rPr>
          <w:rFonts w:ascii="Times" w:hAnsi="Times"/>
          <w:color w:val="auto"/>
          <w:sz w:val="24"/>
          <w:szCs w:val="24"/>
        </w:rPr>
        <w:lastRenderedPageBreak/>
        <w:t xml:space="preserve">Table </w:t>
      </w:r>
      <w:r w:rsidR="00F65241">
        <w:rPr>
          <w:rFonts w:ascii="Times" w:hAnsi="Times"/>
          <w:color w:val="auto"/>
          <w:sz w:val="24"/>
          <w:szCs w:val="24"/>
        </w:rPr>
        <w:t>S</w:t>
      </w:r>
      <w:r w:rsidRPr="00C63993">
        <w:rPr>
          <w:rFonts w:ascii="Times" w:hAnsi="Times"/>
          <w:color w:val="auto"/>
          <w:sz w:val="24"/>
          <w:szCs w:val="24"/>
        </w:rPr>
        <w:fldChar w:fldCharType="begin"/>
      </w:r>
      <w:r w:rsidRPr="00C63993">
        <w:rPr>
          <w:rFonts w:ascii="Times" w:hAnsi="Times"/>
          <w:color w:val="auto"/>
          <w:sz w:val="24"/>
          <w:szCs w:val="24"/>
        </w:rPr>
        <w:instrText xml:space="preserve"> SEQ Table \* ARABIC </w:instrText>
      </w:r>
      <w:r w:rsidRPr="00C63993">
        <w:rPr>
          <w:rFonts w:ascii="Times" w:hAnsi="Times"/>
          <w:color w:val="auto"/>
          <w:sz w:val="24"/>
          <w:szCs w:val="24"/>
        </w:rPr>
        <w:fldChar w:fldCharType="separate"/>
      </w:r>
      <w:r w:rsidR="00BA2D12">
        <w:rPr>
          <w:rFonts w:ascii="Times" w:hAnsi="Times"/>
          <w:noProof/>
          <w:color w:val="auto"/>
          <w:sz w:val="24"/>
          <w:szCs w:val="24"/>
        </w:rPr>
        <w:t>2</w:t>
      </w:r>
      <w:r w:rsidRPr="00C63993">
        <w:rPr>
          <w:rFonts w:ascii="Times" w:hAnsi="Times"/>
          <w:color w:val="auto"/>
          <w:sz w:val="24"/>
          <w:szCs w:val="24"/>
        </w:rPr>
        <w:fldChar w:fldCharType="end"/>
      </w:r>
      <w:r w:rsidRPr="00C63993">
        <w:rPr>
          <w:rFonts w:ascii="Times" w:hAnsi="Times"/>
          <w:sz w:val="24"/>
          <w:szCs w:val="24"/>
        </w:rPr>
        <w:t xml:space="preserve"> </w:t>
      </w:r>
      <w:r w:rsidRPr="00C63993">
        <w:rPr>
          <w:rFonts w:ascii="Times" w:hAnsi="Times"/>
          <w:b w:val="0"/>
          <w:color w:val="auto"/>
          <w:sz w:val="24"/>
          <w:szCs w:val="24"/>
        </w:rPr>
        <w:t>Gesture ty</w:t>
      </w:r>
      <w:r w:rsidR="00F65241">
        <w:rPr>
          <w:rFonts w:ascii="Times" w:hAnsi="Times"/>
          <w:b w:val="0"/>
          <w:color w:val="auto"/>
          <w:sz w:val="24"/>
          <w:szCs w:val="24"/>
        </w:rPr>
        <w:t xml:space="preserve">pes produced to initiate play in chimpanzees </w:t>
      </w:r>
      <w:r w:rsidRPr="00C63993">
        <w:rPr>
          <w:rFonts w:ascii="Times" w:hAnsi="Times"/>
          <w:b w:val="0"/>
          <w:color w:val="auto"/>
          <w:sz w:val="24"/>
          <w:szCs w:val="24"/>
        </w:rPr>
        <w:t xml:space="preserve">identified in this and other studies on wild groups in </w:t>
      </w:r>
      <w:proofErr w:type="spellStart"/>
      <w:r w:rsidR="00073525">
        <w:rPr>
          <w:rFonts w:ascii="Times" w:hAnsi="Times"/>
          <w:b w:val="0"/>
          <w:color w:val="auto"/>
          <w:sz w:val="24"/>
          <w:szCs w:val="24"/>
        </w:rPr>
        <w:t>Sonso</w:t>
      </w:r>
      <w:proofErr w:type="spellEnd"/>
      <w:r w:rsidR="001C6C54">
        <w:rPr>
          <w:rFonts w:ascii="Times" w:hAnsi="Times"/>
          <w:b w:val="0"/>
          <w:color w:val="auto"/>
          <w:sz w:val="24"/>
          <w:szCs w:val="24"/>
        </w:rPr>
        <w:fldChar w:fldCharType="begin"/>
      </w:r>
      <w:r w:rsidR="001C6C54">
        <w:rPr>
          <w:rFonts w:ascii="Times" w:hAnsi="Times"/>
          <w:b w:val="0"/>
          <w:color w:val="auto"/>
          <w:sz w:val="24"/>
          <w:szCs w:val="24"/>
        </w:rPr>
        <w:instrText xml:space="preserve"> HYPERLINK \l "_ENREF_1" \o "Hobaiter, 2011 #58" </w:instrText>
      </w:r>
      <w:r w:rsidR="001C6C54">
        <w:rPr>
          <w:rFonts w:ascii="Times" w:hAnsi="Times"/>
          <w:b w:val="0"/>
          <w:color w:val="auto"/>
          <w:sz w:val="24"/>
          <w:szCs w:val="24"/>
        </w:rPr>
        <w:fldChar w:fldCharType="separate"/>
      </w:r>
      <w:r w:rsidR="001C6C54" w:rsidRPr="00C63993">
        <w:rPr>
          <w:rFonts w:ascii="Times" w:hAnsi="Times"/>
          <w:b w:val="0"/>
          <w:color w:val="auto"/>
          <w:sz w:val="24"/>
          <w:szCs w:val="24"/>
        </w:rPr>
        <w:fldChar w:fldCharType="begin"/>
      </w:r>
      <w:r w:rsidR="001C6C54">
        <w:rPr>
          <w:rFonts w:ascii="Times" w:hAnsi="Times"/>
          <w:b w:val="0"/>
          <w:color w:val="auto"/>
          <w:sz w:val="24"/>
          <w:szCs w:val="24"/>
        </w:rPr>
        <w:instrText xml:space="preserve"> ADDIN EN.CITE &lt;EndNote&gt;&lt;Cite&gt;&lt;Author&gt;Hobaiter&lt;/Author&gt;&lt;Year&gt;2011&lt;/Year&gt;&lt;RecNum&gt;58&lt;/RecNum&gt;&lt;DisplayText&gt;&lt;style face="superscript"&gt;1&lt;/style&gt;&lt;/DisplayText&gt;&lt;record&gt;&lt;rec-number&gt;58&lt;/rec-number&gt;&lt;foreign-keys&gt;&lt;key app="EN" db-id="rwww0z5z8w9szsew2wcxzddj2pwexpa5tdpw"&gt;58&lt;/key&gt;&lt;/foreign-keys&gt;&lt;ref-type name="Journal Article"&gt;17&lt;/ref-type&gt;&lt;contributors&gt;&lt;authors&gt;&lt;author&gt;Hobaiter, Catherine&lt;/author&gt;&lt;author&gt;Byrne, Richard&lt;/author&gt;&lt;/authors&gt;&lt;/contributors&gt;&lt;titles&gt;&lt;title&gt;The gestural repertoire of the wild chimpanzee&lt;/title&gt;&lt;secondary-title&gt;Animal Cognition&lt;/secondary-title&gt;&lt;/titles&gt;&lt;periodical&gt;&lt;full-title&gt;Animal Cognition&lt;/full-title&gt;&lt;/periodical&gt;&lt;pages&gt;745-767&lt;/pages&gt;&lt;volume&gt;14&lt;/volume&gt;&lt;number&gt;5&lt;/number&gt;&lt;keywords&gt;&lt;keyword&gt;Biomedical and Life Sciences&lt;/keyword&gt;&lt;/keywords&gt;&lt;dates&gt;&lt;year&gt;2011&lt;/year&gt;&lt;/dates&gt;&lt;publisher&gt;Springer Berlin / Heidelberg&lt;/publisher&gt;&lt;isbn&gt;1435-9448&lt;/isbn&gt;&lt;urls&gt;&lt;related-urls&gt;&lt;url&gt;http://dx.doi.org/10.1007/s10071-011-0409-2&lt;/url&gt;&lt;/related-urls&gt;&lt;/urls&gt;&lt;electronic-resource-num&gt;10.1007/s10071-011-0409-2&lt;/electronic-resource-num&gt;&lt;/record&gt;&lt;/Cite&gt;&lt;/EndNote&gt;</w:instrText>
      </w:r>
      <w:r w:rsidR="001C6C54" w:rsidRPr="00C63993">
        <w:rPr>
          <w:rFonts w:ascii="Times" w:hAnsi="Times"/>
          <w:b w:val="0"/>
          <w:color w:val="auto"/>
          <w:sz w:val="24"/>
          <w:szCs w:val="24"/>
        </w:rPr>
        <w:fldChar w:fldCharType="separate"/>
      </w:r>
      <w:r w:rsidR="001C6C54" w:rsidRPr="00F65241">
        <w:rPr>
          <w:rFonts w:ascii="Times" w:hAnsi="Times"/>
          <w:b w:val="0"/>
          <w:noProof/>
          <w:color w:val="auto"/>
          <w:sz w:val="24"/>
          <w:szCs w:val="24"/>
          <w:vertAlign w:val="superscript"/>
        </w:rPr>
        <w:t>1</w:t>
      </w:r>
      <w:r w:rsidR="001C6C54" w:rsidRPr="00C63993">
        <w:rPr>
          <w:rFonts w:ascii="Times" w:hAnsi="Times"/>
          <w:b w:val="0"/>
          <w:color w:val="auto"/>
          <w:sz w:val="24"/>
          <w:szCs w:val="24"/>
        </w:rPr>
        <w:fldChar w:fldCharType="end"/>
      </w:r>
      <w:r w:rsidR="001C6C54">
        <w:rPr>
          <w:rFonts w:ascii="Times" w:hAnsi="Times"/>
          <w:b w:val="0"/>
          <w:color w:val="auto"/>
          <w:sz w:val="24"/>
          <w:szCs w:val="24"/>
        </w:rPr>
        <w:fldChar w:fldCharType="end"/>
      </w:r>
      <w:r w:rsidRPr="00C63993">
        <w:rPr>
          <w:rFonts w:ascii="Times" w:hAnsi="Times"/>
          <w:b w:val="0"/>
          <w:color w:val="auto"/>
          <w:sz w:val="24"/>
          <w:szCs w:val="24"/>
        </w:rPr>
        <w:t>; Gombe</w:t>
      </w:r>
      <w:hyperlink w:anchor="_ENREF_2" w:tooltip="Goodall, 1986 #55" w:history="1">
        <w:r w:rsidR="001C6C54" w:rsidRPr="00C63993">
          <w:rPr>
            <w:rFonts w:ascii="Times" w:hAnsi="Times"/>
            <w:b w:val="0"/>
            <w:color w:val="auto"/>
            <w:sz w:val="24"/>
            <w:szCs w:val="24"/>
          </w:rPr>
          <w:fldChar w:fldCharType="begin"/>
        </w:r>
        <w:r w:rsidR="001C6C54">
          <w:rPr>
            <w:rFonts w:ascii="Times" w:hAnsi="Times"/>
            <w:b w:val="0"/>
            <w:color w:val="auto"/>
            <w:sz w:val="24"/>
            <w:szCs w:val="24"/>
          </w:rPr>
          <w:instrText xml:space="preserve"> ADDIN EN.CITE &lt;EndNote&gt;&lt;Cite&gt;&lt;Author&gt;Goodall&lt;/Author&gt;&lt;Year&gt;1986&lt;/Year&gt;&lt;RecNum&gt;55&lt;/RecNum&gt;&lt;DisplayText&gt;&lt;style face="superscript"&gt;2&lt;/style&gt;&lt;/DisplayText&gt;&lt;record&gt;&lt;rec-number&gt;55&lt;/rec-number&gt;&lt;foreign-keys&gt;&lt;key app="EN" db-id="rwww0z5z8w9szsew2wcxzddj2pwexpa5tdpw"&gt;55&lt;/key&gt;&lt;/foreign-keys&gt;&lt;ref-type name="Book"&gt;6&lt;/ref-type&gt;&lt;contributors&gt;&lt;authors&gt;&lt;author&gt;Goodall, J.&lt;/author&gt;&lt;/authors&gt;&lt;secondary-authors&gt;&lt;author&gt;Goodall, J.&lt;/author&gt;&lt;/secondary-authors&gt;&lt;/contributors&gt;&lt;titles&gt;&lt;title&gt;The chimpanzees of Gombe, Patterns of Behaviour&lt;/title&gt;&lt;/titles&gt;&lt;pages&gt;673&lt;/pages&gt;&lt;dates&gt;&lt;year&gt;1986&lt;/year&gt;&lt;/dates&gt;&lt;pub-location&gt;Cambridge, England&lt;/pub-location&gt;&lt;publisher&gt;The Belknap Press of Harvard University Press&lt;/publisher&gt;&lt;urls&gt;&lt;/urls&gt;&lt;/record&gt;&lt;/Cite&gt;&lt;/EndNote&gt;</w:instrText>
        </w:r>
        <w:r w:rsidR="001C6C54" w:rsidRPr="00C63993">
          <w:rPr>
            <w:rFonts w:ascii="Times" w:hAnsi="Times"/>
            <w:b w:val="0"/>
            <w:color w:val="auto"/>
            <w:sz w:val="24"/>
            <w:szCs w:val="24"/>
          </w:rPr>
          <w:fldChar w:fldCharType="separate"/>
        </w:r>
        <w:r w:rsidR="001C6C54" w:rsidRPr="00F65241">
          <w:rPr>
            <w:rFonts w:ascii="Times" w:hAnsi="Times"/>
            <w:b w:val="0"/>
            <w:noProof/>
            <w:color w:val="auto"/>
            <w:sz w:val="24"/>
            <w:szCs w:val="24"/>
            <w:vertAlign w:val="superscript"/>
          </w:rPr>
          <w:t>2</w:t>
        </w:r>
        <w:r w:rsidR="001C6C54" w:rsidRPr="00C63993">
          <w:rPr>
            <w:rFonts w:ascii="Times" w:hAnsi="Times"/>
            <w:b w:val="0"/>
            <w:color w:val="auto"/>
            <w:sz w:val="24"/>
            <w:szCs w:val="24"/>
          </w:rPr>
          <w:fldChar w:fldCharType="end"/>
        </w:r>
      </w:hyperlink>
      <w:r w:rsidRPr="00C63993">
        <w:rPr>
          <w:rFonts w:ascii="Times" w:hAnsi="Times"/>
          <w:b w:val="0"/>
          <w:color w:val="auto"/>
          <w:sz w:val="24"/>
          <w:szCs w:val="24"/>
        </w:rPr>
        <w:t xml:space="preserve"> and Mahale</w:t>
      </w:r>
      <w:hyperlink w:anchor="_ENREF_3" w:tooltip="Nishida, 2010 #79" w:history="1">
        <w:r w:rsidR="001C6C54">
          <w:rPr>
            <w:rFonts w:ascii="Times" w:hAnsi="Times"/>
            <w:b w:val="0"/>
            <w:color w:val="auto"/>
            <w:sz w:val="24"/>
            <w:szCs w:val="24"/>
          </w:rPr>
          <w:fldChar w:fldCharType="begin"/>
        </w:r>
        <w:r w:rsidR="001C6C54">
          <w:rPr>
            <w:rFonts w:ascii="Times" w:hAnsi="Times"/>
            <w:b w:val="0"/>
            <w:color w:val="auto"/>
            <w:sz w:val="24"/>
            <w:szCs w:val="24"/>
          </w:rPr>
          <w:instrText xml:space="preserve"> ADDIN EN.CITE &lt;EndNote&gt;&lt;Cite&gt;&lt;Author&gt;Nishida&lt;/Author&gt;&lt;Year&gt;2010&lt;/Year&gt;&lt;RecNum&gt;79&lt;/RecNum&gt;&lt;DisplayText&gt;&lt;style face="superscript"&gt;3&lt;/style&gt;&lt;/DisplayText&gt;&lt;record&gt;&lt;rec-number&gt;79&lt;/rec-number&gt;&lt;foreign-keys&gt;&lt;key app="EN" db-id="rwww0z5z8w9szsew2wcxzddj2pwexpa5tdpw"&gt;79&lt;/key&gt;&lt;/foreign-keys&gt;&lt;ref-type name="Book"&gt;6&lt;/ref-type&gt;&lt;contributors&gt;&lt;authors&gt;&lt;author&gt;Nishida, Toshisada&lt;/author&gt;&lt;author&gt;Zamma, Koichiro&lt;/author&gt;&lt;author&gt;Matsusaka, Takahisa&lt;/author&gt;&lt;author&gt;Inaba, Agumi&lt;/author&gt;&lt;author&gt;McGrew, William C&lt;/author&gt;&lt;/authors&gt;&lt;/contributors&gt;&lt;titles&gt;&lt;title&gt;Chimpanzee behavior in the wild: an audio-visual encyclopedia&lt;/title&gt;&lt;/titles&gt;&lt;dates&gt;&lt;year&gt;2010&lt;/year&gt;&lt;/dates&gt;&lt;publisher&gt;Springer Science &amp;amp; Business Media&lt;/publisher&gt;&lt;isbn&gt;443153895X&lt;/isbn&gt;&lt;urls&gt;&lt;/urls&gt;&lt;/record&gt;&lt;/Cite&gt;&lt;/EndNote&gt;</w:instrText>
        </w:r>
        <w:r w:rsidR="001C6C54">
          <w:rPr>
            <w:rFonts w:ascii="Times" w:hAnsi="Times"/>
            <w:b w:val="0"/>
            <w:color w:val="auto"/>
            <w:sz w:val="24"/>
            <w:szCs w:val="24"/>
          </w:rPr>
          <w:fldChar w:fldCharType="separate"/>
        </w:r>
        <w:r w:rsidR="001C6C54" w:rsidRPr="001C6C54">
          <w:rPr>
            <w:rFonts w:ascii="Times" w:hAnsi="Times"/>
            <w:b w:val="0"/>
            <w:noProof/>
            <w:color w:val="auto"/>
            <w:sz w:val="24"/>
            <w:szCs w:val="24"/>
            <w:vertAlign w:val="superscript"/>
          </w:rPr>
          <w:t>3</w:t>
        </w:r>
        <w:r w:rsidR="001C6C54">
          <w:rPr>
            <w:rFonts w:ascii="Times" w:hAnsi="Times"/>
            <w:b w:val="0"/>
            <w:color w:val="auto"/>
            <w:sz w:val="24"/>
            <w:szCs w:val="24"/>
          </w:rPr>
          <w:fldChar w:fldCharType="end"/>
        </w:r>
      </w:hyperlink>
      <w:r w:rsidRPr="00C63993">
        <w:rPr>
          <w:rFonts w:ascii="Times" w:hAnsi="Times"/>
          <w:b w:val="0"/>
          <w:color w:val="auto"/>
          <w:sz w:val="24"/>
          <w:szCs w:val="24"/>
        </w:rPr>
        <w:t>.</w:t>
      </w:r>
    </w:p>
    <w:tbl>
      <w:tblPr>
        <w:tblStyle w:val="MediumShading21"/>
        <w:tblpPr w:leftFromText="180" w:rightFromText="180" w:vertAnchor="text" w:horzAnchor="page" w:tblpX="1140" w:tblpY="344"/>
        <w:tblW w:w="4773" w:type="pct"/>
        <w:tblBorders>
          <w:top w:val="single" w:sz="2" w:space="0" w:color="auto"/>
          <w:bottom w:val="single" w:sz="2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6895"/>
        <w:gridCol w:w="1567"/>
        <w:gridCol w:w="1739"/>
        <w:gridCol w:w="2386"/>
      </w:tblGrid>
      <w:tr w:rsidR="001C084E" w:rsidRPr="00966AAA" w14:paraId="5CCEA4E2" w14:textId="77777777" w:rsidTr="001C084E">
        <w:trPr>
          <w:trHeight w:hRule="exact" w:val="454"/>
        </w:trPr>
        <w:tc>
          <w:tcPr>
            <w:tcW w:w="54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EEE20D" w14:textId="6B69413C" w:rsidR="00A15BF5" w:rsidRPr="00966AAA" w:rsidRDefault="00A15BF5" w:rsidP="00ED31D2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gramStart"/>
            <w:r w:rsidRPr="00966AAA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Gesture </w:t>
            </w:r>
            <w:r w:rsidR="005D40AB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type</w:t>
            </w:r>
            <w:proofErr w:type="gramEnd"/>
          </w:p>
        </w:tc>
        <w:tc>
          <w:tcPr>
            <w:tcW w:w="2442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5E62F552" w14:textId="77777777" w:rsidR="00A15BF5" w:rsidRPr="00966AAA" w:rsidRDefault="00A15BF5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Definition (this study)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7536066" w14:textId="47952889" w:rsidR="00A15BF5" w:rsidRPr="00966AAA" w:rsidRDefault="00164E7E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sz w:val="18"/>
                <w:szCs w:val="18"/>
              </w:rPr>
              <w:t>Sonso</w:t>
            </w:r>
            <w:proofErr w:type="spellEnd"/>
          </w:p>
        </w:tc>
        <w:tc>
          <w:tcPr>
            <w:tcW w:w="61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A5F45C" w14:textId="77777777" w:rsidR="00A15BF5" w:rsidRPr="00966AAA" w:rsidRDefault="00A15BF5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Gombe</w:t>
            </w:r>
          </w:p>
        </w:tc>
        <w:tc>
          <w:tcPr>
            <w:tcW w:w="8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9C35F4" w14:textId="77777777" w:rsidR="00A15BF5" w:rsidRPr="00966AAA" w:rsidRDefault="00A15BF5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Mahale</w:t>
            </w:r>
          </w:p>
        </w:tc>
      </w:tr>
      <w:tr w:rsidR="00ED31D2" w:rsidRPr="00966AAA" w14:paraId="14541B3D" w14:textId="77777777" w:rsidTr="001C084E">
        <w:trPr>
          <w:gridAfter w:val="4"/>
          <w:wAfter w:w="4458" w:type="pct"/>
          <w:trHeight w:hRule="exact" w:val="341"/>
        </w:trPr>
        <w:tc>
          <w:tcPr>
            <w:tcW w:w="54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986ABC" w14:textId="77777777" w:rsidR="00A15BF5" w:rsidRPr="00ED31D2" w:rsidRDefault="00A15BF5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i/>
                <w:iCs/>
                <w:smallCaps/>
                <w:sz w:val="18"/>
                <w:szCs w:val="18"/>
              </w:rPr>
            </w:pPr>
            <w:r w:rsidRPr="00ED31D2">
              <w:rPr>
                <w:rFonts w:ascii="Times" w:hAnsi="Times" w:cs="Arial"/>
                <w:b/>
                <w:bCs/>
                <w:i/>
                <w:sz w:val="18"/>
                <w:szCs w:val="18"/>
              </w:rPr>
              <w:t>Audible</w:t>
            </w:r>
          </w:p>
        </w:tc>
      </w:tr>
      <w:tr w:rsidR="001C084E" w:rsidRPr="0077612B" w14:paraId="0CCC20D2" w14:textId="77777777" w:rsidTr="001C084E">
        <w:trPr>
          <w:trHeight w:hRule="exact" w:val="336"/>
        </w:trPr>
        <w:tc>
          <w:tcPr>
            <w:tcW w:w="542" w:type="pct"/>
            <w:shd w:val="clear" w:color="auto" w:fill="auto"/>
            <w:hideMark/>
          </w:tcPr>
          <w:p w14:paraId="79A5A283" w14:textId="674DB85B" w:rsidR="004C2F56" w:rsidRPr="008E308B" w:rsidRDefault="004C2F56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hake branch</w:t>
            </w:r>
          </w:p>
        </w:tc>
        <w:tc>
          <w:tcPr>
            <w:tcW w:w="2442" w:type="pct"/>
            <w:vAlign w:val="center"/>
          </w:tcPr>
          <w:p w14:paraId="625873FF" w14:textId="5977F8C3" w:rsidR="004C2F56" w:rsidRPr="00F02C80" w:rsidRDefault="00217C85" w:rsidP="00F02C80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i</w:t>
            </w:r>
            <w:r w:rsidR="00F02C80">
              <w:rPr>
                <w:rFonts w:ascii="Times" w:hAnsi="Times" w:cs="Arial"/>
                <w:sz w:val="18"/>
                <w:szCs w:val="18"/>
                <w:lang w:val="en-US"/>
              </w:rPr>
              <w:t>gnaller moves attached plant parts r</w:t>
            </w:r>
            <w:r w:rsidR="00F02C80" w:rsidRPr="00F02C80">
              <w:rPr>
                <w:rFonts w:ascii="Times" w:hAnsi="Times" w:cs="Arial"/>
                <w:sz w:val="18"/>
                <w:szCs w:val="18"/>
                <w:lang w:val="en-US"/>
              </w:rPr>
              <w:t>epeated</w:t>
            </w:r>
            <w:r w:rsidR="00F02C80">
              <w:rPr>
                <w:rFonts w:ascii="Times" w:hAnsi="Times" w:cs="Arial"/>
                <w:sz w:val="18"/>
                <w:szCs w:val="18"/>
                <w:lang w:val="en-US"/>
              </w:rPr>
              <w:t>ly</w:t>
            </w:r>
            <w:r w:rsidR="00F02C80" w:rsidRPr="00F02C80">
              <w:rPr>
                <w:rFonts w:ascii="Times" w:hAnsi="Times" w:cs="Arial"/>
                <w:sz w:val="18"/>
                <w:szCs w:val="18"/>
                <w:lang w:val="en-US"/>
              </w:rPr>
              <w:t xml:space="preserve"> back and forth</w:t>
            </w:r>
          </w:p>
        </w:tc>
        <w:tc>
          <w:tcPr>
            <w:tcW w:w="555" w:type="pct"/>
            <w:vAlign w:val="center"/>
          </w:tcPr>
          <w:p w14:paraId="5B0831E9" w14:textId="2818C91E" w:rsidR="006536F5" w:rsidRDefault="006536F5" w:rsidP="006536F5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Object move</w:t>
            </w:r>
          </w:p>
          <w:p w14:paraId="678F7980" w14:textId="3DA9A3A6" w:rsidR="004C2F56" w:rsidRPr="008E308B" w:rsidRDefault="004C2F56" w:rsidP="006536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06351386" w14:textId="0194E304" w:rsidR="004C2F56" w:rsidRPr="008E308B" w:rsidRDefault="00F02C80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Branch shaking</w:t>
            </w:r>
          </w:p>
        </w:tc>
        <w:tc>
          <w:tcPr>
            <w:tcW w:w="845" w:type="pct"/>
            <w:vAlign w:val="center"/>
          </w:tcPr>
          <w:p w14:paraId="3D3A9DFF" w14:textId="4721680B" w:rsidR="004C2F56" w:rsidRPr="008E308B" w:rsidRDefault="006536F5" w:rsidP="00A15BF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hake branch</w:t>
            </w:r>
          </w:p>
        </w:tc>
      </w:tr>
      <w:tr w:rsidR="001C084E" w:rsidRPr="0077612B" w14:paraId="1DC56F82" w14:textId="77777777" w:rsidTr="001C084E">
        <w:trPr>
          <w:trHeight w:hRule="exact" w:val="314"/>
        </w:trPr>
        <w:tc>
          <w:tcPr>
            <w:tcW w:w="542" w:type="pct"/>
            <w:tcBorders>
              <w:top w:val="nil"/>
            </w:tcBorders>
            <w:shd w:val="clear" w:color="auto" w:fill="auto"/>
          </w:tcPr>
          <w:p w14:paraId="2EB1B3F7" w14:textId="2BA67BF0" w:rsidR="004C2F56" w:rsidRPr="008E308B" w:rsidRDefault="004C2F56" w:rsidP="00C8446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lap ground</w:t>
            </w:r>
          </w:p>
        </w:tc>
        <w:tc>
          <w:tcPr>
            <w:tcW w:w="2442" w:type="pct"/>
            <w:tcBorders>
              <w:top w:val="nil"/>
            </w:tcBorders>
          </w:tcPr>
          <w:p w14:paraId="7251E996" w14:textId="1FAD8712" w:rsidR="004C2F56" w:rsidRPr="008E308B" w:rsidRDefault="004C2F56" w:rsidP="00C8446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hits gr</w:t>
            </w:r>
            <w:r w:rsidR="00024805">
              <w:rPr>
                <w:rFonts w:ascii="Times" w:hAnsi="Times" w:cs="Arial"/>
                <w:sz w:val="18"/>
                <w:szCs w:val="18"/>
              </w:rPr>
              <w:t>ound with flat palm of his hand</w:t>
            </w:r>
          </w:p>
        </w:tc>
        <w:tc>
          <w:tcPr>
            <w:tcW w:w="555" w:type="pct"/>
            <w:tcBorders>
              <w:top w:val="nil"/>
            </w:tcBorders>
          </w:tcPr>
          <w:p w14:paraId="4B7B1E0C" w14:textId="763CDDDB" w:rsidR="004C2F56" w:rsidRPr="008E308B" w:rsidRDefault="004C2F56" w:rsidP="00C8446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lap object</w:t>
            </w:r>
          </w:p>
        </w:tc>
        <w:tc>
          <w:tcPr>
            <w:tcW w:w="616" w:type="pct"/>
            <w:tcBorders>
              <w:top w:val="nil"/>
            </w:tcBorders>
          </w:tcPr>
          <w:p w14:paraId="4D3C8441" w14:textId="1818185E" w:rsidR="004C2F56" w:rsidRPr="008E308B" w:rsidRDefault="004C2F56" w:rsidP="00C8446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lap ground</w:t>
            </w:r>
          </w:p>
        </w:tc>
        <w:tc>
          <w:tcPr>
            <w:tcW w:w="845" w:type="pct"/>
            <w:tcBorders>
              <w:top w:val="nil"/>
            </w:tcBorders>
          </w:tcPr>
          <w:p w14:paraId="25AA9FE9" w14:textId="6F6B80B9" w:rsidR="004C2F56" w:rsidRPr="008E308B" w:rsidRDefault="004C2F56" w:rsidP="00C8446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lap branch</w:t>
            </w:r>
          </w:p>
        </w:tc>
      </w:tr>
      <w:tr w:rsidR="001C084E" w:rsidRPr="0077612B" w14:paraId="658B1CE0" w14:textId="77777777" w:rsidTr="001C084E">
        <w:trPr>
          <w:trHeight w:hRule="exact" w:val="314"/>
        </w:trPr>
        <w:tc>
          <w:tcPr>
            <w:tcW w:w="542" w:type="pct"/>
            <w:tcBorders>
              <w:top w:val="nil"/>
            </w:tcBorders>
            <w:shd w:val="clear" w:color="auto" w:fill="auto"/>
          </w:tcPr>
          <w:p w14:paraId="0E13E252" w14:textId="2B02847F" w:rsidR="004C2F56" w:rsidRPr="008E308B" w:rsidRDefault="004C2F56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tomp</w:t>
            </w:r>
          </w:p>
        </w:tc>
        <w:tc>
          <w:tcPr>
            <w:tcW w:w="2442" w:type="pct"/>
            <w:tcBorders>
              <w:top w:val="nil"/>
            </w:tcBorders>
            <w:vAlign w:val="center"/>
          </w:tcPr>
          <w:p w14:paraId="69048B02" w14:textId="320C0C0F" w:rsidR="00DE6EC4" w:rsidRDefault="00024805" w:rsidP="00DE6EC4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Signaller contacts </w:t>
            </w:r>
            <w:r w:rsidR="00DE6EC4">
              <w:rPr>
                <w:rFonts w:ascii="AdvPTimes" w:hAnsi="AdvPTimes" w:cs="AdvPTimes"/>
                <w:sz w:val="17"/>
                <w:szCs w:val="17"/>
                <w:lang w:val="en-US"/>
              </w:rPr>
              <w:t>the sur</w:t>
            </w: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face stood upon with short, </w:t>
            </w:r>
            <w:r w:rsidR="00DE6EC4">
              <w:rPr>
                <w:rFonts w:ascii="AdvPTimes" w:hAnsi="AdvPTimes" w:cs="AdvPTimes"/>
                <w:sz w:val="17"/>
                <w:szCs w:val="17"/>
                <w:lang w:val="en-US"/>
              </w:rPr>
              <w:t>audible movement of his foot</w:t>
            </w:r>
          </w:p>
          <w:p w14:paraId="6E55C6D5" w14:textId="77777777" w:rsidR="00DE6EC4" w:rsidRDefault="00DE6EC4" w:rsidP="00DE6EC4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</w:p>
          <w:p w14:paraId="42D9F3D4" w14:textId="0F632163" w:rsidR="00DE6EC4" w:rsidRDefault="00DE6EC4" w:rsidP="00DE6EC4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</w:t>
            </w:r>
            <w:proofErr w:type="gramStart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hort</w:t>
            </w:r>
            <w:proofErr w:type="gramEnd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hard audible </w:t>
            </w:r>
          </w:p>
          <w:p w14:paraId="2BDE28F3" w14:textId="4A07EF21" w:rsidR="004C2F56" w:rsidRPr="008E308B" w:rsidRDefault="00DE6EC4" w:rsidP="00DE6EC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proofErr w:type="gramStart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being</w:t>
            </w:r>
            <w:proofErr w:type="gramEnd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stood upon</w:t>
            </w: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1707A377" w14:textId="6774A166" w:rsidR="004C2F56" w:rsidRPr="008E308B" w:rsidRDefault="00BD0A2C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tomp</w:t>
            </w:r>
          </w:p>
        </w:tc>
        <w:tc>
          <w:tcPr>
            <w:tcW w:w="616" w:type="pct"/>
            <w:tcBorders>
              <w:top w:val="nil"/>
            </w:tcBorders>
            <w:vAlign w:val="center"/>
          </w:tcPr>
          <w:p w14:paraId="1B16BFC9" w14:textId="190AA186" w:rsidR="004C2F56" w:rsidRPr="008E308B" w:rsidRDefault="00BD0A2C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tamping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52C8344C" w14:textId="7F5F918F" w:rsidR="004C2F56" w:rsidRPr="008E308B" w:rsidRDefault="00BD0A2C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tamp</w:t>
            </w:r>
          </w:p>
        </w:tc>
      </w:tr>
      <w:tr w:rsidR="00ED31D2" w:rsidRPr="00966AAA" w14:paraId="30A09E7B" w14:textId="77777777" w:rsidTr="001C084E">
        <w:trPr>
          <w:gridAfter w:val="4"/>
          <w:wAfter w:w="4458" w:type="pct"/>
          <w:trHeight w:hRule="exact" w:val="276"/>
        </w:trPr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FB257" w14:textId="77777777" w:rsidR="004C2F56" w:rsidRPr="00ED31D2" w:rsidRDefault="004C2F56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i/>
                <w:iCs/>
                <w:smallCaps/>
                <w:sz w:val="18"/>
                <w:szCs w:val="18"/>
              </w:rPr>
            </w:pPr>
            <w:r w:rsidRPr="00ED31D2">
              <w:rPr>
                <w:rFonts w:ascii="Times" w:hAnsi="Times" w:cs="Arial"/>
                <w:b/>
                <w:bCs/>
                <w:i/>
                <w:sz w:val="18"/>
                <w:szCs w:val="18"/>
              </w:rPr>
              <w:t>Tactile</w:t>
            </w:r>
          </w:p>
        </w:tc>
      </w:tr>
      <w:tr w:rsidR="001C084E" w:rsidRPr="0077612B" w14:paraId="48293C19" w14:textId="77777777" w:rsidTr="001C084E">
        <w:trPr>
          <w:trHeight w:hRule="exact" w:val="84"/>
        </w:trPr>
        <w:tc>
          <w:tcPr>
            <w:tcW w:w="542" w:type="pct"/>
            <w:tcBorders>
              <w:bottom w:val="nil"/>
            </w:tcBorders>
            <w:shd w:val="clear" w:color="auto" w:fill="auto"/>
            <w:vAlign w:val="center"/>
          </w:tcPr>
          <w:p w14:paraId="2C8E362E" w14:textId="554F6BA1" w:rsidR="00C442C8" w:rsidRPr="008E308B" w:rsidRDefault="00C442C8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</w:p>
        </w:tc>
        <w:tc>
          <w:tcPr>
            <w:tcW w:w="2442" w:type="pct"/>
            <w:tcBorders>
              <w:bottom w:val="nil"/>
            </w:tcBorders>
            <w:vAlign w:val="center"/>
          </w:tcPr>
          <w:p w14:paraId="66C14279" w14:textId="62E0D07C" w:rsidR="00C442C8" w:rsidRPr="008E308B" w:rsidRDefault="00C442C8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2B755EA2" w14:textId="65AB0C72" w:rsidR="00C442C8" w:rsidRPr="008E308B" w:rsidRDefault="00C442C8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14:paraId="50BC2BCA" w14:textId="6E0964BA" w:rsidR="00C442C8" w:rsidRPr="008E308B" w:rsidRDefault="00C442C8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5DE8D466" w14:textId="796A2250" w:rsidR="00C442C8" w:rsidRPr="008E308B" w:rsidRDefault="00C442C8" w:rsidP="004C2F56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1C084E" w:rsidRPr="0077612B" w14:paraId="6A428746" w14:textId="77777777" w:rsidTr="001C084E">
        <w:trPr>
          <w:trHeight w:hRule="exact" w:val="280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6F79F5AE" w14:textId="77B342E2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bite</w:t>
            </w:r>
          </w:p>
        </w:tc>
        <w:tc>
          <w:tcPr>
            <w:tcW w:w="2442" w:type="pct"/>
            <w:tcBorders>
              <w:bottom w:val="nil"/>
            </w:tcBorders>
          </w:tcPr>
          <w:p w14:paraId="2E922290" w14:textId="7FAC5AAC" w:rsidR="00E15F0B" w:rsidRDefault="00E15F0B" w:rsidP="00E15F0B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holds party of recipient’s body between the teeth</w:t>
            </w:r>
          </w:p>
          <w:p w14:paraId="34D2F611" w14:textId="624144C4" w:rsidR="00C442C8" w:rsidRPr="008E308B" w:rsidRDefault="00C442C8" w:rsidP="00E15F0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1C36CCB6" w14:textId="1337754B" w:rsidR="00C442C8" w:rsidRPr="008E308B" w:rsidRDefault="00024805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Bite</w:t>
            </w:r>
          </w:p>
        </w:tc>
        <w:tc>
          <w:tcPr>
            <w:tcW w:w="616" w:type="pct"/>
            <w:tcBorders>
              <w:bottom w:val="nil"/>
            </w:tcBorders>
          </w:tcPr>
          <w:p w14:paraId="7D58101F" w14:textId="6421E283" w:rsidR="00C442C8" w:rsidRPr="008E308B" w:rsidRDefault="00024805" w:rsidP="00E15F0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Mouthing</w:t>
            </w:r>
          </w:p>
        </w:tc>
        <w:tc>
          <w:tcPr>
            <w:tcW w:w="845" w:type="pct"/>
            <w:tcBorders>
              <w:bottom w:val="nil"/>
            </w:tcBorders>
          </w:tcPr>
          <w:p w14:paraId="366F6355" w14:textId="7019C080" w:rsidR="00C442C8" w:rsidRPr="008E308B" w:rsidRDefault="00E15F0B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Mouth</w:t>
            </w:r>
          </w:p>
        </w:tc>
      </w:tr>
      <w:tr w:rsidR="001C084E" w:rsidRPr="0077612B" w14:paraId="6A7F3252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49F0DB6F" w14:textId="45640DB6" w:rsidR="00C442C8" w:rsidRPr="008E308B" w:rsidRDefault="001F5BD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bite pretend</w:t>
            </w:r>
          </w:p>
        </w:tc>
        <w:tc>
          <w:tcPr>
            <w:tcW w:w="2442" w:type="pct"/>
            <w:tcBorders>
              <w:bottom w:val="nil"/>
            </w:tcBorders>
          </w:tcPr>
          <w:p w14:paraId="381F1B46" w14:textId="2ADBA748" w:rsidR="00C442C8" w:rsidRPr="008E308B" w:rsidRDefault="002B14C6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Signaller </w:t>
            </w:r>
            <w:r w:rsidR="0024669F">
              <w:rPr>
                <w:rFonts w:ascii="Times" w:hAnsi="Times" w:cs="Arial"/>
                <w:sz w:val="18"/>
                <w:szCs w:val="18"/>
              </w:rPr>
              <w:t>contacts</w:t>
            </w:r>
            <w:r w:rsidR="0024669F"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recipient’s body with open mouth (teeth not closed)</w:t>
            </w:r>
          </w:p>
        </w:tc>
        <w:tc>
          <w:tcPr>
            <w:tcW w:w="555" w:type="pct"/>
            <w:tcBorders>
              <w:bottom w:val="nil"/>
            </w:tcBorders>
          </w:tcPr>
          <w:p w14:paraId="1C662021" w14:textId="093E0B86" w:rsidR="00C442C8" w:rsidRPr="008E308B" w:rsidRDefault="002B14C6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bottom w:val="nil"/>
            </w:tcBorders>
          </w:tcPr>
          <w:p w14:paraId="14EB4159" w14:textId="414182A7" w:rsidR="00C442C8" w:rsidRPr="008E308B" w:rsidRDefault="002B14C6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Open mouth kiss</w:t>
            </w:r>
          </w:p>
        </w:tc>
        <w:tc>
          <w:tcPr>
            <w:tcW w:w="845" w:type="pct"/>
            <w:tcBorders>
              <w:bottom w:val="nil"/>
            </w:tcBorders>
          </w:tcPr>
          <w:p w14:paraId="20369F04" w14:textId="16C9C147" w:rsidR="00C442C8" w:rsidRPr="008E308B" w:rsidRDefault="002B14C6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Open mouth kiss</w:t>
            </w:r>
          </w:p>
        </w:tc>
      </w:tr>
      <w:tr w:rsidR="001C084E" w:rsidRPr="0077612B" w14:paraId="48596D55" w14:textId="77777777" w:rsidTr="001C084E">
        <w:trPr>
          <w:trHeight w:hRule="exact" w:val="274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33296CD0" w14:textId="22ED98A1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dr</w:t>
            </w:r>
            <w:r w:rsidR="00455751">
              <w:rPr>
                <w:rFonts w:ascii="Times" w:hAnsi="Times"/>
                <w:smallCaps/>
                <w:sz w:val="18"/>
                <w:szCs w:val="18"/>
              </w:rPr>
              <w:t>um on</w:t>
            </w:r>
          </w:p>
        </w:tc>
        <w:tc>
          <w:tcPr>
            <w:tcW w:w="2442" w:type="pct"/>
            <w:tcBorders>
              <w:bottom w:val="nil"/>
            </w:tcBorders>
          </w:tcPr>
          <w:p w14:paraId="2BF00575" w14:textId="3FCA6A07" w:rsidR="00313D1C" w:rsidRDefault="00313D1C" w:rsidP="00313D1C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contacts recipient with short hard, solid contact of alternate palms against body</w:t>
            </w:r>
          </w:p>
          <w:p w14:paraId="574035F0" w14:textId="47BAC395" w:rsidR="00C442C8" w:rsidRPr="008E308B" w:rsidRDefault="00C442C8" w:rsidP="00313D1C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556211E0" w14:textId="189959A6" w:rsidR="00C442C8" w:rsidRPr="008E308B" w:rsidRDefault="000553AD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Drum other</w:t>
            </w:r>
          </w:p>
        </w:tc>
        <w:tc>
          <w:tcPr>
            <w:tcW w:w="616" w:type="pct"/>
            <w:tcBorders>
              <w:bottom w:val="nil"/>
            </w:tcBorders>
          </w:tcPr>
          <w:p w14:paraId="2E54A87A" w14:textId="4E1100E8" w:rsidR="00C442C8" w:rsidRPr="008E308B" w:rsidRDefault="000553AD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00D00B98" w14:textId="7D5CA8AF" w:rsidR="00C442C8" w:rsidRPr="008E308B" w:rsidRDefault="000553AD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44B24CC6" w14:textId="77777777" w:rsidTr="001C084E">
        <w:trPr>
          <w:trHeight w:hRule="exact" w:val="264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4AE6AAC1" w14:textId="7F1991ED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embrace</w:t>
            </w:r>
          </w:p>
        </w:tc>
        <w:tc>
          <w:tcPr>
            <w:tcW w:w="2442" w:type="pct"/>
            <w:tcBorders>
              <w:bottom w:val="nil"/>
            </w:tcBorders>
          </w:tcPr>
          <w:p w14:paraId="73AC3204" w14:textId="75D0B768" w:rsidR="0024669F" w:rsidRDefault="00073525" w:rsidP="0024669F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puts</w:t>
            </w:r>
            <w:r w:rsidR="0024669F"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both arms around the recipient</w:t>
            </w: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’s body </w:t>
            </w:r>
          </w:p>
          <w:p w14:paraId="042DE904" w14:textId="25597362" w:rsidR="0024669F" w:rsidRDefault="0024669F" w:rsidP="0024669F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</w:p>
          <w:p w14:paraId="0E3192E5" w14:textId="3FE9E224" w:rsidR="00C442C8" w:rsidRPr="008E308B" w:rsidRDefault="00C442C8" w:rsidP="0024669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1EDD1A6F" w14:textId="6129C8CE" w:rsidR="00C442C8" w:rsidRPr="008E308B" w:rsidRDefault="0024669F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Embrace</w:t>
            </w:r>
          </w:p>
        </w:tc>
        <w:tc>
          <w:tcPr>
            <w:tcW w:w="616" w:type="pct"/>
            <w:tcBorders>
              <w:bottom w:val="nil"/>
            </w:tcBorders>
          </w:tcPr>
          <w:p w14:paraId="234BD37E" w14:textId="1B0960AD" w:rsidR="00C442C8" w:rsidRPr="008E308B" w:rsidRDefault="0024669F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Embracing</w:t>
            </w:r>
          </w:p>
        </w:tc>
        <w:tc>
          <w:tcPr>
            <w:tcW w:w="845" w:type="pct"/>
            <w:tcBorders>
              <w:bottom w:val="nil"/>
            </w:tcBorders>
          </w:tcPr>
          <w:p w14:paraId="2EFD40F9" w14:textId="7EA42DB4" w:rsidR="00C442C8" w:rsidRPr="008E308B" w:rsidRDefault="0024669F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Embrace full</w:t>
            </w:r>
          </w:p>
        </w:tc>
      </w:tr>
      <w:tr w:rsidR="001C084E" w:rsidRPr="0077612B" w14:paraId="23FA3C3A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791EBE9A" w14:textId="0ACBF900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finger in mouth</w:t>
            </w:r>
          </w:p>
        </w:tc>
        <w:tc>
          <w:tcPr>
            <w:tcW w:w="2442" w:type="pct"/>
            <w:tcBorders>
              <w:bottom w:val="nil"/>
            </w:tcBorders>
          </w:tcPr>
          <w:p w14:paraId="2B83177D" w14:textId="4778E0A3" w:rsidR="00C442C8" w:rsidRPr="008E308B" w:rsidRDefault="001220F9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puts fingers repeatedly over the mouth region of recipeint</w:t>
            </w:r>
          </w:p>
        </w:tc>
        <w:tc>
          <w:tcPr>
            <w:tcW w:w="555" w:type="pct"/>
            <w:tcBorders>
              <w:bottom w:val="nil"/>
            </w:tcBorders>
          </w:tcPr>
          <w:p w14:paraId="5F28EA1A" w14:textId="1A594E74" w:rsidR="00C442C8" w:rsidRPr="008E308B" w:rsidRDefault="001220F9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Moth stroke</w:t>
            </w:r>
          </w:p>
        </w:tc>
        <w:tc>
          <w:tcPr>
            <w:tcW w:w="616" w:type="pct"/>
            <w:tcBorders>
              <w:bottom w:val="nil"/>
            </w:tcBorders>
          </w:tcPr>
          <w:p w14:paraId="3FA9E387" w14:textId="6F23671E" w:rsidR="00C442C8" w:rsidRPr="008E308B" w:rsidRDefault="001220F9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738A8416" w14:textId="3C37E5D5" w:rsidR="00C442C8" w:rsidRPr="008E308B" w:rsidRDefault="001220F9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1679FEDD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17E861D2" w14:textId="539BC76B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 xml:space="preserve">grab </w:t>
            </w:r>
          </w:p>
        </w:tc>
        <w:tc>
          <w:tcPr>
            <w:tcW w:w="2442" w:type="pct"/>
            <w:tcBorders>
              <w:bottom w:val="nil"/>
            </w:tcBorders>
          </w:tcPr>
          <w:p w14:paraId="00C6EE43" w14:textId="67D758F8" w:rsidR="00B24DAE" w:rsidRPr="00B24DAE" w:rsidRDefault="00497F03" w:rsidP="00B24DA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ignaller closes fingers firmly around a body part of the recipient</w:t>
            </w:r>
          </w:p>
          <w:p w14:paraId="48FD8491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40D37FE6" w14:textId="1A1B14F9" w:rsidR="00C442C8" w:rsidRPr="008E308B" w:rsidRDefault="00497F0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b</w:t>
            </w:r>
          </w:p>
        </w:tc>
        <w:tc>
          <w:tcPr>
            <w:tcW w:w="616" w:type="pct"/>
            <w:tcBorders>
              <w:bottom w:val="nil"/>
            </w:tcBorders>
          </w:tcPr>
          <w:p w14:paraId="0CDE7080" w14:textId="1C00635C" w:rsidR="00C442C8" w:rsidRPr="008E308B" w:rsidRDefault="00497F0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b</w:t>
            </w:r>
          </w:p>
        </w:tc>
        <w:tc>
          <w:tcPr>
            <w:tcW w:w="845" w:type="pct"/>
            <w:tcBorders>
              <w:bottom w:val="nil"/>
            </w:tcBorders>
          </w:tcPr>
          <w:p w14:paraId="4C8E9F16" w14:textId="55F07E29" w:rsidR="00C442C8" w:rsidRPr="008E308B" w:rsidRDefault="00497F0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b</w:t>
            </w:r>
          </w:p>
        </w:tc>
      </w:tr>
      <w:tr w:rsidR="001C084E" w:rsidRPr="0077612B" w14:paraId="7C1F0C71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6B22B282" w14:textId="6069C4F8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grab foot</w:t>
            </w:r>
          </w:p>
        </w:tc>
        <w:tc>
          <w:tcPr>
            <w:tcW w:w="2442" w:type="pct"/>
            <w:tcBorders>
              <w:bottom w:val="nil"/>
            </w:tcBorders>
          </w:tcPr>
          <w:p w14:paraId="52C7C06C" w14:textId="4B7D1F00" w:rsidR="00497F03" w:rsidRPr="00B24DAE" w:rsidRDefault="00497F03" w:rsidP="00497F0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ignaller closes fingers firmly around a foot of the recipient</w:t>
            </w:r>
          </w:p>
          <w:p w14:paraId="2D271FE3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50FF1F35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665D02A0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14:paraId="193AB42E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1C084E" w:rsidRPr="0077612B" w14:paraId="3DA05E12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70BAEBB3" w14:textId="6E13B76A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grab-push</w:t>
            </w:r>
          </w:p>
        </w:tc>
        <w:tc>
          <w:tcPr>
            <w:tcW w:w="2442" w:type="pct"/>
            <w:tcBorders>
              <w:bottom w:val="nil"/>
            </w:tcBorders>
          </w:tcPr>
          <w:p w14:paraId="510A30D2" w14:textId="1E36E3AE" w:rsidR="00582131" w:rsidRDefault="00582131" w:rsidP="00582131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is maintains firm hand contact to bring the recipient to move</w:t>
            </w:r>
          </w:p>
          <w:p w14:paraId="76AFC9E8" w14:textId="20B4BED8" w:rsidR="00582131" w:rsidRDefault="00582131" w:rsidP="00582131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</w:p>
          <w:p w14:paraId="4DF1323B" w14:textId="7D5255F3" w:rsidR="00C442C8" w:rsidRPr="008E308B" w:rsidRDefault="00582131" w:rsidP="0058213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proofErr w:type="gramStart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current</w:t>
            </w:r>
            <w:proofErr w:type="gramEnd"/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position</w:t>
            </w:r>
          </w:p>
        </w:tc>
        <w:tc>
          <w:tcPr>
            <w:tcW w:w="555" w:type="pct"/>
            <w:tcBorders>
              <w:bottom w:val="nil"/>
            </w:tcBorders>
          </w:tcPr>
          <w:p w14:paraId="3920D32E" w14:textId="0ED133E4" w:rsidR="00C442C8" w:rsidRPr="008E308B" w:rsidRDefault="007870D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b-pull</w:t>
            </w:r>
          </w:p>
        </w:tc>
        <w:tc>
          <w:tcPr>
            <w:tcW w:w="616" w:type="pct"/>
            <w:tcBorders>
              <w:bottom w:val="nil"/>
            </w:tcBorders>
          </w:tcPr>
          <w:p w14:paraId="3B526C12" w14:textId="3657B8CC" w:rsidR="00C442C8" w:rsidRPr="008E308B" w:rsidRDefault="007870D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6408B8A4" w14:textId="13E6BCE5" w:rsidR="00C442C8" w:rsidRPr="008E308B" w:rsidRDefault="007870D3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ull</w:t>
            </w:r>
          </w:p>
        </w:tc>
      </w:tr>
      <w:tr w:rsidR="001C084E" w:rsidRPr="0077612B" w14:paraId="17B5DB2D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2A9276B9" w14:textId="7F2872DB" w:rsidR="00C442C8" w:rsidRPr="008F6D88" w:rsidRDefault="00D35757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8F6D88">
              <w:rPr>
                <w:rFonts w:ascii="Times" w:hAnsi="Times"/>
                <w:bCs/>
                <w:smallCaps/>
                <w:sz w:val="18"/>
                <w:szCs w:val="18"/>
              </w:rPr>
              <w:t xml:space="preserve">head </w:t>
            </w:r>
            <w:r w:rsidR="00C442C8" w:rsidRPr="008F6D88">
              <w:rPr>
                <w:rFonts w:ascii="Times" w:hAnsi="Times"/>
                <w:bCs/>
                <w:smallCaps/>
                <w:sz w:val="18"/>
                <w:szCs w:val="18"/>
              </w:rPr>
              <w:t>butt</w:t>
            </w:r>
          </w:p>
        </w:tc>
        <w:tc>
          <w:tcPr>
            <w:tcW w:w="2442" w:type="pct"/>
            <w:tcBorders>
              <w:bottom w:val="nil"/>
            </w:tcBorders>
          </w:tcPr>
          <w:p w14:paraId="1117CC9A" w14:textId="2B8B77FF" w:rsidR="002624C0" w:rsidRDefault="002624C0" w:rsidP="002624C0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Signaller </w:t>
            </w:r>
            <w:r w:rsidR="00D35757">
              <w:rPr>
                <w:rFonts w:ascii="AdvPTimes" w:hAnsi="AdvPTimes" w:cs="AdvPTimes"/>
                <w:sz w:val="17"/>
                <w:szCs w:val="17"/>
                <w:lang w:val="en-US"/>
              </w:rPr>
              <w:t>pushes</w:t>
            </w: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the recipient’s body solidly and briefly with top of the head</w:t>
            </w:r>
          </w:p>
          <w:p w14:paraId="4FE1705F" w14:textId="77777777" w:rsidR="00C442C8" w:rsidRPr="008E308B" w:rsidRDefault="00C442C8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16A0CC33" w14:textId="76246889" w:rsidR="00C442C8" w:rsidRPr="008E308B" w:rsidRDefault="00D35757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Head butt</w:t>
            </w:r>
          </w:p>
        </w:tc>
        <w:tc>
          <w:tcPr>
            <w:tcW w:w="616" w:type="pct"/>
            <w:tcBorders>
              <w:bottom w:val="nil"/>
            </w:tcBorders>
          </w:tcPr>
          <w:p w14:paraId="31C67248" w14:textId="2B9DAC18" w:rsidR="00C442C8" w:rsidRPr="008E308B" w:rsidRDefault="00206CE7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251AFF03" w14:textId="57A5459A" w:rsidR="00C442C8" w:rsidRPr="008E308B" w:rsidRDefault="00206CE7" w:rsidP="0045575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-</w:t>
            </w:r>
          </w:p>
        </w:tc>
      </w:tr>
      <w:tr w:rsidR="001C084E" w:rsidRPr="0077612B" w14:paraId="52AC4AF9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48D4E61D" w14:textId="195989DF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hit</w:t>
            </w:r>
          </w:p>
        </w:tc>
        <w:tc>
          <w:tcPr>
            <w:tcW w:w="2442" w:type="pct"/>
            <w:tcBorders>
              <w:bottom w:val="nil"/>
            </w:tcBorders>
          </w:tcPr>
          <w:p w14:paraId="79DEBCF8" w14:textId="2F01EE81" w:rsidR="00206CE7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Signaller </w:t>
            </w:r>
            <w:r w:rsidR="00D92740"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contacts </w:t>
            </w: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the recipient’s body</w:t>
            </w:r>
            <w:r w:rsidR="00D92740"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 solidly and briefly with palm of hand</w:t>
            </w:r>
          </w:p>
          <w:p w14:paraId="2A8CBDC1" w14:textId="5AFAF68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74585912" w14:textId="1B0047AB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lap other</w:t>
            </w:r>
          </w:p>
        </w:tc>
        <w:tc>
          <w:tcPr>
            <w:tcW w:w="616" w:type="pct"/>
            <w:tcBorders>
              <w:bottom w:val="nil"/>
            </w:tcBorders>
          </w:tcPr>
          <w:p w14:paraId="7C5DFE13" w14:textId="74CA21AA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lapping, hit</w:t>
            </w:r>
          </w:p>
        </w:tc>
        <w:tc>
          <w:tcPr>
            <w:tcW w:w="845" w:type="pct"/>
            <w:tcBorders>
              <w:bottom w:val="nil"/>
            </w:tcBorders>
          </w:tcPr>
          <w:p w14:paraId="3CE90687" w14:textId="097A7FF5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lap</w:t>
            </w:r>
          </w:p>
        </w:tc>
      </w:tr>
      <w:tr w:rsidR="001C084E" w:rsidRPr="0077612B" w14:paraId="2484D7E9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5C87202B" w14:textId="0E86446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hit with obj</w:t>
            </w:r>
          </w:p>
        </w:tc>
        <w:tc>
          <w:tcPr>
            <w:tcW w:w="2442" w:type="pct"/>
            <w:tcBorders>
              <w:bottom w:val="nil"/>
            </w:tcBorders>
          </w:tcPr>
          <w:p w14:paraId="50C2F57A" w14:textId="0B7B5CC3" w:rsidR="002624C0" w:rsidRDefault="002624C0" w:rsidP="002624C0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Signaller contacts the recipient’s body solidly and briefly with </w:t>
            </w:r>
            <w:r w:rsidR="00DE6EC4">
              <w:rPr>
                <w:rFonts w:ascii="AdvPTimes" w:hAnsi="AdvPTimes" w:cs="AdvPTimes"/>
                <w:sz w:val="17"/>
                <w:szCs w:val="17"/>
                <w:lang w:val="en-US"/>
              </w:rPr>
              <w:t>hand-held object</w:t>
            </w:r>
          </w:p>
          <w:p w14:paraId="46E9F666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189E8CA9" w14:textId="485AA343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Hit with object</w:t>
            </w:r>
          </w:p>
        </w:tc>
        <w:tc>
          <w:tcPr>
            <w:tcW w:w="616" w:type="pct"/>
            <w:tcBorders>
              <w:bottom w:val="nil"/>
            </w:tcBorders>
          </w:tcPr>
          <w:p w14:paraId="1586EE90" w14:textId="58362C69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747AC281" w14:textId="3152A7A4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lub</w:t>
            </w:r>
          </w:p>
        </w:tc>
      </w:tr>
      <w:tr w:rsidR="001C084E" w:rsidRPr="0077612B" w14:paraId="6A4B0233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660B24B5" w14:textId="62FA301B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h</w:t>
            </w:r>
            <w:r w:rsidRPr="00673B19">
              <w:rPr>
                <w:rFonts w:ascii="Times" w:hAnsi="Times"/>
                <w:smallCaps/>
                <w:sz w:val="18"/>
                <w:szCs w:val="18"/>
              </w:rPr>
              <w:t>old onto</w:t>
            </w:r>
          </w:p>
        </w:tc>
        <w:tc>
          <w:tcPr>
            <w:tcW w:w="2442" w:type="pct"/>
            <w:tcBorders>
              <w:bottom w:val="nil"/>
            </w:tcBorders>
          </w:tcPr>
          <w:p w14:paraId="548C19A8" w14:textId="4E7D5357" w:rsidR="00206CE7" w:rsidRPr="008E308B" w:rsidRDefault="00A922FD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grasps and maintains physical contact with recipient</w:t>
            </w:r>
          </w:p>
        </w:tc>
        <w:tc>
          <w:tcPr>
            <w:tcW w:w="555" w:type="pct"/>
            <w:tcBorders>
              <w:bottom w:val="nil"/>
            </w:tcBorders>
          </w:tcPr>
          <w:p w14:paraId="11F20509" w14:textId="286FD568" w:rsidR="00DE23DE" w:rsidRDefault="00DE23DE" w:rsidP="00DE23DE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Grab and hold</w:t>
            </w:r>
          </w:p>
          <w:p w14:paraId="1DC11D12" w14:textId="737731A0" w:rsidR="00206CE7" w:rsidRPr="008E308B" w:rsidRDefault="00206CE7" w:rsidP="00DE23D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1485099E" w14:textId="677F0D10" w:rsidR="00206CE7" w:rsidRPr="008E308B" w:rsidRDefault="0059654C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4ECEB037" w14:textId="102505D8" w:rsidR="00206CE7" w:rsidRPr="008E308B" w:rsidRDefault="0059654C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sp hand</w:t>
            </w:r>
          </w:p>
        </w:tc>
      </w:tr>
      <w:tr w:rsidR="001C084E" w:rsidRPr="0077612B" w14:paraId="13547BE9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71732776" w14:textId="0B5463CF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kick</w:t>
            </w:r>
          </w:p>
        </w:tc>
        <w:tc>
          <w:tcPr>
            <w:tcW w:w="2442" w:type="pct"/>
            <w:tcBorders>
              <w:bottom w:val="nil"/>
            </w:tcBorders>
          </w:tcPr>
          <w:p w14:paraId="777801B9" w14:textId="275F6265" w:rsidR="008C1ABB" w:rsidRDefault="008C1ABB" w:rsidP="008C1ABB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contacts the recipient’s body solidly and briefly with foot</w:t>
            </w:r>
          </w:p>
          <w:p w14:paraId="69BDD951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3346F795" w14:textId="4AF5FCD8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Kick</w:t>
            </w:r>
          </w:p>
        </w:tc>
        <w:tc>
          <w:tcPr>
            <w:tcW w:w="616" w:type="pct"/>
            <w:tcBorders>
              <w:bottom w:val="nil"/>
            </w:tcBorders>
          </w:tcPr>
          <w:p w14:paraId="4494CBF9" w14:textId="59F1C222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Kick</w:t>
            </w:r>
          </w:p>
        </w:tc>
        <w:tc>
          <w:tcPr>
            <w:tcW w:w="845" w:type="pct"/>
            <w:tcBorders>
              <w:bottom w:val="nil"/>
            </w:tcBorders>
          </w:tcPr>
          <w:p w14:paraId="1B61D5D1" w14:textId="2AB18020" w:rsidR="00206CE7" w:rsidRPr="008E308B" w:rsidRDefault="00C7212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Kick</w:t>
            </w:r>
          </w:p>
        </w:tc>
      </w:tr>
      <w:tr w:rsidR="001C084E" w:rsidRPr="00164E7E" w14:paraId="1EB4175A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4D17F4FC" w14:textId="0788E7D3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mallCaps/>
                <w:sz w:val="18"/>
                <w:szCs w:val="18"/>
              </w:rPr>
            </w:pPr>
            <w:r w:rsidRPr="00164E7E">
              <w:rPr>
                <w:rFonts w:ascii="Times New Roman" w:hAnsi="Times New Roman" w:cs="Times New Roman"/>
                <w:smallCaps/>
                <w:sz w:val="18"/>
                <w:szCs w:val="18"/>
              </w:rPr>
              <w:t>poke</w:t>
            </w:r>
          </w:p>
        </w:tc>
        <w:tc>
          <w:tcPr>
            <w:tcW w:w="2442" w:type="pct"/>
            <w:tcBorders>
              <w:bottom w:val="nil"/>
            </w:tcBorders>
          </w:tcPr>
          <w:p w14:paraId="27159117" w14:textId="083AF063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64E7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ignaller pushes of one of more fingers solidly and shortly onto recipient’s body</w:t>
            </w:r>
          </w:p>
          <w:p w14:paraId="2B1E389F" w14:textId="480DB2A0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</w:tcPr>
          <w:p w14:paraId="416EF3C5" w14:textId="56862321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4E7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ke</w:t>
            </w:r>
          </w:p>
        </w:tc>
        <w:tc>
          <w:tcPr>
            <w:tcW w:w="616" w:type="pct"/>
            <w:tcBorders>
              <w:bottom w:val="nil"/>
            </w:tcBorders>
          </w:tcPr>
          <w:p w14:paraId="588A9565" w14:textId="427DE8DB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4E7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king</w:t>
            </w:r>
          </w:p>
        </w:tc>
        <w:tc>
          <w:tcPr>
            <w:tcW w:w="845" w:type="pct"/>
            <w:tcBorders>
              <w:bottom w:val="nil"/>
            </w:tcBorders>
          </w:tcPr>
          <w:p w14:paraId="579232CF" w14:textId="28187AC5" w:rsidR="00206CE7" w:rsidRPr="00164E7E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4E7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ke</w:t>
            </w:r>
          </w:p>
        </w:tc>
      </w:tr>
      <w:tr w:rsidR="001C084E" w:rsidRPr="0077612B" w14:paraId="7ACE3CFA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04B061B2" w14:textId="63FB512F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pull</w:t>
            </w:r>
          </w:p>
        </w:tc>
        <w:tc>
          <w:tcPr>
            <w:tcW w:w="2442" w:type="pct"/>
            <w:tcBorders>
              <w:bottom w:val="nil"/>
            </w:tcBorders>
          </w:tcPr>
          <w:p w14:paraId="7DA08EE6" w14:textId="3A98EB45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moves recipi</w:t>
            </w:r>
            <w:r w:rsidR="00024805">
              <w:rPr>
                <w:rFonts w:ascii="Times" w:hAnsi="Times" w:cs="Arial"/>
                <w:sz w:val="18"/>
                <w:szCs w:val="18"/>
              </w:rPr>
              <w:t>ent’s body part towards himself</w:t>
            </w:r>
          </w:p>
        </w:tc>
        <w:tc>
          <w:tcPr>
            <w:tcW w:w="555" w:type="pct"/>
            <w:tcBorders>
              <w:bottom w:val="nil"/>
            </w:tcBorders>
          </w:tcPr>
          <w:p w14:paraId="13971853" w14:textId="683D611B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Pull</w:t>
            </w:r>
          </w:p>
        </w:tc>
        <w:tc>
          <w:tcPr>
            <w:tcW w:w="616" w:type="pct"/>
            <w:tcBorders>
              <w:bottom w:val="nil"/>
            </w:tcBorders>
          </w:tcPr>
          <w:p w14:paraId="268CEAEA" w14:textId="15C32D11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Pull</w:t>
            </w:r>
          </w:p>
        </w:tc>
        <w:tc>
          <w:tcPr>
            <w:tcW w:w="845" w:type="pct"/>
            <w:tcBorders>
              <w:bottom w:val="nil"/>
            </w:tcBorders>
          </w:tcPr>
          <w:p w14:paraId="071CE6C8" w14:textId="7BA499FF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Pull</w:t>
            </w:r>
          </w:p>
        </w:tc>
      </w:tr>
      <w:tr w:rsidR="001C084E" w:rsidRPr="0077612B" w14:paraId="43F94B06" w14:textId="77777777" w:rsidTr="001C084E">
        <w:trPr>
          <w:trHeight w:hRule="exact" w:val="342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264C9E82" w14:textId="63AE3E25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pull object</w:t>
            </w:r>
            <w:r w:rsidRPr="00AB3635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2442" w:type="pct"/>
            <w:tcBorders>
              <w:bottom w:val="nil"/>
            </w:tcBorders>
          </w:tcPr>
          <w:p w14:paraId="6469A2C9" w14:textId="4B120EDE" w:rsidR="00206CE7" w:rsidRPr="008E308B" w:rsidRDefault="007870D3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moves object the recipient is holding onto (e.g., branch, stick) towards himself</w:t>
            </w:r>
          </w:p>
        </w:tc>
        <w:tc>
          <w:tcPr>
            <w:tcW w:w="555" w:type="pct"/>
            <w:tcBorders>
              <w:bottom w:val="nil"/>
            </w:tcBorders>
          </w:tcPr>
          <w:p w14:paraId="4396F6C0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nil"/>
            </w:tcBorders>
          </w:tcPr>
          <w:p w14:paraId="1184F5A6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14:paraId="34D0A93D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1C084E" w:rsidRPr="0077612B" w14:paraId="2DEA7E32" w14:textId="77777777" w:rsidTr="001C084E">
        <w:trPr>
          <w:trHeight w:hRule="exact" w:val="304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6AC7A62C" w14:textId="5A35A2D4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push</w:t>
            </w:r>
          </w:p>
        </w:tc>
        <w:tc>
          <w:tcPr>
            <w:tcW w:w="2442" w:type="pct"/>
            <w:tcBorders>
              <w:bottom w:val="nil"/>
            </w:tcBorders>
          </w:tcPr>
          <w:p w14:paraId="083EDC73" w14:textId="603F3142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uses limbs or body to bring recipient in direction of movement.</w:t>
            </w:r>
          </w:p>
        </w:tc>
        <w:tc>
          <w:tcPr>
            <w:tcW w:w="555" w:type="pct"/>
            <w:tcBorders>
              <w:bottom w:val="nil"/>
            </w:tcBorders>
          </w:tcPr>
          <w:p w14:paraId="6E9BE1FE" w14:textId="73518F3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Directed push</w:t>
            </w:r>
          </w:p>
        </w:tc>
        <w:tc>
          <w:tcPr>
            <w:tcW w:w="616" w:type="pct"/>
            <w:tcBorders>
              <w:bottom w:val="nil"/>
            </w:tcBorders>
          </w:tcPr>
          <w:p w14:paraId="6D39D2A5" w14:textId="73D6C319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ull towards</w:t>
            </w:r>
          </w:p>
        </w:tc>
        <w:tc>
          <w:tcPr>
            <w:tcW w:w="845" w:type="pct"/>
            <w:tcBorders>
              <w:bottom w:val="nil"/>
            </w:tcBorders>
          </w:tcPr>
          <w:p w14:paraId="5E52EA11" w14:textId="25803F99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Push ahead</w:t>
            </w:r>
          </w:p>
        </w:tc>
      </w:tr>
      <w:tr w:rsidR="001C084E" w:rsidRPr="0077612B" w14:paraId="3C455CF7" w14:textId="77777777" w:rsidTr="001C084E">
        <w:trPr>
          <w:trHeight w:hRule="exact" w:val="281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6BADD214" w14:textId="0B291A59" w:rsidR="00206CE7" w:rsidRPr="006E7AF1" w:rsidRDefault="006E7AF1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6E7AF1">
              <w:rPr>
                <w:rFonts w:ascii="Times" w:hAnsi="Times"/>
                <w:smallCaps/>
                <w:sz w:val="18"/>
                <w:szCs w:val="18"/>
              </w:rPr>
              <w:t>rub genitals</w:t>
            </w:r>
            <w:r w:rsidR="00206CE7" w:rsidRPr="006E7AF1">
              <w:rPr>
                <w:rFonts w:ascii="Times" w:hAnsi="Times"/>
                <w:smallCaps/>
                <w:sz w:val="18"/>
                <w:szCs w:val="18"/>
              </w:rPr>
              <w:t xml:space="preserve"> </w:t>
            </w:r>
          </w:p>
        </w:tc>
        <w:tc>
          <w:tcPr>
            <w:tcW w:w="2442" w:type="pct"/>
            <w:tcBorders>
              <w:bottom w:val="nil"/>
            </w:tcBorders>
          </w:tcPr>
          <w:p w14:paraId="066126EE" w14:textId="0AF4E220" w:rsidR="00206CE7" w:rsidRPr="006E7AF1" w:rsidRDefault="006E7AF1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6E7AF1">
              <w:rPr>
                <w:rFonts w:ascii="Times" w:hAnsi="Times" w:cs="Arial"/>
                <w:sz w:val="18"/>
                <w:szCs w:val="18"/>
              </w:rPr>
              <w:t>Signaller pushes/rubs own genitals against the recipient’s body</w:t>
            </w:r>
          </w:p>
        </w:tc>
        <w:tc>
          <w:tcPr>
            <w:tcW w:w="555" w:type="pct"/>
            <w:tcBorders>
              <w:bottom w:val="nil"/>
            </w:tcBorders>
          </w:tcPr>
          <w:p w14:paraId="581F2E09" w14:textId="55C43C8F" w:rsidR="00206CE7" w:rsidRPr="006E7AF1" w:rsidRDefault="006E7AF1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6E7AF1">
              <w:rPr>
                <w:rFonts w:ascii="Times" w:hAnsi="Times" w:cs="Arial"/>
                <w:sz w:val="18"/>
                <w:szCs w:val="18"/>
              </w:rPr>
              <w:t>Rump rub (body)</w:t>
            </w:r>
          </w:p>
        </w:tc>
        <w:tc>
          <w:tcPr>
            <w:tcW w:w="616" w:type="pct"/>
            <w:tcBorders>
              <w:bottom w:val="nil"/>
            </w:tcBorders>
          </w:tcPr>
          <w:p w14:paraId="3F35E43D" w14:textId="1515796E" w:rsidR="00206CE7" w:rsidRPr="008E308B" w:rsidRDefault="00BD1F0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ub</w:t>
            </w:r>
          </w:p>
        </w:tc>
        <w:tc>
          <w:tcPr>
            <w:tcW w:w="845" w:type="pct"/>
            <w:tcBorders>
              <w:bottom w:val="nil"/>
            </w:tcBorders>
          </w:tcPr>
          <w:p w14:paraId="1181D141" w14:textId="14F94A73" w:rsidR="00206CE7" w:rsidRPr="008E308B" w:rsidRDefault="00AB011B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ub</w:t>
            </w:r>
          </w:p>
        </w:tc>
      </w:tr>
      <w:tr w:rsidR="001C084E" w:rsidRPr="0077612B" w14:paraId="1225326F" w14:textId="77777777" w:rsidTr="001C084E">
        <w:trPr>
          <w:trHeight w:hRule="exact" w:val="281"/>
        </w:trPr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</w:tcPr>
          <w:p w14:paraId="70F36C43" w14:textId="686AD0AF" w:rsidR="00206CE7" w:rsidRPr="005F0D70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5F0D70">
              <w:rPr>
                <w:rFonts w:ascii="Times" w:hAnsi="Times"/>
                <w:smallCaps/>
                <w:sz w:val="18"/>
                <w:szCs w:val="18"/>
              </w:rPr>
              <w:t>steal object</w:t>
            </w:r>
          </w:p>
        </w:tc>
        <w:tc>
          <w:tcPr>
            <w:tcW w:w="2442" w:type="pct"/>
          </w:tcPr>
          <w:p w14:paraId="458D36BB" w14:textId="2D016AE7" w:rsidR="00206CE7" w:rsidRPr="005F0D70" w:rsidRDefault="005F0D70" w:rsidP="005F0D70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5F0D70">
              <w:rPr>
                <w:rFonts w:ascii="Times" w:hAnsi="Times" w:cs="Arial"/>
                <w:sz w:val="18"/>
                <w:szCs w:val="18"/>
              </w:rPr>
              <w:t>Signaller removes</w:t>
            </w:r>
            <w:r>
              <w:rPr>
                <w:rFonts w:ascii="Times" w:hAnsi="Times" w:cs="Arial"/>
                <w:sz w:val="18"/>
                <w:szCs w:val="18"/>
              </w:rPr>
              <w:t xml:space="preserve"> quickly an</w:t>
            </w:r>
            <w:r w:rsidR="0003487B" w:rsidRPr="005F0D70">
              <w:rPr>
                <w:rFonts w:ascii="Times" w:hAnsi="Times" w:cs="Arial"/>
                <w:sz w:val="18"/>
                <w:szCs w:val="18"/>
              </w:rPr>
              <w:t xml:space="preserve"> object</w:t>
            </w:r>
            <w:r w:rsidRPr="005F0D70">
              <w:rPr>
                <w:rFonts w:ascii="Times" w:hAnsi="Times" w:cs="Arial"/>
                <w:sz w:val="18"/>
                <w:szCs w:val="18"/>
              </w:rPr>
              <w:t xml:space="preserve"> (“toy”)</w:t>
            </w:r>
            <w:r w:rsidR="0003487B" w:rsidRPr="005F0D70">
              <w:rPr>
                <w:rFonts w:ascii="Times" w:hAnsi="Times" w:cs="Arial"/>
                <w:sz w:val="18"/>
                <w:szCs w:val="18"/>
              </w:rPr>
              <w:t xml:space="preserve"> from recipient</w:t>
            </w:r>
            <w:r w:rsidRPr="005F0D70">
              <w:rPr>
                <w:rFonts w:ascii="Times" w:hAnsi="Times" w:cs="Arial"/>
                <w:sz w:val="18"/>
                <w:szCs w:val="18"/>
              </w:rPr>
              <w:t xml:space="preserve"> while in his visual field</w:t>
            </w:r>
          </w:p>
        </w:tc>
        <w:tc>
          <w:tcPr>
            <w:tcW w:w="555" w:type="pct"/>
            <w:tcBorders>
              <w:bottom w:val="nil"/>
            </w:tcBorders>
          </w:tcPr>
          <w:p w14:paraId="33814815" w14:textId="45CF5E25" w:rsidR="00206CE7" w:rsidRPr="005F0D70" w:rsidRDefault="0003487B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5F0D70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bottom w:val="nil"/>
            </w:tcBorders>
          </w:tcPr>
          <w:p w14:paraId="01B71989" w14:textId="3F5B79E6" w:rsidR="00206CE7" w:rsidRPr="005F0D70" w:rsidRDefault="0003487B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5F0D70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bottom w:val="nil"/>
            </w:tcBorders>
          </w:tcPr>
          <w:p w14:paraId="685B5051" w14:textId="15A8245F" w:rsidR="00206CE7" w:rsidRPr="008E308B" w:rsidRDefault="005F0D7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5F0D70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0A9740FC" w14:textId="77777777" w:rsidTr="001C084E">
        <w:trPr>
          <w:trHeight w:hRule="exact" w:val="274"/>
        </w:trPr>
        <w:tc>
          <w:tcPr>
            <w:tcW w:w="542" w:type="pct"/>
          </w:tcPr>
          <w:p w14:paraId="127D81DD" w14:textId="77777777" w:rsidR="003D4419" w:rsidRPr="00AB3635" w:rsidRDefault="003D4419" w:rsidP="003D441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2609">
              <w:rPr>
                <w:rFonts w:ascii="Times" w:hAnsi="Times"/>
                <w:smallCaps/>
                <w:sz w:val="18"/>
                <w:szCs w:val="18"/>
              </w:rPr>
              <w:t>step on</w:t>
            </w:r>
          </w:p>
        </w:tc>
        <w:tc>
          <w:tcPr>
            <w:tcW w:w="2442" w:type="pct"/>
          </w:tcPr>
          <w:p w14:paraId="73EBBA5F" w14:textId="2F465D9A" w:rsidR="003D4419" w:rsidRPr="008E308B" w:rsidRDefault="0047576F" w:rsidP="005569B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Signaller steps on </w:t>
            </w:r>
            <w:r w:rsidR="005569BE"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recipient </w:t>
            </w:r>
          </w:p>
        </w:tc>
        <w:tc>
          <w:tcPr>
            <w:tcW w:w="555" w:type="pct"/>
          </w:tcPr>
          <w:p w14:paraId="3559CC78" w14:textId="46EC6F1E" w:rsidR="003D4419" w:rsidRPr="008E308B" w:rsidRDefault="00AA3F48" w:rsidP="003D4419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5105D81B" w14:textId="418FDBB4" w:rsidR="003D4419" w:rsidRPr="008E308B" w:rsidRDefault="00AA3F48" w:rsidP="003D4419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68406CB5" w14:textId="574307D2" w:rsidR="003D4419" w:rsidRPr="008E308B" w:rsidRDefault="00AA3F48" w:rsidP="003D4419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tep on</w:t>
            </w:r>
          </w:p>
        </w:tc>
      </w:tr>
      <w:tr w:rsidR="001C084E" w:rsidRPr="0077612B" w14:paraId="6C929ABD" w14:textId="77777777" w:rsidTr="001C084E">
        <w:trPr>
          <w:trHeight w:hRule="exact" w:val="292"/>
        </w:trPr>
        <w:tc>
          <w:tcPr>
            <w:tcW w:w="542" w:type="pct"/>
            <w:shd w:val="clear" w:color="auto" w:fill="auto"/>
          </w:tcPr>
          <w:p w14:paraId="1563BF0B" w14:textId="3FE416E6" w:rsidR="004E7E25" w:rsidRPr="00AB3635" w:rsidRDefault="004677CD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03487B">
              <w:rPr>
                <w:rFonts w:ascii="Times" w:hAnsi="Times"/>
                <w:smallCaps/>
                <w:sz w:val="18"/>
                <w:szCs w:val="18"/>
              </w:rPr>
              <w:t>tickle</w:t>
            </w:r>
          </w:p>
        </w:tc>
        <w:tc>
          <w:tcPr>
            <w:tcW w:w="2442" w:type="pct"/>
          </w:tcPr>
          <w:p w14:paraId="70637002" w14:textId="512F38DE" w:rsidR="004677CD" w:rsidRPr="004677CD" w:rsidRDefault="004677CD" w:rsidP="004677C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Signaller </w:t>
            </w:r>
            <w:r w:rsidRPr="004677CD">
              <w:rPr>
                <w:rFonts w:ascii="Times" w:hAnsi="Times" w:cs="Arial"/>
                <w:sz w:val="18"/>
                <w:szCs w:val="18"/>
                <w:lang w:val="en-US"/>
              </w:rPr>
              <w:t>makes tickling movements</w:t>
            </w:r>
            <w:r w:rsidR="0003487B">
              <w:rPr>
                <w:rFonts w:ascii="Times" w:hAnsi="Times" w:cs="Arial"/>
                <w:sz w:val="18"/>
                <w:szCs w:val="18"/>
                <w:lang w:val="en-US"/>
              </w:rPr>
              <w:t xml:space="preserve"> with the fingers on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 the recipient’s body</w:t>
            </w:r>
          </w:p>
          <w:p w14:paraId="2EA4C8E9" w14:textId="22A4C03B" w:rsidR="004E7E25" w:rsidRDefault="004E7E25" w:rsidP="004677C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02BC6A2A" w14:textId="711D5F43" w:rsidR="004E7E25" w:rsidRDefault="004677CD" w:rsidP="00206CE7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-</w:t>
            </w:r>
          </w:p>
        </w:tc>
        <w:tc>
          <w:tcPr>
            <w:tcW w:w="616" w:type="pct"/>
          </w:tcPr>
          <w:p w14:paraId="114186BB" w14:textId="6A6617B9" w:rsidR="004E7E25" w:rsidRPr="008E308B" w:rsidRDefault="004677CD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ickl</w:t>
            </w:r>
            <w:r w:rsidR="00BD1F02">
              <w:rPr>
                <w:rFonts w:ascii="Times" w:hAnsi="Times" w:cs="Arial"/>
                <w:sz w:val="18"/>
                <w:szCs w:val="18"/>
              </w:rPr>
              <w:t>e</w:t>
            </w:r>
          </w:p>
        </w:tc>
        <w:tc>
          <w:tcPr>
            <w:tcW w:w="845" w:type="pct"/>
          </w:tcPr>
          <w:p w14:paraId="19DA73A1" w14:textId="3488F90D" w:rsidR="004E7E25" w:rsidRPr="008E308B" w:rsidRDefault="0003487B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ickle</w:t>
            </w:r>
          </w:p>
        </w:tc>
      </w:tr>
      <w:tr w:rsidR="001C084E" w:rsidRPr="0077612B" w14:paraId="3BB92120" w14:textId="77777777" w:rsidTr="001C084E">
        <w:trPr>
          <w:trHeight w:hRule="exact" w:val="292"/>
        </w:trPr>
        <w:tc>
          <w:tcPr>
            <w:tcW w:w="542" w:type="pct"/>
            <w:shd w:val="clear" w:color="auto" w:fill="auto"/>
          </w:tcPr>
          <w:p w14:paraId="1C49C6D7" w14:textId="56DF89C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touch, long</w:t>
            </w:r>
          </w:p>
        </w:tc>
        <w:tc>
          <w:tcPr>
            <w:tcW w:w="2442" w:type="pct"/>
          </w:tcPr>
          <w:p w14:paraId="555DDA08" w14:textId="6B10B17B" w:rsidR="00206CE7" w:rsidRPr="008E308B" w:rsidRDefault="00D3575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makes long (&gt;</w:t>
            </w:r>
            <w:r w:rsidRPr="008E308B">
              <w:rPr>
                <w:rFonts w:ascii="Times" w:hAnsi="Times" w:cs="Arial"/>
                <w:sz w:val="18"/>
                <w:szCs w:val="18"/>
              </w:rPr>
              <w:t xml:space="preserve"> 2 seconds) contact with recipient using palm and/or fingers</w:t>
            </w:r>
          </w:p>
        </w:tc>
        <w:tc>
          <w:tcPr>
            <w:tcW w:w="555" w:type="pct"/>
          </w:tcPr>
          <w:p w14:paraId="7AF8DF34" w14:textId="3AC94122" w:rsidR="00206CE7" w:rsidRPr="008E308B" w:rsidRDefault="00582131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Hand on</w:t>
            </w:r>
          </w:p>
        </w:tc>
        <w:tc>
          <w:tcPr>
            <w:tcW w:w="616" w:type="pct"/>
          </w:tcPr>
          <w:p w14:paraId="3897C4BA" w14:textId="4482A5CC" w:rsidR="00206CE7" w:rsidRPr="008E308B" w:rsidRDefault="00C876A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ouch</w:t>
            </w:r>
          </w:p>
        </w:tc>
        <w:tc>
          <w:tcPr>
            <w:tcW w:w="845" w:type="pct"/>
          </w:tcPr>
          <w:p w14:paraId="3162F0B5" w14:textId="631F61E4" w:rsidR="00206CE7" w:rsidRPr="008E308B" w:rsidRDefault="00C876A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ouch</w:t>
            </w:r>
          </w:p>
        </w:tc>
      </w:tr>
      <w:tr w:rsidR="001C084E" w:rsidRPr="0077612B" w14:paraId="660B2A90" w14:textId="77777777" w:rsidTr="001C084E">
        <w:trPr>
          <w:trHeight w:hRule="exact" w:val="282"/>
        </w:trPr>
        <w:tc>
          <w:tcPr>
            <w:tcW w:w="542" w:type="pct"/>
            <w:shd w:val="clear" w:color="auto" w:fill="auto"/>
            <w:hideMark/>
          </w:tcPr>
          <w:p w14:paraId="45546754" w14:textId="09AEA27B" w:rsidR="00206CE7" w:rsidRPr="008E308B" w:rsidRDefault="00E15F0B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>
              <w:rPr>
                <w:rFonts w:ascii="Times" w:hAnsi="Times" w:cs="Arial"/>
                <w:iCs/>
                <w:smallCaps/>
                <w:sz w:val="18"/>
                <w:szCs w:val="18"/>
              </w:rPr>
              <w:t>t</w:t>
            </w:r>
            <w:r w:rsidR="00206CE7">
              <w:rPr>
                <w:rFonts w:ascii="Times" w:hAnsi="Times" w:cs="Arial"/>
                <w:iCs/>
                <w:smallCaps/>
                <w:sz w:val="18"/>
                <w:szCs w:val="18"/>
              </w:rPr>
              <w:t>ouch, short</w:t>
            </w:r>
          </w:p>
          <w:p w14:paraId="4838AC81" w14:textId="1BF29BE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</w:p>
        </w:tc>
        <w:tc>
          <w:tcPr>
            <w:tcW w:w="2442" w:type="pct"/>
          </w:tcPr>
          <w:p w14:paraId="413EAF93" w14:textId="5F9BEDC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makes short</w:t>
            </w:r>
            <w:r>
              <w:rPr>
                <w:rFonts w:ascii="Times" w:hAnsi="Times" w:cs="Arial"/>
                <w:sz w:val="18"/>
                <w:szCs w:val="18"/>
              </w:rPr>
              <w:t xml:space="preserve"> (&lt;</w:t>
            </w:r>
            <w:r w:rsidRPr="008E308B">
              <w:rPr>
                <w:rFonts w:ascii="Times" w:hAnsi="Times" w:cs="Arial"/>
                <w:sz w:val="18"/>
                <w:szCs w:val="18"/>
              </w:rPr>
              <w:t xml:space="preserve"> 2 seconds) contact with recipient using palm and/or fingers. </w:t>
            </w:r>
          </w:p>
        </w:tc>
        <w:tc>
          <w:tcPr>
            <w:tcW w:w="555" w:type="pct"/>
          </w:tcPr>
          <w:p w14:paraId="343C5B19" w14:textId="49B568AA" w:rsidR="00206CE7" w:rsidRPr="008E308B" w:rsidRDefault="00AC5CA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ouch other</w:t>
            </w:r>
          </w:p>
        </w:tc>
        <w:tc>
          <w:tcPr>
            <w:tcW w:w="616" w:type="pct"/>
          </w:tcPr>
          <w:p w14:paraId="0A7F8E4D" w14:textId="2FFD9C32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Touch</w:t>
            </w:r>
          </w:p>
        </w:tc>
        <w:tc>
          <w:tcPr>
            <w:tcW w:w="845" w:type="pct"/>
          </w:tcPr>
          <w:p w14:paraId="5A82C6A2" w14:textId="40881D2E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Touch</w:t>
            </w:r>
          </w:p>
        </w:tc>
      </w:tr>
      <w:tr w:rsidR="001C084E" w:rsidRPr="0077612B" w14:paraId="66A84851" w14:textId="77777777" w:rsidTr="008A1238">
        <w:trPr>
          <w:trHeight w:hRule="exact" w:val="272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556CBDDD" w14:textId="40D44035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 xml:space="preserve">wrap arms </w:t>
            </w:r>
          </w:p>
        </w:tc>
        <w:tc>
          <w:tcPr>
            <w:tcW w:w="2442" w:type="pct"/>
            <w:tcBorders>
              <w:bottom w:val="nil"/>
            </w:tcBorders>
          </w:tcPr>
          <w:p w14:paraId="47BCA22C" w14:textId="3981991D" w:rsidR="00206CE7" w:rsidRPr="008E308B" w:rsidRDefault="005569BE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wraps arms around head/neck of recipient while turned around</w:t>
            </w:r>
          </w:p>
        </w:tc>
        <w:tc>
          <w:tcPr>
            <w:tcW w:w="555" w:type="pct"/>
            <w:tcBorders>
              <w:bottom w:val="nil"/>
            </w:tcBorders>
          </w:tcPr>
          <w:p w14:paraId="4A9D7978" w14:textId="4BA8F72B" w:rsidR="00206CE7" w:rsidRPr="008E308B" w:rsidRDefault="001C084E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bottom w:val="nil"/>
            </w:tcBorders>
          </w:tcPr>
          <w:p w14:paraId="1649C411" w14:textId="2A37336E" w:rsidR="00206CE7" w:rsidRPr="008E308B" w:rsidRDefault="001C084E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Hands around head</w:t>
            </w:r>
          </w:p>
        </w:tc>
        <w:tc>
          <w:tcPr>
            <w:tcW w:w="845" w:type="pct"/>
            <w:tcBorders>
              <w:bottom w:val="nil"/>
            </w:tcBorders>
          </w:tcPr>
          <w:p w14:paraId="26F380FE" w14:textId="3DE67227" w:rsidR="00206CE7" w:rsidRPr="008E308B" w:rsidRDefault="008F6D88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B500B0" w:rsidRPr="008A1238" w14:paraId="20A1F1F9" w14:textId="77777777" w:rsidTr="008A1238">
        <w:trPr>
          <w:trHeight w:hRule="exact" w:val="454"/>
        </w:trPr>
        <w:tc>
          <w:tcPr>
            <w:tcW w:w="2984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1D0AD38" w14:textId="1C1BF0CC" w:rsidR="00B500B0" w:rsidRPr="008A1238" w:rsidRDefault="00C1288C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</w:rPr>
              <w:t>Table S2</w:t>
            </w:r>
            <w:r w:rsidR="00B500B0" w:rsidRPr="008A1238">
              <w:rPr>
                <w:rFonts w:ascii="Times" w:hAnsi="Times" w:cs="Arial"/>
                <w:b/>
                <w:bCs/>
                <w:sz w:val="22"/>
                <w:szCs w:val="22"/>
              </w:rPr>
              <w:t xml:space="preserve"> </w:t>
            </w:r>
            <w:r w:rsidR="00B500B0" w:rsidRPr="008A1238">
              <w:rPr>
                <w:rFonts w:ascii="Times" w:hAnsi="Times" w:cs="Arial"/>
                <w:bCs/>
                <w:sz w:val="22"/>
                <w:szCs w:val="22"/>
              </w:rPr>
              <w:t>continued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vAlign w:val="center"/>
          </w:tcPr>
          <w:p w14:paraId="0D91FD7C" w14:textId="77777777" w:rsidR="00B500B0" w:rsidRPr="008A1238" w:rsidRDefault="00B500B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34B6441B" w14:textId="77777777" w:rsidR="00B500B0" w:rsidRPr="008A1238" w:rsidRDefault="00B500B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845" w:type="pct"/>
            <w:tcBorders>
              <w:top w:val="nil"/>
              <w:bottom w:val="single" w:sz="12" w:space="0" w:color="auto"/>
            </w:tcBorders>
            <w:vAlign w:val="center"/>
          </w:tcPr>
          <w:p w14:paraId="4F5F9347" w14:textId="77777777" w:rsidR="00B500B0" w:rsidRPr="008A1238" w:rsidRDefault="00B500B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22"/>
                <w:szCs w:val="22"/>
              </w:rPr>
            </w:pPr>
          </w:p>
        </w:tc>
      </w:tr>
      <w:tr w:rsidR="001C084E" w:rsidRPr="00966AAA" w14:paraId="0004A9AB" w14:textId="77777777" w:rsidTr="001C084E">
        <w:trPr>
          <w:trHeight w:hRule="exact" w:val="454"/>
        </w:trPr>
        <w:tc>
          <w:tcPr>
            <w:tcW w:w="54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C39D34" w14:textId="3FC0DC5A" w:rsidR="00206CE7" w:rsidRPr="00966AAA" w:rsidRDefault="00206CE7" w:rsidP="005D40A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bCs/>
                <w:sz w:val="18"/>
                <w:szCs w:val="18"/>
              </w:rPr>
              <w:t>Gesture</w:t>
            </w:r>
            <w:r w:rsidR="005D40AB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2442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09729D8C" w14:textId="77777777" w:rsidR="00206CE7" w:rsidRPr="00966AAA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Definition (this study)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D12CC8B" w14:textId="4504F0AA" w:rsidR="00206CE7" w:rsidRPr="00966AAA" w:rsidRDefault="00316E5E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sz w:val="18"/>
                <w:szCs w:val="18"/>
              </w:rPr>
              <w:t>Sonso</w:t>
            </w:r>
            <w:proofErr w:type="spellEnd"/>
          </w:p>
        </w:tc>
        <w:tc>
          <w:tcPr>
            <w:tcW w:w="61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53DAB51" w14:textId="77777777" w:rsidR="00206CE7" w:rsidRPr="00966AAA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Gombe</w:t>
            </w:r>
          </w:p>
        </w:tc>
        <w:tc>
          <w:tcPr>
            <w:tcW w:w="8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9E20C74" w14:textId="77777777" w:rsidR="00206CE7" w:rsidRPr="00966AAA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/>
                <w:sz w:val="18"/>
                <w:szCs w:val="18"/>
              </w:rPr>
            </w:pPr>
            <w:r w:rsidRPr="00966AAA">
              <w:rPr>
                <w:rFonts w:ascii="Times" w:hAnsi="Times" w:cs="Arial"/>
                <w:b/>
                <w:sz w:val="18"/>
                <w:szCs w:val="18"/>
              </w:rPr>
              <w:t>Mahale</w:t>
            </w:r>
          </w:p>
        </w:tc>
      </w:tr>
      <w:tr w:rsidR="001C084E" w:rsidRPr="0077612B" w14:paraId="536CAA6F" w14:textId="77777777" w:rsidTr="001C084E">
        <w:trPr>
          <w:trHeight w:hRule="exact" w:val="288"/>
        </w:trPr>
        <w:tc>
          <w:tcPr>
            <w:tcW w:w="542" w:type="pct"/>
          </w:tcPr>
          <w:p w14:paraId="7B36B190" w14:textId="0D7FD5AF" w:rsidR="00206CE7" w:rsidRPr="00ED31D2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i/>
                <w:smallCaps/>
                <w:sz w:val="18"/>
                <w:szCs w:val="18"/>
              </w:rPr>
            </w:pPr>
            <w:r w:rsidRPr="00ED31D2">
              <w:rPr>
                <w:rFonts w:ascii="Times" w:hAnsi="Times" w:cs="Arial"/>
                <w:b/>
                <w:i/>
                <w:sz w:val="18"/>
                <w:szCs w:val="18"/>
              </w:rPr>
              <w:t>Visual</w:t>
            </w:r>
            <w:r w:rsidRPr="00ED31D2">
              <w:rPr>
                <w:rFonts w:ascii="Times" w:hAnsi="Times"/>
                <w:b/>
                <w:i/>
                <w:smallCaps/>
                <w:sz w:val="18"/>
                <w:szCs w:val="18"/>
              </w:rPr>
              <w:t xml:space="preserve"> </w:t>
            </w:r>
          </w:p>
        </w:tc>
        <w:tc>
          <w:tcPr>
            <w:tcW w:w="2442" w:type="pct"/>
            <w:vAlign w:val="center"/>
          </w:tcPr>
          <w:p w14:paraId="7C46E722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71DED13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21CD721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45" w:type="pct"/>
            <w:vAlign w:val="center"/>
          </w:tcPr>
          <w:p w14:paraId="0775F60B" w14:textId="7777777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1C084E" w:rsidRPr="0077612B" w14:paraId="066A7FE7" w14:textId="77777777" w:rsidTr="001C084E">
        <w:trPr>
          <w:trHeight w:hRule="exact" w:val="274"/>
        </w:trPr>
        <w:tc>
          <w:tcPr>
            <w:tcW w:w="542" w:type="pct"/>
          </w:tcPr>
          <w:p w14:paraId="7A46A843" w14:textId="3B5E9441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bob</w:t>
            </w:r>
          </w:p>
        </w:tc>
        <w:tc>
          <w:tcPr>
            <w:tcW w:w="2442" w:type="pct"/>
          </w:tcPr>
          <w:p w14:paraId="03B20F67" w14:textId="70F52C1E" w:rsidR="00206CE7" w:rsidRPr="008E308B" w:rsidRDefault="00ED7646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moves head and upper body rapidly up and down</w:t>
            </w:r>
          </w:p>
        </w:tc>
        <w:tc>
          <w:tcPr>
            <w:tcW w:w="555" w:type="pct"/>
          </w:tcPr>
          <w:p w14:paraId="2CEFD3E7" w14:textId="75419B71" w:rsidR="00206CE7" w:rsidRPr="008E308B" w:rsidRDefault="00ED7646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Head nod</w:t>
            </w:r>
          </w:p>
        </w:tc>
        <w:tc>
          <w:tcPr>
            <w:tcW w:w="616" w:type="pct"/>
          </w:tcPr>
          <w:p w14:paraId="07A1043C" w14:textId="53544105" w:rsidR="00206CE7" w:rsidRPr="008E308B" w:rsidRDefault="00ED7646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Head tipping</w:t>
            </w:r>
          </w:p>
        </w:tc>
        <w:tc>
          <w:tcPr>
            <w:tcW w:w="845" w:type="pct"/>
          </w:tcPr>
          <w:p w14:paraId="472C37EE" w14:textId="2D05625B" w:rsidR="00206CE7" w:rsidRPr="008E308B" w:rsidRDefault="00ED7646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Bob</w:t>
            </w:r>
          </w:p>
        </w:tc>
      </w:tr>
      <w:tr w:rsidR="001C084E" w:rsidRPr="0077612B" w14:paraId="57E13659" w14:textId="77777777" w:rsidTr="001C084E">
        <w:trPr>
          <w:trHeight w:hRule="exact" w:val="266"/>
        </w:trPr>
        <w:tc>
          <w:tcPr>
            <w:tcW w:w="542" w:type="pct"/>
          </w:tcPr>
          <w:p w14:paraId="216AFE1C" w14:textId="77777777" w:rsidR="00316E5E" w:rsidRPr="008E308B" w:rsidRDefault="00316E5E" w:rsidP="00316E5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flail</w:t>
            </w:r>
            <w:r>
              <w:rPr>
                <w:rFonts w:ascii="Times" w:hAnsi="Times"/>
                <w:smallCaps/>
                <w:sz w:val="18"/>
                <w:szCs w:val="18"/>
              </w:rPr>
              <w:t xml:space="preserve"> arm</w:t>
            </w:r>
          </w:p>
        </w:tc>
        <w:tc>
          <w:tcPr>
            <w:tcW w:w="2442" w:type="pct"/>
          </w:tcPr>
          <w:p w14:paraId="20A34307" w14:textId="29DCF9D9" w:rsidR="00316E5E" w:rsidRPr="008E308B" w:rsidRDefault="00570FD4" w:rsidP="0086619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moves arm swiftly towards the recipient</w:t>
            </w:r>
          </w:p>
        </w:tc>
        <w:tc>
          <w:tcPr>
            <w:tcW w:w="555" w:type="pct"/>
          </w:tcPr>
          <w:p w14:paraId="324F28A1" w14:textId="0190C4DD" w:rsidR="00316E5E" w:rsidRPr="008E308B" w:rsidRDefault="00570FD4" w:rsidP="0086619B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Arm </w:t>
            </w:r>
            <w:r w:rsidR="0086619B">
              <w:rPr>
                <w:rFonts w:ascii="AdvPTimes" w:hAnsi="AdvPTimes" w:cs="AdvPTimes"/>
                <w:sz w:val="17"/>
                <w:szCs w:val="17"/>
                <w:lang w:val="en-US"/>
              </w:rPr>
              <w:t>wave</w:t>
            </w:r>
          </w:p>
        </w:tc>
        <w:tc>
          <w:tcPr>
            <w:tcW w:w="616" w:type="pct"/>
          </w:tcPr>
          <w:p w14:paraId="21D66E19" w14:textId="29E00313" w:rsidR="00316E5E" w:rsidRPr="008E308B" w:rsidRDefault="0086619B" w:rsidP="00316E5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-</w:t>
            </w:r>
          </w:p>
        </w:tc>
        <w:tc>
          <w:tcPr>
            <w:tcW w:w="845" w:type="pct"/>
          </w:tcPr>
          <w:p w14:paraId="3A4A851B" w14:textId="30A87A7E" w:rsidR="00316E5E" w:rsidRPr="008E308B" w:rsidRDefault="00A33755" w:rsidP="00316E5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Flail arm</w:t>
            </w:r>
          </w:p>
        </w:tc>
      </w:tr>
      <w:tr w:rsidR="001C084E" w:rsidRPr="0077612B" w14:paraId="1ECA0CD2" w14:textId="77777777" w:rsidTr="001C084E">
        <w:trPr>
          <w:trHeight w:hRule="exact" w:val="274"/>
        </w:trPr>
        <w:tc>
          <w:tcPr>
            <w:tcW w:w="542" w:type="pct"/>
          </w:tcPr>
          <w:p w14:paraId="5AE2A00A" w14:textId="77777777" w:rsidR="00C72124" w:rsidRPr="007F145F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 xml:space="preserve">hide </w:t>
            </w:r>
            <w:r w:rsidRPr="007F145F">
              <w:rPr>
                <w:rFonts w:ascii="Times" w:hAnsi="Times"/>
                <w:smallCaps/>
                <w:sz w:val="18"/>
                <w:szCs w:val="18"/>
              </w:rPr>
              <w:t>self</w:t>
            </w:r>
          </w:p>
        </w:tc>
        <w:tc>
          <w:tcPr>
            <w:tcW w:w="2442" w:type="pct"/>
          </w:tcPr>
          <w:p w14:paraId="43227547" w14:textId="0F89617E" w:rsidR="00C72124" w:rsidRPr="008E308B" w:rsidRDefault="00ED7646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</w:t>
            </w:r>
            <w:r w:rsidR="004A4F52">
              <w:rPr>
                <w:rFonts w:ascii="Times" w:hAnsi="Times" w:cs="Arial"/>
                <w:sz w:val="18"/>
                <w:szCs w:val="18"/>
              </w:rPr>
              <w:t>naller covers own face with hands</w:t>
            </w:r>
            <w:r>
              <w:rPr>
                <w:rFonts w:ascii="Times" w:hAnsi="Times" w:cs="Arial"/>
                <w:sz w:val="18"/>
                <w:szCs w:val="18"/>
              </w:rPr>
              <w:t xml:space="preserve"> and</w:t>
            </w:r>
            <w:r w:rsidR="004A4F52">
              <w:rPr>
                <w:rFonts w:ascii="Times" w:hAnsi="Times" w:cs="Arial"/>
                <w:sz w:val="18"/>
                <w:szCs w:val="18"/>
              </w:rPr>
              <w:t>/or</w:t>
            </w:r>
            <w:r>
              <w:rPr>
                <w:rFonts w:ascii="Times" w:hAnsi="Times" w:cs="Arial"/>
                <w:sz w:val="18"/>
                <w:szCs w:val="18"/>
              </w:rPr>
              <w:t xml:space="preserve"> arms</w:t>
            </w:r>
          </w:p>
        </w:tc>
        <w:tc>
          <w:tcPr>
            <w:tcW w:w="555" w:type="pct"/>
          </w:tcPr>
          <w:p w14:paraId="1BF9EFE0" w14:textId="77777777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Hide face</w:t>
            </w:r>
          </w:p>
        </w:tc>
        <w:tc>
          <w:tcPr>
            <w:tcW w:w="616" w:type="pct"/>
          </w:tcPr>
          <w:p w14:paraId="5E741800" w14:textId="77777777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26C9979C" w14:textId="77777777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3637610C" w14:textId="77777777" w:rsidTr="001C084E">
        <w:trPr>
          <w:trHeight w:hRule="exact" w:val="287"/>
        </w:trPr>
        <w:tc>
          <w:tcPr>
            <w:tcW w:w="542" w:type="pct"/>
          </w:tcPr>
          <w:p w14:paraId="64BF8742" w14:textId="0592E85E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hang sloth</w:t>
            </w:r>
          </w:p>
        </w:tc>
        <w:tc>
          <w:tcPr>
            <w:tcW w:w="2442" w:type="pct"/>
          </w:tcPr>
          <w:p w14:paraId="6761DF00" w14:textId="7CE5A40D" w:rsidR="00B32F52" w:rsidRDefault="00B32F52" w:rsidP="00B32F52">
            <w:pPr>
              <w:widowControl w:val="0"/>
              <w:autoSpaceDE w:val="0"/>
              <w:autoSpaceDN w:val="0"/>
              <w:adjustRightInd w:val="0"/>
              <w:rPr>
                <w:rFonts w:ascii="TimesNewRoman" w:hAnsi="TimesNewRoman" w:cs="TimesNewRoman"/>
                <w:sz w:val="18"/>
                <w:szCs w:val="18"/>
                <w:lang w:val="en-US"/>
              </w:rPr>
            </w:pPr>
            <w:r>
              <w:rPr>
                <w:rFonts w:ascii="TimesNewRoman" w:hAnsi="TimesNewRoman" w:cs="TimesNewRoman"/>
                <w:sz w:val="18"/>
                <w:szCs w:val="18"/>
                <w:lang w:val="en-US"/>
              </w:rPr>
              <w:t>Hanging underneath a branch in front or above the recipient</w:t>
            </w:r>
          </w:p>
          <w:p w14:paraId="22B4D422" w14:textId="1C9514BB" w:rsidR="00206CE7" w:rsidRPr="008E308B" w:rsidRDefault="00206CE7" w:rsidP="00B32F52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0E3AD813" w14:textId="10D37B8A" w:rsidR="00206CE7" w:rsidRPr="008E308B" w:rsidRDefault="00B32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027FFB77" w14:textId="1C371781" w:rsidR="00206CE7" w:rsidRPr="008E308B" w:rsidRDefault="00B32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02DEBE4E" w14:textId="1A2D0094" w:rsidR="00206CE7" w:rsidRPr="008E308B" w:rsidRDefault="00B32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NewRoman" w:hAnsi="TimesNewRoman" w:cs="TimesNewRoman"/>
                <w:sz w:val="18"/>
                <w:szCs w:val="18"/>
                <w:lang w:val="en-US"/>
              </w:rPr>
              <w:t>Hang in sloth position</w:t>
            </w:r>
          </w:p>
        </w:tc>
      </w:tr>
      <w:tr w:rsidR="001C084E" w:rsidRPr="0077612B" w14:paraId="0B12AC1B" w14:textId="77777777" w:rsidTr="001C084E">
        <w:trPr>
          <w:trHeight w:hRule="exact" w:val="274"/>
        </w:trPr>
        <w:tc>
          <w:tcPr>
            <w:tcW w:w="542" w:type="pct"/>
          </w:tcPr>
          <w:p w14:paraId="4496FA67" w14:textId="66614DB7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lie down</w:t>
            </w:r>
          </w:p>
        </w:tc>
        <w:tc>
          <w:tcPr>
            <w:tcW w:w="2442" w:type="pct"/>
          </w:tcPr>
          <w:p w14:paraId="6F112A51" w14:textId="7D05B07E" w:rsidR="00206CE7" w:rsidRPr="008E308B" w:rsidRDefault="004A4F52" w:rsidP="0047576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Signaller lies </w:t>
            </w:r>
            <w:r w:rsidR="0047576F">
              <w:rPr>
                <w:rFonts w:ascii="Times" w:hAnsi="Times" w:cs="Arial"/>
                <w:sz w:val="18"/>
                <w:szCs w:val="18"/>
              </w:rPr>
              <w:t>on back</w:t>
            </w:r>
            <w:r>
              <w:rPr>
                <w:rFonts w:ascii="Times" w:hAnsi="Times" w:cs="Arial"/>
                <w:sz w:val="18"/>
                <w:szCs w:val="18"/>
              </w:rPr>
              <w:t xml:space="preserve">, exposing ventral </w:t>
            </w:r>
            <w:r w:rsidR="00CD4544">
              <w:rPr>
                <w:rFonts w:ascii="Times" w:hAnsi="Times" w:cs="Arial"/>
                <w:sz w:val="18"/>
                <w:szCs w:val="18"/>
              </w:rPr>
              <w:t>body</w:t>
            </w:r>
          </w:p>
        </w:tc>
        <w:tc>
          <w:tcPr>
            <w:tcW w:w="555" w:type="pct"/>
          </w:tcPr>
          <w:p w14:paraId="00914AA8" w14:textId="19E4657D" w:rsidR="00206CE7" w:rsidRPr="008E308B" w:rsidRDefault="004A4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oll over</w:t>
            </w:r>
          </w:p>
        </w:tc>
        <w:tc>
          <w:tcPr>
            <w:tcW w:w="616" w:type="pct"/>
          </w:tcPr>
          <w:p w14:paraId="60E9D1CA" w14:textId="26BCD52E" w:rsidR="00206CE7" w:rsidRPr="008E308B" w:rsidRDefault="004A4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Lie down on back</w:t>
            </w:r>
          </w:p>
        </w:tc>
        <w:tc>
          <w:tcPr>
            <w:tcW w:w="845" w:type="pct"/>
          </w:tcPr>
          <w:p w14:paraId="05222C85" w14:textId="354B03FA" w:rsidR="00206CE7" w:rsidRPr="008E308B" w:rsidRDefault="004A4F52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0186BB53" w14:textId="77777777" w:rsidTr="001C084E">
        <w:trPr>
          <w:trHeight w:hRule="exact" w:val="437"/>
        </w:trPr>
        <w:tc>
          <w:tcPr>
            <w:tcW w:w="542" w:type="pct"/>
          </w:tcPr>
          <w:p w14:paraId="6A5AC85E" w14:textId="7266271C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 xml:space="preserve">lie </w:t>
            </w:r>
            <w:r w:rsidRPr="007F145F">
              <w:rPr>
                <w:rFonts w:ascii="Times" w:hAnsi="Times"/>
                <w:smallCaps/>
                <w:sz w:val="18"/>
                <w:szCs w:val="18"/>
              </w:rPr>
              <w:t>spread legs</w:t>
            </w:r>
          </w:p>
        </w:tc>
        <w:tc>
          <w:tcPr>
            <w:tcW w:w="2442" w:type="pct"/>
          </w:tcPr>
          <w:p w14:paraId="37C5BC8E" w14:textId="706B976C" w:rsidR="00206CE7" w:rsidRPr="008E308B" w:rsidRDefault="00CD454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lies in supi</w:t>
            </w:r>
            <w:r w:rsidR="0047576F">
              <w:rPr>
                <w:rFonts w:ascii="Times" w:hAnsi="Times" w:cs="Arial"/>
                <w:sz w:val="18"/>
                <w:szCs w:val="18"/>
              </w:rPr>
              <w:t xml:space="preserve">ne position and moves quickly </w:t>
            </w:r>
            <w:r>
              <w:rPr>
                <w:rFonts w:ascii="Times" w:hAnsi="Times" w:cs="Arial"/>
                <w:sz w:val="18"/>
                <w:szCs w:val="18"/>
              </w:rPr>
              <w:t>arms and/or legs</w:t>
            </w:r>
          </w:p>
        </w:tc>
        <w:tc>
          <w:tcPr>
            <w:tcW w:w="555" w:type="pct"/>
          </w:tcPr>
          <w:p w14:paraId="37DF5779" w14:textId="1E7A6F1E" w:rsidR="00206CE7" w:rsidRPr="008E308B" w:rsidRDefault="009D38F4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oll over</w:t>
            </w:r>
          </w:p>
        </w:tc>
        <w:tc>
          <w:tcPr>
            <w:tcW w:w="616" w:type="pct"/>
          </w:tcPr>
          <w:p w14:paraId="0E2B862A" w14:textId="0CE5643C" w:rsidR="00206CE7" w:rsidRPr="008E308B" w:rsidRDefault="00AA3F48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36C6BE7E" w14:textId="16065B33" w:rsidR="00206CE7" w:rsidRPr="008E308B" w:rsidRDefault="00AA3F48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Li</w:t>
            </w:r>
            <w:r w:rsidRPr="00AA3F48">
              <w:rPr>
                <w:rFonts w:ascii="Times" w:hAnsi="Times" w:cs="Arial"/>
                <w:sz w:val="18"/>
                <w:szCs w:val="18"/>
                <w:lang w:val="en-US"/>
              </w:rPr>
              <w:t>e supine and shake arms and legs</w:t>
            </w:r>
          </w:p>
        </w:tc>
      </w:tr>
      <w:tr w:rsidR="001C084E" w:rsidRPr="0077612B" w14:paraId="202A18C8" w14:textId="77777777" w:rsidTr="001C084E">
        <w:trPr>
          <w:trHeight w:hRule="exact" w:val="274"/>
        </w:trPr>
        <w:tc>
          <w:tcPr>
            <w:tcW w:w="542" w:type="pct"/>
          </w:tcPr>
          <w:p w14:paraId="1B9CFBEF" w14:textId="0A0580FC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look</w:t>
            </w:r>
          </w:p>
        </w:tc>
        <w:tc>
          <w:tcPr>
            <w:tcW w:w="2442" w:type="pct"/>
          </w:tcPr>
          <w:p w14:paraId="7079C9D0" w14:textId="7CF4DDC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gazes at r</w:t>
            </w:r>
            <w:r w:rsidR="001917B0">
              <w:rPr>
                <w:rFonts w:ascii="Times" w:hAnsi="Times" w:cs="Arial"/>
                <w:sz w:val="18"/>
                <w:szCs w:val="18"/>
              </w:rPr>
              <w:t>ecipient (&gt; 2 seconds)</w:t>
            </w:r>
          </w:p>
        </w:tc>
        <w:tc>
          <w:tcPr>
            <w:tcW w:w="555" w:type="pct"/>
          </w:tcPr>
          <w:p w14:paraId="0B402BC9" w14:textId="7DDE0A62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Look</w:t>
            </w:r>
          </w:p>
        </w:tc>
        <w:tc>
          <w:tcPr>
            <w:tcW w:w="616" w:type="pct"/>
          </w:tcPr>
          <w:p w14:paraId="37DC7997" w14:textId="4A415267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Wait</w:t>
            </w:r>
          </w:p>
        </w:tc>
        <w:tc>
          <w:tcPr>
            <w:tcW w:w="845" w:type="pct"/>
          </w:tcPr>
          <w:p w14:paraId="203158D8" w14:textId="47031C8C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Look; Wait</w:t>
            </w:r>
          </w:p>
        </w:tc>
      </w:tr>
      <w:tr w:rsidR="001C084E" w:rsidRPr="0077612B" w14:paraId="574A3D69" w14:textId="77777777" w:rsidTr="001C084E">
        <w:trPr>
          <w:trHeight w:hRule="exact" w:val="406"/>
        </w:trPr>
        <w:tc>
          <w:tcPr>
            <w:tcW w:w="542" w:type="pct"/>
          </w:tcPr>
          <w:p w14:paraId="3F946B08" w14:textId="303E4DFA" w:rsidR="00206CE7" w:rsidRPr="00AB3635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look back</w:t>
            </w:r>
          </w:p>
        </w:tc>
        <w:tc>
          <w:tcPr>
            <w:tcW w:w="2442" w:type="pct"/>
          </w:tcPr>
          <w:p w14:paraId="3BDAF197" w14:textId="739D1920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er stops with body orientated in direction of movement and lo</w:t>
            </w:r>
            <w:r w:rsidR="001917B0">
              <w:rPr>
                <w:rFonts w:ascii="Times" w:hAnsi="Times" w:cs="Arial"/>
                <w:sz w:val="18"/>
                <w:szCs w:val="18"/>
              </w:rPr>
              <w:t>oks back (or down) at recipient</w:t>
            </w:r>
          </w:p>
        </w:tc>
        <w:tc>
          <w:tcPr>
            <w:tcW w:w="555" w:type="pct"/>
          </w:tcPr>
          <w:p w14:paraId="597305F8" w14:textId="1E19D455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2CB8EC50" w14:textId="5FF37F71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4D4E7E25" w14:textId="1BA1828B" w:rsidR="00206CE7" w:rsidRPr="008E308B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Look back</w:t>
            </w:r>
          </w:p>
        </w:tc>
      </w:tr>
      <w:tr w:rsidR="001C084E" w:rsidRPr="0077612B" w14:paraId="43B6A7A7" w14:textId="77777777" w:rsidTr="001C084E">
        <w:trPr>
          <w:trHeight w:hRule="exact" w:val="465"/>
        </w:trPr>
        <w:tc>
          <w:tcPr>
            <w:tcW w:w="542" w:type="pct"/>
          </w:tcPr>
          <w:p w14:paraId="073269B5" w14:textId="514A8630" w:rsidR="00206CE7" w:rsidRPr="00AB3635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look through thighs</w:t>
            </w:r>
          </w:p>
        </w:tc>
        <w:tc>
          <w:tcPr>
            <w:tcW w:w="2442" w:type="pct"/>
          </w:tcPr>
          <w:p w14:paraId="340DF7C8" w14:textId="757FF375" w:rsidR="00206CE7" w:rsidRPr="008E308B" w:rsidRDefault="00B82155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Signalling </w:t>
            </w:r>
            <w:r w:rsidR="00232ADF">
              <w:rPr>
                <w:rFonts w:ascii="Times" w:hAnsi="Times" w:cs="Arial"/>
                <w:sz w:val="18"/>
                <w:szCs w:val="18"/>
              </w:rPr>
              <w:t xml:space="preserve">stands quadrupedally, lowers head and </w:t>
            </w:r>
            <w:r>
              <w:rPr>
                <w:rFonts w:ascii="Times" w:hAnsi="Times" w:cs="Arial"/>
                <w:sz w:val="18"/>
                <w:szCs w:val="18"/>
              </w:rPr>
              <w:t>looks at recipient though his spread legs</w:t>
            </w:r>
          </w:p>
        </w:tc>
        <w:tc>
          <w:tcPr>
            <w:tcW w:w="555" w:type="pct"/>
          </w:tcPr>
          <w:p w14:paraId="16E781E2" w14:textId="6FFC9A2D" w:rsidR="00206CE7" w:rsidRPr="008E308B" w:rsidRDefault="00B82155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4A6E86DB" w14:textId="48B3908E" w:rsidR="00206CE7" w:rsidRPr="008E308B" w:rsidRDefault="00B82155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574B6D80" w14:textId="4B982AA2" w:rsidR="00AA3F48" w:rsidRPr="00AA3F48" w:rsidRDefault="00AA3F48" w:rsidP="00AA3F48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AA3F48">
              <w:rPr>
                <w:rFonts w:ascii="Times" w:hAnsi="Times" w:cs="Arial"/>
                <w:sz w:val="18"/>
                <w:szCs w:val="18"/>
              </w:rPr>
              <w:t>Look between</w:t>
            </w:r>
          </w:p>
          <w:p w14:paraId="0D384B8A" w14:textId="03B4B905" w:rsidR="00206CE7" w:rsidRPr="008E308B" w:rsidRDefault="00AA3F48" w:rsidP="00AA3F48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AA3F48">
              <w:rPr>
                <w:rFonts w:ascii="Times" w:hAnsi="Times" w:cs="Arial"/>
                <w:sz w:val="18"/>
                <w:szCs w:val="18"/>
              </w:rPr>
              <w:t>thighs</w:t>
            </w:r>
            <w:proofErr w:type="gramEnd"/>
          </w:p>
        </w:tc>
      </w:tr>
      <w:tr w:rsidR="001C084E" w:rsidRPr="0077612B" w14:paraId="29D7157C" w14:textId="77777777" w:rsidTr="001C084E">
        <w:trPr>
          <w:trHeight w:hRule="exact" w:val="274"/>
        </w:trPr>
        <w:tc>
          <w:tcPr>
            <w:tcW w:w="542" w:type="pct"/>
          </w:tcPr>
          <w:p w14:paraId="1D3CFCFA" w14:textId="3B600FBD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present back</w:t>
            </w:r>
          </w:p>
        </w:tc>
        <w:tc>
          <w:tcPr>
            <w:tcW w:w="2442" w:type="pct"/>
          </w:tcPr>
          <w:p w14:paraId="47C1C788" w14:textId="22566576" w:rsidR="00206CE7" w:rsidRPr="008E308B" w:rsidRDefault="00B82155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turns back towards recipient</w:t>
            </w:r>
          </w:p>
        </w:tc>
        <w:tc>
          <w:tcPr>
            <w:tcW w:w="555" w:type="pct"/>
          </w:tcPr>
          <w:p w14:paraId="70107589" w14:textId="0B2B4005" w:rsidR="00206CE7" w:rsidRPr="008E308B" w:rsidRDefault="004E619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 xml:space="preserve">Present climb on </w:t>
            </w:r>
          </w:p>
        </w:tc>
        <w:tc>
          <w:tcPr>
            <w:tcW w:w="616" w:type="pct"/>
          </w:tcPr>
          <w:p w14:paraId="4279ED66" w14:textId="437AD136" w:rsidR="00206CE7" w:rsidRPr="008E308B" w:rsidRDefault="004E619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Lowering back</w:t>
            </w:r>
          </w:p>
        </w:tc>
        <w:tc>
          <w:tcPr>
            <w:tcW w:w="845" w:type="pct"/>
          </w:tcPr>
          <w:p w14:paraId="5A9539CB" w14:textId="5FE085D3" w:rsidR="00206CE7" w:rsidRPr="008E308B" w:rsidRDefault="004E6190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11076B32" w14:textId="77777777" w:rsidTr="001C084E">
        <w:trPr>
          <w:trHeight w:hRule="exact" w:val="274"/>
        </w:trPr>
        <w:tc>
          <w:tcPr>
            <w:tcW w:w="542" w:type="pct"/>
          </w:tcPr>
          <w:p w14:paraId="372ED54F" w14:textId="64A8229F" w:rsidR="00206CE7" w:rsidRPr="007F145F" w:rsidRDefault="00206CE7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present leg</w:t>
            </w:r>
          </w:p>
        </w:tc>
        <w:tc>
          <w:tcPr>
            <w:tcW w:w="2442" w:type="pct"/>
          </w:tcPr>
          <w:p w14:paraId="1ABA058D" w14:textId="16E82CD8" w:rsidR="00206CE7" w:rsidRPr="008E308B" w:rsidRDefault="007F5639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presents leg or foot to the recipient</w:t>
            </w:r>
          </w:p>
        </w:tc>
        <w:tc>
          <w:tcPr>
            <w:tcW w:w="555" w:type="pct"/>
          </w:tcPr>
          <w:p w14:paraId="6D73C17F" w14:textId="07527B03" w:rsidR="00206CE7" w:rsidRPr="008E308B" w:rsidRDefault="007F5639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Foot present</w:t>
            </w:r>
          </w:p>
        </w:tc>
        <w:tc>
          <w:tcPr>
            <w:tcW w:w="616" w:type="pct"/>
          </w:tcPr>
          <w:p w14:paraId="0CD305B9" w14:textId="0245C7C8" w:rsidR="00206CE7" w:rsidRPr="008E308B" w:rsidRDefault="007F5639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168F42EE" w14:textId="66BCAD7A" w:rsidR="00206CE7" w:rsidRPr="008E308B" w:rsidRDefault="007F5639" w:rsidP="00206CE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1C084E" w:rsidRPr="0077612B" w14:paraId="3D9938E8" w14:textId="77777777" w:rsidTr="001C084E">
        <w:trPr>
          <w:trHeight w:hRule="exact" w:val="274"/>
        </w:trPr>
        <w:tc>
          <w:tcPr>
            <w:tcW w:w="542" w:type="pct"/>
          </w:tcPr>
          <w:p w14:paraId="3689844B" w14:textId="3A2903E8" w:rsidR="00C72124" w:rsidRPr="007F145F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raise arm</w:t>
            </w:r>
          </w:p>
        </w:tc>
        <w:tc>
          <w:tcPr>
            <w:tcW w:w="2442" w:type="pct"/>
          </w:tcPr>
          <w:p w14:paraId="37E82C6C" w14:textId="020942B3" w:rsidR="001917B0" w:rsidRDefault="001917B0" w:rsidP="001917B0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raises arm vertically above head</w:t>
            </w:r>
          </w:p>
          <w:p w14:paraId="54A4FB80" w14:textId="4343BAAB" w:rsidR="00C72124" w:rsidRPr="008E308B" w:rsidRDefault="00C72124" w:rsidP="001917B0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58513790" w14:textId="72E634E2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Arm raise</w:t>
            </w:r>
          </w:p>
        </w:tc>
        <w:tc>
          <w:tcPr>
            <w:tcW w:w="616" w:type="pct"/>
          </w:tcPr>
          <w:p w14:paraId="3ECD75E4" w14:textId="0487BE1D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Arm raise</w:t>
            </w:r>
          </w:p>
        </w:tc>
        <w:tc>
          <w:tcPr>
            <w:tcW w:w="845" w:type="pct"/>
          </w:tcPr>
          <w:p w14:paraId="6B3078DA" w14:textId="66950353" w:rsidR="00C72124" w:rsidRPr="008E308B" w:rsidRDefault="00C72124" w:rsidP="00C7212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Raise arm</w:t>
            </w:r>
          </w:p>
        </w:tc>
      </w:tr>
      <w:tr w:rsidR="001C084E" w:rsidRPr="0077612B" w14:paraId="23B80C94" w14:textId="77777777" w:rsidTr="001C084E">
        <w:trPr>
          <w:trHeight w:hRule="exact" w:val="274"/>
        </w:trPr>
        <w:tc>
          <w:tcPr>
            <w:tcW w:w="542" w:type="pct"/>
          </w:tcPr>
          <w:p w14:paraId="2AD15DB2" w14:textId="15FDADF0" w:rsidR="000553AD" w:rsidRPr="00AB3635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raise fore</w:t>
            </w:r>
            <w:r w:rsidRPr="00AB3635">
              <w:rPr>
                <w:rFonts w:ascii="Times" w:hAnsi="Times"/>
                <w:smallCaps/>
                <w:sz w:val="18"/>
                <w:szCs w:val="18"/>
              </w:rPr>
              <w:t>arm</w:t>
            </w:r>
          </w:p>
        </w:tc>
        <w:tc>
          <w:tcPr>
            <w:tcW w:w="2442" w:type="pct"/>
          </w:tcPr>
          <w:p w14:paraId="2BDF2383" w14:textId="5616E60D" w:rsidR="000553AD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ignaller raises forearm vertically in the air</w:t>
            </w:r>
          </w:p>
          <w:p w14:paraId="3D0438E0" w14:textId="77777777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6606C097" w14:textId="53047338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Arm raise</w:t>
            </w:r>
          </w:p>
        </w:tc>
        <w:tc>
          <w:tcPr>
            <w:tcW w:w="616" w:type="pct"/>
          </w:tcPr>
          <w:p w14:paraId="2C174B2E" w14:textId="6CC4FDD6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Arm raise</w:t>
            </w:r>
          </w:p>
        </w:tc>
        <w:tc>
          <w:tcPr>
            <w:tcW w:w="845" w:type="pct"/>
          </w:tcPr>
          <w:p w14:paraId="14ABF3E3" w14:textId="5C4AFA6B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Raise arm</w:t>
            </w:r>
          </w:p>
        </w:tc>
      </w:tr>
      <w:tr w:rsidR="001C084E" w:rsidRPr="0077612B" w14:paraId="5ADC1500" w14:textId="77777777" w:rsidTr="001C084E">
        <w:trPr>
          <w:trHeight w:hRule="exact" w:val="274"/>
        </w:trPr>
        <w:tc>
          <w:tcPr>
            <w:tcW w:w="542" w:type="pct"/>
          </w:tcPr>
          <w:p w14:paraId="7E596640" w14:textId="473EA7FF" w:rsidR="000553AD" w:rsidRPr="00AB3635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reach</w:t>
            </w:r>
          </w:p>
        </w:tc>
        <w:tc>
          <w:tcPr>
            <w:tcW w:w="2442" w:type="pct"/>
          </w:tcPr>
          <w:p w14:paraId="46B4B111" w14:textId="58EDD76A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Signall</w:t>
            </w:r>
            <w:r>
              <w:rPr>
                <w:rFonts w:ascii="Times" w:hAnsi="Times" w:cs="Arial"/>
                <w:sz w:val="18"/>
                <w:szCs w:val="18"/>
              </w:rPr>
              <w:t>er extends arm towards recipient</w:t>
            </w:r>
          </w:p>
        </w:tc>
        <w:tc>
          <w:tcPr>
            <w:tcW w:w="555" w:type="pct"/>
          </w:tcPr>
          <w:p w14:paraId="1CF9B0EB" w14:textId="4D34D827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Reach</w:t>
            </w:r>
          </w:p>
        </w:tc>
        <w:tc>
          <w:tcPr>
            <w:tcW w:w="616" w:type="pct"/>
          </w:tcPr>
          <w:p w14:paraId="3204F5BF" w14:textId="7F5529EE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Extend hand</w:t>
            </w:r>
          </w:p>
        </w:tc>
        <w:tc>
          <w:tcPr>
            <w:tcW w:w="845" w:type="pct"/>
          </w:tcPr>
          <w:p w14:paraId="03547A14" w14:textId="01368088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E308B">
              <w:rPr>
                <w:rFonts w:ascii="Times" w:hAnsi="Times" w:cs="Arial"/>
                <w:sz w:val="18"/>
                <w:szCs w:val="18"/>
              </w:rPr>
              <w:t>Extend hand</w:t>
            </w:r>
          </w:p>
        </w:tc>
      </w:tr>
      <w:tr w:rsidR="001C084E" w:rsidRPr="0077612B" w14:paraId="5603E9BC" w14:textId="77777777" w:rsidTr="001C084E">
        <w:trPr>
          <w:trHeight w:hRule="exact" w:val="274"/>
        </w:trPr>
        <w:tc>
          <w:tcPr>
            <w:tcW w:w="542" w:type="pct"/>
          </w:tcPr>
          <w:p w14:paraId="68349250" w14:textId="6F2AB3D3" w:rsidR="000553AD" w:rsidRPr="00AB3635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145F">
              <w:rPr>
                <w:rFonts w:ascii="Times" w:hAnsi="Times"/>
                <w:smallCaps/>
                <w:sz w:val="18"/>
                <w:szCs w:val="18"/>
              </w:rPr>
              <w:t>shake head</w:t>
            </w:r>
          </w:p>
        </w:tc>
        <w:tc>
          <w:tcPr>
            <w:tcW w:w="2442" w:type="pct"/>
          </w:tcPr>
          <w:p w14:paraId="43DDF8F4" w14:textId="6C36D320" w:rsidR="000553AD" w:rsidRPr="008E308B" w:rsidRDefault="008D3605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moves head rapidly from side to side</w:t>
            </w:r>
          </w:p>
        </w:tc>
        <w:tc>
          <w:tcPr>
            <w:tcW w:w="555" w:type="pct"/>
          </w:tcPr>
          <w:p w14:paraId="35A48614" w14:textId="573375B0" w:rsidR="000553AD" w:rsidRPr="008E308B" w:rsidRDefault="008D3605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Head shake</w:t>
            </w:r>
          </w:p>
        </w:tc>
        <w:tc>
          <w:tcPr>
            <w:tcW w:w="616" w:type="pct"/>
          </w:tcPr>
          <w:p w14:paraId="03B87427" w14:textId="35B3CB15" w:rsidR="000553AD" w:rsidRPr="008E308B" w:rsidRDefault="0004241B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564CA933" w14:textId="130EB148" w:rsidR="000553AD" w:rsidRPr="008E308B" w:rsidRDefault="0004241B" w:rsidP="00A33755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-Roman" w:hAnsi="Times-Roman" w:cs="Times-Roman"/>
                <w:sz w:val="20"/>
                <w:szCs w:val="20"/>
                <w:lang w:val="en-US"/>
              </w:rPr>
              <w:t>Shake head</w:t>
            </w:r>
            <w:r w:rsidR="00A33755"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C084E" w:rsidRPr="0077612B" w14:paraId="7339C402" w14:textId="77777777" w:rsidTr="001C084E">
        <w:trPr>
          <w:trHeight w:hRule="exact" w:val="499"/>
        </w:trPr>
        <w:tc>
          <w:tcPr>
            <w:tcW w:w="542" w:type="pct"/>
          </w:tcPr>
          <w:p w14:paraId="2E6EC31A" w14:textId="0A216A75" w:rsidR="000553AD" w:rsidRPr="007F145F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2609">
              <w:rPr>
                <w:rFonts w:ascii="Times" w:hAnsi="Times"/>
                <w:smallCaps/>
                <w:sz w:val="18"/>
                <w:szCs w:val="18"/>
              </w:rPr>
              <w:t>somersault</w:t>
            </w:r>
          </w:p>
        </w:tc>
        <w:tc>
          <w:tcPr>
            <w:tcW w:w="2442" w:type="pct"/>
          </w:tcPr>
          <w:p w14:paraId="78D9742B" w14:textId="5E2AF321" w:rsidR="000553AD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Signaller </w:t>
            </w:r>
            <w:r w:rsidRPr="000C27CD">
              <w:rPr>
                <w:rFonts w:ascii="Times" w:hAnsi="Times" w:cs="Arial"/>
                <w:sz w:val="18"/>
                <w:szCs w:val="18"/>
                <w:lang w:val="en-US"/>
              </w:rPr>
              <w:t>rolls forward or backward in a complete revolution with the knees bent and</w:t>
            </w:r>
          </w:p>
          <w:p w14:paraId="0EB7C92C" w14:textId="19FCB52E" w:rsidR="000553AD" w:rsidRPr="000C27CD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" w:hAnsi="Times" w:cs="Arial"/>
                <w:sz w:val="18"/>
                <w:szCs w:val="18"/>
                <w:lang w:val="en-US"/>
              </w:rPr>
              <w:t>t</w:t>
            </w:r>
            <w:r w:rsidRPr="000C27CD">
              <w:rPr>
                <w:rFonts w:ascii="Times" w:hAnsi="Times" w:cs="Arial"/>
                <w:sz w:val="18"/>
                <w:szCs w:val="18"/>
                <w:lang w:val="en-US"/>
              </w:rPr>
              <w:t>he</w:t>
            </w:r>
            <w:proofErr w:type="gramEnd"/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 </w:t>
            </w:r>
            <w:r w:rsidR="00B24DAE">
              <w:rPr>
                <w:rFonts w:ascii="Times" w:hAnsi="Times" w:cs="Arial"/>
                <w:sz w:val="18"/>
                <w:szCs w:val="18"/>
                <w:lang w:val="en-US"/>
              </w:rPr>
              <w:t>feet coming over the head</w:t>
            </w:r>
          </w:p>
          <w:p w14:paraId="6A3F8593" w14:textId="77777777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21F43D08" w14:textId="4040E87C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omersault</w:t>
            </w:r>
          </w:p>
        </w:tc>
        <w:tc>
          <w:tcPr>
            <w:tcW w:w="616" w:type="pct"/>
          </w:tcPr>
          <w:p w14:paraId="31D63393" w14:textId="1687F000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omersault</w:t>
            </w:r>
          </w:p>
        </w:tc>
        <w:tc>
          <w:tcPr>
            <w:tcW w:w="845" w:type="pct"/>
          </w:tcPr>
          <w:p w14:paraId="018555D0" w14:textId="71642C85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Somersault</w:t>
            </w:r>
          </w:p>
        </w:tc>
      </w:tr>
      <w:tr w:rsidR="001C084E" w:rsidRPr="0077612B" w14:paraId="13F0178C" w14:textId="77777777" w:rsidTr="001C084E">
        <w:trPr>
          <w:trHeight w:hRule="exact" w:val="280"/>
        </w:trPr>
        <w:tc>
          <w:tcPr>
            <w:tcW w:w="542" w:type="pct"/>
          </w:tcPr>
          <w:p w14:paraId="1F1953A7" w14:textId="7CC415FF" w:rsidR="000553AD" w:rsidRPr="007F2609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taksy walk</w:t>
            </w:r>
          </w:p>
        </w:tc>
        <w:tc>
          <w:tcPr>
            <w:tcW w:w="2442" w:type="pct"/>
          </w:tcPr>
          <w:p w14:paraId="29AAF399" w14:textId="7DF961B4" w:rsidR="000553AD" w:rsidRPr="00A812B7" w:rsidRDefault="00A812B7" w:rsidP="003D4419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Signaller walks in small </w:t>
            </w:r>
            <w:r w:rsidR="003D4419">
              <w:rPr>
                <w:rFonts w:ascii="Times" w:hAnsi="Times" w:cs="Arial"/>
                <w:sz w:val="18"/>
                <w:szCs w:val="18"/>
                <w:lang w:val="en-US"/>
              </w:rPr>
              <w:t>strained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 steps with a rounded </w:t>
            </w:r>
            <w:r w:rsidR="003D4419">
              <w:rPr>
                <w:rFonts w:ascii="Times" w:hAnsi="Times" w:cs="Arial"/>
                <w:sz w:val="18"/>
                <w:szCs w:val="18"/>
                <w:lang w:val="en-US"/>
              </w:rPr>
              <w:t xml:space="preserve">back and </w:t>
            </w:r>
            <w:r w:rsidRPr="00A812B7">
              <w:rPr>
                <w:rFonts w:ascii="Times" w:hAnsi="Times" w:cs="Arial"/>
                <w:sz w:val="18"/>
                <w:szCs w:val="18"/>
                <w:lang w:val="en-US"/>
              </w:rPr>
              <w:t>its head slightly bent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 </w:t>
            </w:r>
            <w:r w:rsidRPr="00A812B7">
              <w:rPr>
                <w:rFonts w:ascii="Times" w:hAnsi="Times" w:cs="Arial"/>
                <w:sz w:val="18"/>
                <w:szCs w:val="18"/>
                <w:lang w:val="en-US"/>
              </w:rPr>
              <w:t xml:space="preserve">down </w:t>
            </w:r>
          </w:p>
        </w:tc>
        <w:tc>
          <w:tcPr>
            <w:tcW w:w="555" w:type="pct"/>
          </w:tcPr>
          <w:p w14:paraId="1E4FF240" w14:textId="70572DE3" w:rsidR="000553AD" w:rsidRPr="008E308B" w:rsidRDefault="00B24DAE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I" w:hAnsi="AdvPTimesI" w:cs="AdvPTimesI"/>
                <w:sz w:val="17"/>
                <w:szCs w:val="17"/>
                <w:lang w:val="en-US"/>
              </w:rPr>
              <w:t>Walk (stiff)</w:t>
            </w:r>
          </w:p>
        </w:tc>
        <w:tc>
          <w:tcPr>
            <w:tcW w:w="616" w:type="pct"/>
          </w:tcPr>
          <w:p w14:paraId="7C0D4788" w14:textId="48E8F240" w:rsidR="000553AD" w:rsidRPr="008E308B" w:rsidRDefault="00BD1F02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AdvPTimesI" w:hAnsi="AdvPTimesI" w:cs="AdvPTimesI"/>
                <w:sz w:val="17"/>
                <w:szCs w:val="17"/>
                <w:lang w:val="en-US"/>
              </w:rPr>
              <w:t>Play-</w:t>
            </w:r>
            <w:r w:rsidR="00AC5CA2">
              <w:rPr>
                <w:rFonts w:ascii="AdvPTimesI" w:hAnsi="AdvPTimesI" w:cs="AdvPTimesI"/>
                <w:sz w:val="17"/>
                <w:szCs w:val="17"/>
                <w:lang w:val="en-US"/>
              </w:rPr>
              <w:t>walk</w:t>
            </w:r>
          </w:p>
        </w:tc>
        <w:tc>
          <w:tcPr>
            <w:tcW w:w="845" w:type="pct"/>
          </w:tcPr>
          <w:p w14:paraId="247E14C9" w14:textId="65821551" w:rsidR="000553AD" w:rsidRPr="008E308B" w:rsidRDefault="00A812B7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lay walk</w:t>
            </w:r>
          </w:p>
        </w:tc>
      </w:tr>
      <w:tr w:rsidR="00CC44F7" w:rsidRPr="0077612B" w14:paraId="7FCF8CE1" w14:textId="77777777" w:rsidTr="00CC44F7">
        <w:trPr>
          <w:trHeight w:hRule="exact" w:val="274"/>
        </w:trPr>
        <w:tc>
          <w:tcPr>
            <w:tcW w:w="542" w:type="pct"/>
          </w:tcPr>
          <w:p w14:paraId="5060411B" w14:textId="77777777" w:rsidR="00CC44F7" w:rsidRPr="00AB3635" w:rsidRDefault="00CC44F7" w:rsidP="00CC44F7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stand</w:t>
            </w:r>
            <w:r w:rsidRPr="00AB3635">
              <w:rPr>
                <w:rFonts w:ascii="Times" w:hAnsi="Times"/>
                <w:smallCaps/>
                <w:sz w:val="18"/>
                <w:szCs w:val="18"/>
              </w:rPr>
              <w:t xml:space="preserve"> up</w:t>
            </w:r>
          </w:p>
        </w:tc>
        <w:tc>
          <w:tcPr>
            <w:tcW w:w="2442" w:type="pct"/>
          </w:tcPr>
          <w:p w14:paraId="17AE78D6" w14:textId="77777777" w:rsidR="00CC44F7" w:rsidRPr="008E308B" w:rsidRDefault="00CC44F7" w:rsidP="00CC44F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naller briefly stands upright in bipedal posture</w:t>
            </w:r>
          </w:p>
        </w:tc>
        <w:tc>
          <w:tcPr>
            <w:tcW w:w="555" w:type="pct"/>
          </w:tcPr>
          <w:p w14:paraId="1B5E5CEC" w14:textId="77777777" w:rsidR="00CC44F7" w:rsidRPr="008E308B" w:rsidRDefault="00CC44F7" w:rsidP="00CC44F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0E1F7F89" w14:textId="77777777" w:rsidR="00CC44F7" w:rsidRPr="008E308B" w:rsidRDefault="00CC44F7" w:rsidP="00CC44F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696C6E47" w14:textId="77777777" w:rsidR="00CC44F7" w:rsidRPr="008E308B" w:rsidRDefault="00CC44F7" w:rsidP="00CC44F7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tand bipedal</w:t>
            </w:r>
          </w:p>
        </w:tc>
      </w:tr>
      <w:tr w:rsidR="001C084E" w:rsidRPr="0077612B" w14:paraId="60483AB5" w14:textId="77777777" w:rsidTr="001C084E">
        <w:trPr>
          <w:trHeight w:hRule="exact" w:val="274"/>
        </w:trPr>
        <w:tc>
          <w:tcPr>
            <w:tcW w:w="542" w:type="pct"/>
          </w:tcPr>
          <w:p w14:paraId="28E57477" w14:textId="4E012CA3" w:rsidR="000553AD" w:rsidRPr="007F2609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7F2609">
              <w:rPr>
                <w:rFonts w:ascii="Times" w:hAnsi="Times"/>
                <w:smallCaps/>
                <w:sz w:val="18"/>
                <w:szCs w:val="18"/>
              </w:rPr>
              <w:t xml:space="preserve">swing </w:t>
            </w:r>
          </w:p>
        </w:tc>
        <w:tc>
          <w:tcPr>
            <w:tcW w:w="2442" w:type="pct"/>
          </w:tcPr>
          <w:p w14:paraId="05B1BBC5" w14:textId="332DA7D0" w:rsidR="000553AD" w:rsidRPr="008E308B" w:rsidRDefault="00083F1E" w:rsidP="00083F1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ignaller hangs</w:t>
            </w:r>
            <w:r w:rsidRPr="00083F1E">
              <w:rPr>
                <w:rFonts w:ascii="Times" w:hAnsi="Times" w:cs="Arial"/>
                <w:sz w:val="18"/>
                <w:szCs w:val="18"/>
                <w:lang w:val="en-US"/>
              </w:rPr>
              <w:t xml:space="preserve"> from vine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 or branch</w:t>
            </w:r>
            <w:r w:rsidRPr="00083F1E">
              <w:rPr>
                <w:rFonts w:ascii="Times" w:hAnsi="Times" w:cs="Arial"/>
                <w:sz w:val="18"/>
                <w:szCs w:val="18"/>
                <w:lang w:val="en-US"/>
              </w:rPr>
              <w:t xml:space="preserve"> b</w:t>
            </w:r>
            <w:r w:rsidR="006023A7">
              <w:rPr>
                <w:rFonts w:ascii="Times" w:hAnsi="Times" w:cs="Arial"/>
                <w:sz w:val="18"/>
                <w:szCs w:val="18"/>
                <w:lang w:val="en-US"/>
              </w:rPr>
              <w:t>y arms and swing back and forth or up and down</w:t>
            </w:r>
            <w:r w:rsidRPr="00083F1E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  <w:tc>
          <w:tcPr>
            <w:tcW w:w="555" w:type="pct"/>
          </w:tcPr>
          <w:p w14:paraId="0E7D336F" w14:textId="65E9218A" w:rsidR="000553AD" w:rsidRPr="008E308B" w:rsidRDefault="0089480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742AEC02" w14:textId="3BB8924F" w:rsidR="000553AD" w:rsidRPr="008E308B" w:rsidRDefault="0089480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2DACFBE5" w14:textId="7EBBF3EE" w:rsidR="000553AD" w:rsidRPr="008E308B" w:rsidRDefault="006023A7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wing</w:t>
            </w:r>
          </w:p>
        </w:tc>
      </w:tr>
      <w:tr w:rsidR="001C084E" w:rsidRPr="0077612B" w14:paraId="2D334A3C" w14:textId="77777777" w:rsidTr="001C084E">
        <w:trPr>
          <w:trHeight w:hRule="exact" w:val="401"/>
        </w:trPr>
        <w:tc>
          <w:tcPr>
            <w:tcW w:w="542" w:type="pct"/>
          </w:tcPr>
          <w:p w14:paraId="3E561819" w14:textId="3BFE005A" w:rsidR="000553AD" w:rsidRPr="007F2609" w:rsidRDefault="00083F1E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swing obj</w:t>
            </w:r>
          </w:p>
        </w:tc>
        <w:tc>
          <w:tcPr>
            <w:tcW w:w="2442" w:type="pct"/>
          </w:tcPr>
          <w:p w14:paraId="0A09C1A5" w14:textId="2331D362" w:rsidR="00D244CC" w:rsidRPr="00D244CC" w:rsidRDefault="00D244CC" w:rsidP="00D244CC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>igna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>l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 xml:space="preserve">ler 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>shakes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>unattached object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e.g. 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>plant material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>,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Arial"/>
                <w:sz w:val="18"/>
                <w:szCs w:val="18"/>
                <w:lang w:val="en-US"/>
              </w:rPr>
              <w:t xml:space="preserve">stick, stone) </w:t>
            </w:r>
            <w:r w:rsidRPr="00D244CC">
              <w:rPr>
                <w:rFonts w:ascii="Times" w:hAnsi="Times" w:cs="Arial"/>
                <w:sz w:val="18"/>
                <w:szCs w:val="18"/>
                <w:lang w:val="en-US"/>
              </w:rPr>
              <w:t>in hand</w:t>
            </w:r>
          </w:p>
          <w:p w14:paraId="07E73C2B" w14:textId="77777777" w:rsidR="000553AD" w:rsidRPr="008E308B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55" w:type="pct"/>
          </w:tcPr>
          <w:p w14:paraId="02ACF00F" w14:textId="533C521D" w:rsidR="009D38F4" w:rsidRDefault="009D38F4" w:rsidP="009D38F4">
            <w:pPr>
              <w:widowControl w:val="0"/>
              <w:autoSpaceDE w:val="0"/>
              <w:autoSpaceDN w:val="0"/>
              <w:adjustRightInd w:val="0"/>
              <w:rPr>
                <w:rFonts w:ascii="AdvPTimes" w:hAnsi="AdvPTimes" w:cs="AdvPTimes"/>
                <w:sz w:val="17"/>
                <w:szCs w:val="17"/>
                <w:lang w:val="en-US"/>
              </w:rPr>
            </w:pPr>
            <w:r>
              <w:rPr>
                <w:rFonts w:ascii="AdvPTimes" w:hAnsi="AdvPTimes" w:cs="AdvPTimes"/>
                <w:sz w:val="17"/>
                <w:szCs w:val="17"/>
                <w:lang w:val="en-US"/>
              </w:rPr>
              <w:t>Arm swing with object</w:t>
            </w:r>
          </w:p>
          <w:p w14:paraId="4CFC033B" w14:textId="39888B6E" w:rsidR="000553AD" w:rsidRPr="008E308B" w:rsidRDefault="000553AD" w:rsidP="009D38F4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6" w:type="pct"/>
          </w:tcPr>
          <w:p w14:paraId="7B14BE74" w14:textId="3205BB6D" w:rsidR="000553AD" w:rsidRPr="008E308B" w:rsidRDefault="00CC44F7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39E4D6C0" w14:textId="2A630D89" w:rsidR="0057228E" w:rsidRPr="0057228E" w:rsidRDefault="0057228E" w:rsidP="0057228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S</w:t>
            </w:r>
            <w:r w:rsidRPr="0057228E">
              <w:rPr>
                <w:rFonts w:ascii="Times" w:hAnsi="Times" w:cs="Arial"/>
                <w:sz w:val="18"/>
                <w:szCs w:val="18"/>
                <w:lang w:val="en-US"/>
              </w:rPr>
              <w:t>hake detached branch</w:t>
            </w:r>
          </w:p>
          <w:p w14:paraId="65DB680B" w14:textId="007482A2" w:rsidR="000553AD" w:rsidRPr="008E308B" w:rsidRDefault="000553AD" w:rsidP="0057228E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1C084E" w:rsidRPr="0077612B" w14:paraId="40A81AE6" w14:textId="77777777" w:rsidTr="001C084E">
        <w:trPr>
          <w:trHeight w:hRule="exact" w:val="274"/>
        </w:trPr>
        <w:tc>
          <w:tcPr>
            <w:tcW w:w="542" w:type="pct"/>
          </w:tcPr>
          <w:p w14:paraId="638F0342" w14:textId="0C1CBE9A" w:rsidR="000553AD" w:rsidRPr="00AB3635" w:rsidRDefault="000553AD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tilt head</w:t>
            </w:r>
          </w:p>
        </w:tc>
        <w:tc>
          <w:tcPr>
            <w:tcW w:w="2442" w:type="pct"/>
          </w:tcPr>
          <w:p w14:paraId="007CF5CA" w14:textId="0989C876" w:rsidR="000553AD" w:rsidRPr="008E308B" w:rsidRDefault="00701344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57228E">
              <w:rPr>
                <w:rFonts w:ascii="Times" w:hAnsi="Times" w:cs="Arial"/>
                <w:sz w:val="18"/>
                <w:szCs w:val="18"/>
                <w:lang w:val="en-US"/>
              </w:rPr>
              <w:t>Signaller inclines head to one side while standing quadruped</w:t>
            </w:r>
          </w:p>
        </w:tc>
        <w:tc>
          <w:tcPr>
            <w:tcW w:w="555" w:type="pct"/>
          </w:tcPr>
          <w:p w14:paraId="54EDEEB1" w14:textId="05DC1044" w:rsidR="000553AD" w:rsidRPr="008E308B" w:rsidRDefault="0057228E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46EAF1DD" w14:textId="6668B96C" w:rsidR="000553AD" w:rsidRPr="008E308B" w:rsidRDefault="0057228E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845" w:type="pct"/>
          </w:tcPr>
          <w:p w14:paraId="3E4D905D" w14:textId="5A9E5154" w:rsidR="000553AD" w:rsidRPr="008E308B" w:rsidRDefault="0057228E" w:rsidP="000553AD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ilt head</w:t>
            </w:r>
          </w:p>
        </w:tc>
      </w:tr>
    </w:tbl>
    <w:p w14:paraId="4E6237AE" w14:textId="010DBF13" w:rsidR="00280A0C" w:rsidRDefault="00280A0C" w:rsidP="00280A0C">
      <w:pPr>
        <w:spacing w:line="276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B705F88" w14:textId="77777777" w:rsidR="00673B19" w:rsidRDefault="00673B19" w:rsidP="00FD1D98">
      <w:pPr>
        <w:pStyle w:val="Caption"/>
        <w:keepNext/>
        <w:spacing w:after="0"/>
        <w:rPr>
          <w:rFonts w:ascii="Times New Roman" w:hAnsi="Times New Roman"/>
          <w:color w:val="auto"/>
          <w:sz w:val="24"/>
          <w:szCs w:val="24"/>
        </w:rPr>
        <w:sectPr w:rsidR="00673B19" w:rsidSect="004C4F1F">
          <w:pgSz w:w="16840" w:h="1190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2EC62156" w14:textId="2D659E9A" w:rsidR="00FD1D98" w:rsidRPr="00B5710C" w:rsidRDefault="00FD1D98" w:rsidP="00FD1D98">
      <w:pPr>
        <w:pStyle w:val="Caption"/>
        <w:keepNext/>
        <w:spacing w:after="0"/>
        <w:rPr>
          <w:rFonts w:ascii="Times New Roman" w:hAnsi="Times New Roman"/>
          <w:color w:val="auto"/>
          <w:sz w:val="24"/>
          <w:szCs w:val="24"/>
        </w:rPr>
      </w:pPr>
      <w:r w:rsidRPr="00B5710C">
        <w:rPr>
          <w:rFonts w:ascii="Times New Roman" w:hAnsi="Times New Roman"/>
          <w:color w:val="auto"/>
          <w:sz w:val="24"/>
          <w:szCs w:val="24"/>
        </w:rPr>
        <w:t>Table</w:t>
      </w:r>
      <w:r w:rsidR="00BD3F2F" w:rsidRPr="00B5710C">
        <w:rPr>
          <w:rFonts w:ascii="Times New Roman" w:hAnsi="Times New Roman"/>
          <w:color w:val="auto"/>
          <w:sz w:val="24"/>
          <w:szCs w:val="24"/>
        </w:rPr>
        <w:t xml:space="preserve"> S</w:t>
      </w:r>
      <w:r w:rsidRPr="00B5710C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B5710C">
        <w:rPr>
          <w:rFonts w:ascii="Times New Roman" w:hAnsi="Times New Roman"/>
          <w:color w:val="auto"/>
          <w:sz w:val="24"/>
          <w:szCs w:val="24"/>
        </w:rPr>
        <w:instrText xml:space="preserve"> SEQ Table \* ARABIC </w:instrText>
      </w:r>
      <w:r w:rsidRPr="00B5710C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BA2D12">
        <w:rPr>
          <w:rFonts w:ascii="Times New Roman" w:hAnsi="Times New Roman"/>
          <w:noProof/>
          <w:color w:val="auto"/>
          <w:sz w:val="24"/>
          <w:szCs w:val="24"/>
        </w:rPr>
        <w:t>3</w:t>
      </w:r>
      <w:r w:rsidRPr="00B5710C">
        <w:rPr>
          <w:rFonts w:ascii="Times New Roman" w:hAnsi="Times New Roman"/>
          <w:color w:val="auto"/>
          <w:sz w:val="24"/>
          <w:szCs w:val="24"/>
        </w:rPr>
        <w:fldChar w:fldCharType="end"/>
      </w:r>
      <w:bookmarkEnd w:id="0"/>
      <w:r w:rsidR="00B96267" w:rsidRPr="00B5710C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280A0C" w:rsidRPr="00B5710C">
        <w:rPr>
          <w:rFonts w:ascii="Times New Roman" w:hAnsi="Times New Roman"/>
          <w:b w:val="0"/>
          <w:noProof/>
          <w:color w:val="auto"/>
          <w:sz w:val="24"/>
          <w:szCs w:val="24"/>
        </w:rPr>
        <w:t>Gesture and action</w:t>
      </w:r>
      <w:r w:rsidR="00B96267" w:rsidRPr="00B5710C">
        <w:rPr>
          <w:rFonts w:ascii="Times New Roman" w:hAnsi="Times New Roman"/>
          <w:b w:val="0"/>
          <w:noProof/>
          <w:color w:val="auto"/>
          <w:sz w:val="24"/>
          <w:szCs w:val="24"/>
        </w:rPr>
        <w:t xml:space="preserve"> types used by different age classes and communities. </w:t>
      </w:r>
      <w:r w:rsidR="009C39DB">
        <w:rPr>
          <w:rFonts w:ascii="Times New Roman" w:hAnsi="Times New Roman"/>
          <w:b w:val="0"/>
          <w:noProof/>
          <w:color w:val="auto"/>
          <w:sz w:val="24"/>
          <w:szCs w:val="24"/>
        </w:rPr>
        <w:t xml:space="preserve">Gesture </w:t>
      </w:r>
      <w:r w:rsidR="00B96267" w:rsidRPr="00B5710C">
        <w:rPr>
          <w:rFonts w:ascii="Times New Roman" w:hAnsi="Times New Roman"/>
          <w:b w:val="0"/>
          <w:noProof/>
          <w:color w:val="auto"/>
          <w:sz w:val="24"/>
          <w:szCs w:val="24"/>
        </w:rPr>
        <w:t>types in bold represent group-specific types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58"/>
        <w:gridCol w:w="1985"/>
        <w:gridCol w:w="567"/>
        <w:gridCol w:w="709"/>
        <w:gridCol w:w="709"/>
        <w:gridCol w:w="567"/>
        <w:gridCol w:w="567"/>
        <w:gridCol w:w="709"/>
        <w:gridCol w:w="708"/>
        <w:gridCol w:w="709"/>
        <w:gridCol w:w="851"/>
      </w:tblGrid>
      <w:tr w:rsidR="00FD1D98" w:rsidRPr="00AB3635" w14:paraId="6F7547EA" w14:textId="77777777" w:rsidTr="0089107C">
        <w:trPr>
          <w:trHeight w:val="300"/>
        </w:trPr>
        <w:tc>
          <w:tcPr>
            <w:tcW w:w="958" w:type="dxa"/>
            <w:tcBorders>
              <w:top w:val="single" w:sz="12" w:space="0" w:color="auto"/>
              <w:left w:val="nil"/>
            </w:tcBorders>
            <w:noWrap/>
            <w:hideMark/>
          </w:tcPr>
          <w:p w14:paraId="614B2CFE" w14:textId="72A2A38B" w:rsidR="00FD1D98" w:rsidRPr="00AB3635" w:rsidRDefault="009C39DB" w:rsidP="009C39DB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Gesture categor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09FE8B" w14:textId="77777777" w:rsidR="00FD1D98" w:rsidRPr="00AB3635" w:rsidRDefault="00FD1D98" w:rsidP="00B9626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14:paraId="4676E50D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Kanyawara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14:paraId="5A3DF34C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Taï South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15AB80B4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TOTAL</w:t>
            </w:r>
          </w:p>
        </w:tc>
      </w:tr>
      <w:tr w:rsidR="00FD1D98" w:rsidRPr="00AB3635" w14:paraId="7D6FB0E2" w14:textId="77777777" w:rsidTr="0089107C">
        <w:trPr>
          <w:trHeight w:val="300"/>
        </w:trPr>
        <w:tc>
          <w:tcPr>
            <w:tcW w:w="958" w:type="dxa"/>
            <w:tcBorders>
              <w:left w:val="nil"/>
            </w:tcBorders>
            <w:noWrap/>
            <w:hideMark/>
          </w:tcPr>
          <w:p w14:paraId="0154C3A3" w14:textId="77777777" w:rsidR="00FD1D98" w:rsidRPr="00AB3635" w:rsidRDefault="00FD1D98" w:rsidP="00B9626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E1FFC9" w14:textId="77777777" w:rsidR="00FD1D98" w:rsidRPr="00AB3635" w:rsidRDefault="00FD1D98" w:rsidP="00B9626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ge Clas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E8502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INF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16B8A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JUV/SU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E76C1C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DT</w:t>
            </w:r>
          </w:p>
        </w:tc>
        <w:tc>
          <w:tcPr>
            <w:tcW w:w="567" w:type="dxa"/>
            <w:noWrap/>
            <w:vAlign w:val="center"/>
            <w:hideMark/>
          </w:tcPr>
          <w:p w14:paraId="302B173C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720F5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INF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0768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JUV/ SU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B107A9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DT</w:t>
            </w:r>
          </w:p>
        </w:tc>
        <w:tc>
          <w:tcPr>
            <w:tcW w:w="709" w:type="dxa"/>
            <w:noWrap/>
            <w:vAlign w:val="center"/>
            <w:hideMark/>
          </w:tcPr>
          <w:p w14:paraId="4C7FAF64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597876BA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All</w:t>
            </w:r>
          </w:p>
        </w:tc>
      </w:tr>
      <w:tr w:rsidR="00FD1D98" w:rsidRPr="00AB3635" w14:paraId="61C3AC73" w14:textId="77777777" w:rsidTr="0089107C">
        <w:trPr>
          <w:trHeight w:val="227"/>
        </w:trPr>
        <w:tc>
          <w:tcPr>
            <w:tcW w:w="958" w:type="dxa"/>
            <w:tcBorders>
              <w:left w:val="nil"/>
            </w:tcBorders>
            <w:noWrap/>
            <w:hideMark/>
          </w:tcPr>
          <w:p w14:paraId="40E1BCD9" w14:textId="77777777" w:rsidR="00FD1D98" w:rsidRPr="00AB3635" w:rsidRDefault="00FD1D98" w:rsidP="00B9626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6964B" w14:textId="12B684B8" w:rsidR="00FD1D98" w:rsidRPr="00AB3635" w:rsidRDefault="00FD1D98" w:rsidP="00B96267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N</w:t>
            </w:r>
            <w:r w:rsidR="00DF1E12">
              <w:rPr>
                <w:rFonts w:ascii="Times" w:hAnsi="Times"/>
                <w:b/>
                <w:bCs/>
                <w:sz w:val="18"/>
                <w:szCs w:val="18"/>
              </w:rPr>
              <w:t xml:space="preserve"> Individual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07D56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507AA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1A3B9CF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1C04C0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F2FB0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492F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6D5462C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1E55E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929C1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49</w:t>
            </w:r>
          </w:p>
        </w:tc>
      </w:tr>
      <w:tr w:rsidR="00FD1D98" w:rsidRPr="00AB3635" w14:paraId="113CC467" w14:textId="77777777" w:rsidTr="0089107C">
        <w:trPr>
          <w:trHeight w:hRule="exact" w:val="227"/>
        </w:trPr>
        <w:tc>
          <w:tcPr>
            <w:tcW w:w="958" w:type="dxa"/>
            <w:vMerge w:val="restart"/>
            <w:tcBorders>
              <w:left w:val="nil"/>
            </w:tcBorders>
            <w:noWrap/>
            <w:hideMark/>
          </w:tcPr>
          <w:p w14:paraId="2ABBA1BA" w14:textId="77777777" w:rsidR="00FD1D98" w:rsidRPr="00AB3635" w:rsidRDefault="00FD1D98" w:rsidP="00B96267">
            <w:pPr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Gesture, audible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7B383043" w14:textId="77777777" w:rsidR="00FD1D98" w:rsidRPr="00AB3635" w:rsidRDefault="00FD1D9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hake branch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noWrap/>
            <w:hideMark/>
          </w:tcPr>
          <w:p w14:paraId="35A0766C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EBDF47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hideMark/>
          </w:tcPr>
          <w:p w14:paraId="5EE1A306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1137FD2A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noWrap/>
            <w:hideMark/>
          </w:tcPr>
          <w:p w14:paraId="2BF801E3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6D1BD5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14:paraId="48D1A753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E0CF90A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42BABEF6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3</w:t>
            </w:r>
          </w:p>
        </w:tc>
      </w:tr>
      <w:tr w:rsidR="00FD1D98" w:rsidRPr="00AB3635" w14:paraId="0F9438CF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63475F82" w14:textId="77777777" w:rsidR="00FD1D98" w:rsidRPr="00AB3635" w:rsidRDefault="00FD1D9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427F1FE" w14:textId="77777777" w:rsidR="00FD1D98" w:rsidRPr="00AB3635" w:rsidRDefault="00FD1D9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lap groun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B7B691A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BDD64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22E92217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4CDA13F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FAFE65F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5A759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7191DD31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3DF952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36A498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2</w:t>
            </w:r>
          </w:p>
        </w:tc>
      </w:tr>
      <w:tr w:rsidR="00FD1D98" w:rsidRPr="00AB3635" w14:paraId="2031CC0C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44541279" w14:textId="77777777" w:rsidR="00FD1D98" w:rsidRPr="00AB3635" w:rsidRDefault="00FD1D9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558B6A" w14:textId="77777777" w:rsidR="00FD1D98" w:rsidRPr="00AB3635" w:rsidRDefault="00FD1D9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tom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4D24B15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973BD9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EDFB7CA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9AB6E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56853ED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87CEA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98D2AB3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ABDB17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700AE76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FD1D98" w:rsidRPr="00AB3635" w14:paraId="2CBD7BA3" w14:textId="77777777" w:rsidTr="0089107C">
        <w:trPr>
          <w:trHeight w:hRule="exact" w:val="227"/>
        </w:trPr>
        <w:tc>
          <w:tcPr>
            <w:tcW w:w="958" w:type="dxa"/>
            <w:vMerge w:val="restart"/>
            <w:tcBorders>
              <w:left w:val="nil"/>
            </w:tcBorders>
            <w:noWrap/>
            <w:hideMark/>
          </w:tcPr>
          <w:p w14:paraId="316DA068" w14:textId="77777777" w:rsidR="00FD1D98" w:rsidRPr="00AB3635" w:rsidRDefault="00FD1D98" w:rsidP="00B96267">
            <w:pPr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Gesture, tactile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55AF8A86" w14:textId="77777777" w:rsidR="00FD1D98" w:rsidRPr="00AB3635" w:rsidRDefault="00FD1D9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bite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noWrap/>
            <w:hideMark/>
          </w:tcPr>
          <w:p w14:paraId="4A62213A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A19326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hideMark/>
          </w:tcPr>
          <w:p w14:paraId="1E96F3EB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2018536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noWrap/>
            <w:hideMark/>
          </w:tcPr>
          <w:p w14:paraId="6044E990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C13445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14:paraId="64FF17AD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93C352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05D08CFD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21</w:t>
            </w:r>
          </w:p>
        </w:tc>
      </w:tr>
      <w:tr w:rsidR="00FD1D98" w:rsidRPr="00AB3635" w14:paraId="225B7DCD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7C3CD8C1" w14:textId="77777777" w:rsidR="00FD1D98" w:rsidRPr="00AB3635" w:rsidRDefault="00FD1D9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5545B53" w14:textId="78388FAD" w:rsidR="00FD1D98" w:rsidRPr="00AB3635" w:rsidRDefault="00FD1D98" w:rsidP="001F5BD8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 xml:space="preserve">bite </w:t>
            </w:r>
            <w:r w:rsidR="001F5BD8">
              <w:rPr>
                <w:rFonts w:ascii="Times" w:hAnsi="Times"/>
                <w:smallCaps/>
                <w:sz w:val="18"/>
                <w:szCs w:val="18"/>
              </w:rPr>
              <w:t>preten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04058B1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5A76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7C764ABD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11E27C0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CE7CA96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3D487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020D1870" w14:textId="77777777" w:rsidR="00FD1D98" w:rsidRPr="00AB3635" w:rsidRDefault="00FD1D9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B6F288D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027374FB" w14:textId="77777777" w:rsidR="00FD1D98" w:rsidRPr="00AB3635" w:rsidRDefault="00FD1D9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6</w:t>
            </w:r>
          </w:p>
        </w:tc>
      </w:tr>
      <w:tr w:rsidR="00A848D0" w:rsidRPr="00AB3635" w14:paraId="50C4176E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2A269E5E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696497A" w14:textId="1C16951F" w:rsidR="00A848D0" w:rsidRPr="002F650F" w:rsidRDefault="00673B19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dr</w:t>
            </w:r>
            <w:r w:rsidR="00236534" w:rsidRPr="002F650F">
              <w:rPr>
                <w:rFonts w:ascii="Times" w:hAnsi="Times"/>
                <w:smallCaps/>
                <w:sz w:val="18"/>
                <w:szCs w:val="18"/>
              </w:rPr>
              <w:t>um o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6E8D922D" w14:textId="6D6A0D22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DC5C7" w14:textId="1886BDC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093FD5" w14:textId="042B287B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0E28E5E" w14:textId="06BC981B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4E7C8AA2" w14:textId="0C23F7BD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F4491" w14:textId="5AE3BC6A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02562EBE" w14:textId="6DC01588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F4BEE1D" w14:textId="7D06F93D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FAA621" w14:textId="0F949CAA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6</w:t>
            </w:r>
          </w:p>
        </w:tc>
      </w:tr>
      <w:tr w:rsidR="00A848D0" w:rsidRPr="00AB3635" w14:paraId="6AE26EEF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2AF5F94B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969783B" w14:textId="77777777" w:rsidR="00A848D0" w:rsidRPr="002F650F" w:rsidRDefault="00A848D0" w:rsidP="007F145F">
            <w:pPr>
              <w:spacing w:line="276" w:lineRule="auto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embrac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E363BF0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2B20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D1224B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1D95E0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20B8B50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6D34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5C26485E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B32E51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04B00B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A848D0" w:rsidRPr="00AB3635" w14:paraId="3C6B7ADE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0BC6B7F8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18C635C" w14:textId="77777777" w:rsidR="00A848D0" w:rsidRPr="002F650F" w:rsidRDefault="00A848D0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finger in mout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1CC9816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371C4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166023A7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1448109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C16DA3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DA0E5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2CD24E07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B083E68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64EE9C9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6</w:t>
            </w:r>
          </w:p>
        </w:tc>
      </w:tr>
      <w:tr w:rsidR="00A848D0" w:rsidRPr="00AB3635" w14:paraId="5FB275FD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02556EFE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28FBFAC" w14:textId="6BC8B0B9" w:rsidR="00A848D0" w:rsidRPr="002F650F" w:rsidRDefault="00236534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grab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FB8E234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AE8FD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6D5914BD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7D86FB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3B0097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5872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EB8D4D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3C95A1A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E925ACE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0</w:t>
            </w:r>
          </w:p>
        </w:tc>
      </w:tr>
      <w:tr w:rsidR="00A848D0" w:rsidRPr="00AB3635" w14:paraId="3EA07400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C654CFD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5477D32" w14:textId="77777777" w:rsidR="00A848D0" w:rsidRPr="002F650F" w:rsidRDefault="00A848D0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grab foo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29AC79A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809A7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1EC73A0A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C0A5A76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43D4FFD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5EB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A67BEF0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914C2B9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C7EFC43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2</w:t>
            </w:r>
          </w:p>
        </w:tc>
      </w:tr>
      <w:tr w:rsidR="00A848D0" w:rsidRPr="00AB3635" w14:paraId="351DCAAD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2C8EFFCA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4F7AF6B" w14:textId="77777777" w:rsidR="00A848D0" w:rsidRPr="002F650F" w:rsidRDefault="00A848D0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grab-pus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D1156D7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4E1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03E8EBD3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9ABA49E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8D70641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E90C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5C542762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377B305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21B872E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A848D0" w:rsidRPr="00AB3635" w14:paraId="1663DB79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2F515F4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F5819F1" w14:textId="05B85C82" w:rsidR="00A848D0" w:rsidRPr="00E03FC7" w:rsidRDefault="00D35757" w:rsidP="00B96267">
            <w:pPr>
              <w:rPr>
                <w:rFonts w:ascii="Times" w:hAnsi="Times"/>
                <w:b/>
                <w:bCs/>
                <w:smallCaps/>
                <w:sz w:val="18"/>
                <w:szCs w:val="18"/>
              </w:rPr>
            </w:pPr>
            <w:r w:rsidRPr="00E03FC7">
              <w:rPr>
                <w:rFonts w:ascii="Times" w:hAnsi="Times"/>
                <w:b/>
                <w:bCs/>
                <w:smallCaps/>
                <w:sz w:val="18"/>
                <w:szCs w:val="18"/>
              </w:rPr>
              <w:t xml:space="preserve">head </w:t>
            </w:r>
            <w:r w:rsidR="00A848D0" w:rsidRPr="00E03FC7">
              <w:rPr>
                <w:rFonts w:ascii="Times" w:hAnsi="Times"/>
                <w:b/>
                <w:bCs/>
                <w:smallCaps/>
                <w:sz w:val="18"/>
                <w:szCs w:val="18"/>
              </w:rPr>
              <w:t>but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1E80666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A3459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72C70422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7F68955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7FF5AD2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F512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F0571A8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EE603C3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92B1F7D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A848D0" w:rsidRPr="00AB3635" w14:paraId="0E0796B5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0FE77B5D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E74606C" w14:textId="77777777" w:rsidR="00A848D0" w:rsidRPr="002F650F" w:rsidRDefault="00A848D0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hi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1A3ED92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C7D0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4F47653B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1036D24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B7EB659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5DFB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25F04FE9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F365C70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384F068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8</w:t>
            </w:r>
          </w:p>
        </w:tc>
      </w:tr>
      <w:tr w:rsidR="00A848D0" w:rsidRPr="00AB3635" w14:paraId="1B2B35CD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42D57D3" w14:textId="77777777" w:rsidR="00A848D0" w:rsidRPr="00AB3635" w:rsidRDefault="00A848D0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A8F0AB9" w14:textId="77777777" w:rsidR="00A848D0" w:rsidRPr="002F650F" w:rsidRDefault="00A848D0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hit with obj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C9B4994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7B99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292C6557" w14:textId="77777777" w:rsidR="00A848D0" w:rsidRPr="002F650F" w:rsidRDefault="00A848D0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7387C65" w14:textId="77777777" w:rsidR="00A848D0" w:rsidRPr="002F650F" w:rsidRDefault="00A848D0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D08F49A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C7D7B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5D86A0BD" w14:textId="77777777" w:rsidR="00A848D0" w:rsidRPr="002F650F" w:rsidRDefault="00A848D0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0D15053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9033593" w14:textId="77777777" w:rsidR="00A848D0" w:rsidRPr="002F650F" w:rsidRDefault="00A848D0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5</w:t>
            </w:r>
          </w:p>
        </w:tc>
      </w:tr>
      <w:tr w:rsidR="00376E7E" w:rsidRPr="00AB3635" w14:paraId="622DC569" w14:textId="6CC5BA0E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5FDC398E" w14:textId="77777777" w:rsidR="00376E7E" w:rsidRPr="00AB3635" w:rsidRDefault="00376E7E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75369A5" w14:textId="73FB7850" w:rsidR="00376E7E" w:rsidRPr="002F650F" w:rsidRDefault="00603FF0" w:rsidP="00673B19">
            <w:pPr>
              <w:spacing w:line="276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h</w:t>
            </w:r>
            <w:r w:rsidR="00376E7E" w:rsidRPr="002F650F">
              <w:rPr>
                <w:rFonts w:ascii="Times" w:hAnsi="Times"/>
                <w:smallCaps/>
                <w:sz w:val="18"/>
                <w:szCs w:val="18"/>
              </w:rPr>
              <w:t>old ont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6608B1CF" w14:textId="541E4921" w:rsidR="00376E7E" w:rsidRPr="002F650F" w:rsidRDefault="00376E7E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A4E5A" w14:textId="28E85D0B" w:rsidR="00376E7E" w:rsidRPr="002F650F" w:rsidRDefault="00376E7E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BCD213" w14:textId="7546319B" w:rsidR="00376E7E" w:rsidRPr="002F650F" w:rsidRDefault="00376E7E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ED3F4A7" w14:textId="20E9F382" w:rsidR="00376E7E" w:rsidRPr="002F650F" w:rsidRDefault="00376E7E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445D64AA" w14:textId="4A2F80CB" w:rsidR="00376E7E" w:rsidRPr="002F650F" w:rsidRDefault="00376E7E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B97DD" w14:textId="1B6CB8ED" w:rsidR="00376E7E" w:rsidRPr="002F650F" w:rsidRDefault="00376E7E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00C5F9D" w14:textId="34FF1305" w:rsidR="00376E7E" w:rsidRPr="002F650F" w:rsidRDefault="00376E7E" w:rsidP="00376E7E">
            <w:pPr>
              <w:jc w:val="center"/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FAEA8" w14:textId="38898620" w:rsidR="00376E7E" w:rsidRPr="002F650F" w:rsidRDefault="00376E7E" w:rsidP="00376E7E">
            <w:pPr>
              <w:jc w:val="center"/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55C61BC" w14:textId="0EEB5544" w:rsidR="00376E7E" w:rsidRPr="002F650F" w:rsidRDefault="00376E7E" w:rsidP="00376E7E">
            <w:pPr>
              <w:jc w:val="center"/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0</w:t>
            </w:r>
          </w:p>
        </w:tc>
      </w:tr>
      <w:tr w:rsidR="0089107C" w:rsidRPr="00AB3635" w14:paraId="76246F32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63BBB470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3062B05" w14:textId="77777777" w:rsidR="0089107C" w:rsidRPr="002F650F" w:rsidRDefault="0089107C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kick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EAD1BBD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C8A0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05D666FD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39A89E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8066B6B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E6A7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2C45509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0FEEEDF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F1EA81F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2</w:t>
            </w:r>
          </w:p>
        </w:tc>
      </w:tr>
      <w:tr w:rsidR="0089107C" w:rsidRPr="00AB3635" w14:paraId="48C9D1D6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6ECACB5F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4E8DF3D" w14:textId="77777777" w:rsidR="0089107C" w:rsidRPr="002F650F" w:rsidRDefault="0089107C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pok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4C91E60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FC0D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38385AE3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50379F9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16B388C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2CB3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5970A0B3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0D1CC6B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B9BF319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9</w:t>
            </w:r>
          </w:p>
        </w:tc>
      </w:tr>
      <w:tr w:rsidR="0089107C" w:rsidRPr="00AB3635" w14:paraId="5DD5A036" w14:textId="77777777" w:rsidTr="00376E7E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0183CAB9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804D5BA" w14:textId="77777777" w:rsidR="0089107C" w:rsidRPr="002F650F" w:rsidRDefault="0089107C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pull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C881518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F476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75B83C4A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7EDD29A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9B53131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F712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30F5851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BBC8C2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5119033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5</w:t>
            </w:r>
          </w:p>
        </w:tc>
      </w:tr>
      <w:tr w:rsidR="0089107C" w:rsidRPr="00AB3635" w14:paraId="3EE0D0B2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67700D7C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0C22E08" w14:textId="77777777" w:rsidR="0089107C" w:rsidRPr="002F650F" w:rsidRDefault="0089107C" w:rsidP="007F145F">
            <w:pPr>
              <w:spacing w:line="276" w:lineRule="auto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pull object</w:t>
            </w:r>
            <w:r w:rsidRPr="002F650F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46CB688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36024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AC0BAA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483049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671047D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EA15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3BB1FABA" w14:textId="77777777" w:rsidR="0089107C" w:rsidRPr="002F650F" w:rsidRDefault="0089107C" w:rsidP="00376E7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EC75E8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7411EF" w14:textId="77777777" w:rsidR="0089107C" w:rsidRPr="002F650F" w:rsidRDefault="0089107C" w:rsidP="00376E7E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1</w:t>
            </w:r>
          </w:p>
        </w:tc>
      </w:tr>
      <w:tr w:rsidR="0089107C" w:rsidRPr="00AB3635" w14:paraId="5C95EFDC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1B31275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DD7EB84" w14:textId="77777777" w:rsidR="0089107C" w:rsidRPr="002F650F" w:rsidRDefault="0089107C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pus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F731F10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B892C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244A2717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BCA697B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F3D8281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5B23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38E94A79" w14:textId="77777777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8DAC7FD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C37326B" w14:textId="77777777" w:rsidR="0089107C" w:rsidRPr="002F650F" w:rsidRDefault="0089107C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5</w:t>
            </w:r>
          </w:p>
        </w:tc>
      </w:tr>
      <w:tr w:rsidR="0089107C" w:rsidRPr="00AB3635" w14:paraId="6EC3BE8A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2EC387EB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E41FE64" w14:textId="53DBE092" w:rsidR="0089107C" w:rsidRPr="002F650F" w:rsidRDefault="0089107C" w:rsidP="00673B1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rub genitals on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64C908C2" w14:textId="3759D7CA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1F0CB" w14:textId="0CB841B8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3B5F47F4" w14:textId="13BDE173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51583BEC" w14:textId="767EB5B1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40FFB63C" w14:textId="760D3AFD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EEC0C" w14:textId="749CE721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AB25071" w14:textId="425BDA7E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5C4CEDA" w14:textId="58D9F734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A4045D4" w14:textId="3CED6127" w:rsidR="0089107C" w:rsidRPr="002F650F" w:rsidRDefault="0089107C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89107C" w:rsidRPr="00AB3635" w14:paraId="6FCEAD17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5191A73A" w14:textId="77777777" w:rsidR="0089107C" w:rsidRPr="00AB3635" w:rsidRDefault="0089107C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C94FC2" w14:textId="6E420F2E" w:rsidR="0089107C" w:rsidRPr="002F650F" w:rsidRDefault="0089107C" w:rsidP="00673B1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steal </w:t>
            </w:r>
            <w:r w:rsidR="00673B19" w:rsidRPr="002F650F">
              <w:rPr>
                <w:rFonts w:ascii="Times" w:hAnsi="Times"/>
                <w:smallCaps/>
                <w:sz w:val="18"/>
                <w:szCs w:val="18"/>
              </w:rPr>
              <w:t>objec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5505B0B3" w14:textId="21B27E02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89A18" w14:textId="5798D869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201C671C" w14:textId="1DB30B24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7CAC4F38" w14:textId="78BF1321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7968246E" w14:textId="554DDBE3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A915D" w14:textId="26F979E5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66B76AEF" w14:textId="4BC60548" w:rsidR="0089107C" w:rsidRPr="002F650F" w:rsidRDefault="0089107C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58E3DF9" w14:textId="06C572C0" w:rsidR="0089107C" w:rsidRPr="002F650F" w:rsidRDefault="0089107C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CEC498E" w14:textId="5FCFF030" w:rsidR="0089107C" w:rsidRPr="002F650F" w:rsidRDefault="0089107C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D16E88" w:rsidRPr="00AB3635" w14:paraId="24963CEC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5FD33EF1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6229392" w14:textId="3B891C4B" w:rsidR="00D16E88" w:rsidRDefault="00D16E88" w:rsidP="007F260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step o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378427B9" w14:textId="160F303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4BC52" w14:textId="5FB9154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3EE98702" w14:textId="5A713AB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1FED1CD0" w14:textId="44E5C7EF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66771D2B" w14:textId="3E33ECA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6F103" w14:textId="690B5BF2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978B344" w14:textId="73D34E7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68213DF" w14:textId="0C763F98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47410629" w14:textId="2F725035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0</w:t>
            </w:r>
          </w:p>
        </w:tc>
      </w:tr>
      <w:tr w:rsidR="00D16E88" w:rsidRPr="00AB3635" w14:paraId="62D45417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64584ECD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AD3EA1D" w14:textId="75ED50CD" w:rsidR="00D16E88" w:rsidRPr="002F650F" w:rsidRDefault="00D16E88" w:rsidP="007F260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t</w:t>
            </w:r>
            <w:r w:rsidRPr="002F650F">
              <w:rPr>
                <w:rFonts w:ascii="Times" w:hAnsi="Times"/>
                <w:smallCaps/>
                <w:sz w:val="18"/>
                <w:szCs w:val="18"/>
              </w:rPr>
              <w:t>ickl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1EC913A2" w14:textId="0CF85B7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2F110" w14:textId="2ED91D2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42E6CA07" w14:textId="5A3F200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2AE158DE" w14:textId="42BB95DD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221B0CD3" w14:textId="31710E6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7BBC5" w14:textId="5942A4C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37B221F" w14:textId="6CB8C0A2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5D8E9E3" w14:textId="06C2EC3C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4D918627" w14:textId="7EED6421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8</w:t>
            </w:r>
          </w:p>
        </w:tc>
      </w:tr>
      <w:tr w:rsidR="00D16E88" w:rsidRPr="00AB3635" w14:paraId="0A1693A9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7F1FC593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0EBA5DF" w14:textId="77777777" w:rsidR="00D16E88" w:rsidRPr="002F650F" w:rsidRDefault="00D16E8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touch, long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B470D16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E0439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3D84CE0E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E1D6A3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4F4061B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F9F3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2473A556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39AA7B7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F20D84B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</w:tr>
      <w:tr w:rsidR="00D16E88" w:rsidRPr="00AB3635" w14:paraId="69E0F448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F2B68C7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F5F5E7A" w14:textId="77777777" w:rsidR="00D16E88" w:rsidRPr="002F650F" w:rsidRDefault="00D16E8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touch, shor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8B85365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4B2C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5CA485AA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EA8AAD2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7ADFF87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8B3A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2659F7DA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486407B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0D64AA2B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1</w:t>
            </w:r>
          </w:p>
        </w:tc>
      </w:tr>
      <w:tr w:rsidR="00D16E88" w:rsidRPr="00AB3635" w14:paraId="57A1B277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  <w:bottom w:val="single" w:sz="12" w:space="0" w:color="auto"/>
            </w:tcBorders>
            <w:noWrap/>
            <w:hideMark/>
          </w:tcPr>
          <w:p w14:paraId="760864FD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174143" w14:textId="77777777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wrap arms 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062F6ADB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22F9EC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CDAAC93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C1B5513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1F9B934B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6E7279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5E2A57B5" w14:textId="77777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973AD19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05C4529B" w14:textId="77777777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5</w:t>
            </w:r>
          </w:p>
        </w:tc>
      </w:tr>
      <w:tr w:rsidR="00D16E88" w:rsidRPr="00AB3635" w14:paraId="0BF003D3" w14:textId="77777777" w:rsidTr="003D5E71">
        <w:trPr>
          <w:trHeight w:hRule="exact" w:val="227"/>
        </w:trPr>
        <w:tc>
          <w:tcPr>
            <w:tcW w:w="958" w:type="dxa"/>
            <w:vMerge w:val="restart"/>
            <w:tcBorders>
              <w:left w:val="nil"/>
            </w:tcBorders>
            <w:noWrap/>
            <w:hideMark/>
          </w:tcPr>
          <w:p w14:paraId="0EF35BAF" w14:textId="32D11D35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Gesture, visu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9111155" w14:textId="77777777" w:rsidR="00D16E88" w:rsidRPr="009C39DB" w:rsidRDefault="00D16E88" w:rsidP="003D5E71">
            <w:pPr>
              <w:spacing w:line="276" w:lineRule="auto"/>
              <w:rPr>
                <w:rFonts w:ascii="Times" w:hAnsi="Times"/>
                <w:b/>
                <w:smallCaps/>
                <w:sz w:val="18"/>
                <w:szCs w:val="18"/>
              </w:rPr>
            </w:pPr>
            <w:r w:rsidRPr="009C39DB">
              <w:rPr>
                <w:rFonts w:ascii="Times" w:hAnsi="Times"/>
                <w:b/>
                <w:smallCaps/>
                <w:sz w:val="18"/>
                <w:szCs w:val="18"/>
              </w:rPr>
              <w:t>hide self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ED2ABAB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8508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6BCC4970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72A3D1C" w14:textId="77777777" w:rsidR="00D16E88" w:rsidRPr="002F650F" w:rsidRDefault="00D16E88" w:rsidP="003D5E71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A77128B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4140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45471D86" w14:textId="77777777" w:rsidR="00D16E88" w:rsidRPr="002F650F" w:rsidRDefault="00D16E88" w:rsidP="003D5E71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4447F63" w14:textId="77777777" w:rsidR="00D16E88" w:rsidRPr="002F650F" w:rsidRDefault="00D16E88" w:rsidP="003D5E71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2D7CD68" w14:textId="77777777" w:rsidR="00D16E88" w:rsidRPr="002F650F" w:rsidRDefault="00D16E88" w:rsidP="003D5E71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D16E88" w:rsidRPr="00AB3635" w14:paraId="2A81E0D8" w14:textId="77777777" w:rsidTr="003D5E71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714854DF" w14:textId="0291EA2B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EECE073" w14:textId="15B946F9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bob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06B9C47" w14:textId="79F96F3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3D6A" w14:textId="713BCDBF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DBDB61" w14:textId="260CC2EB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7C0A35" w14:textId="23A93252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6A0515F" w14:textId="65A851C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733F" w14:textId="333F8D6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3577E12C" w14:textId="0400BAD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06320B" w14:textId="0BF7C78A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BAC0C4" w14:textId="3649180B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D16E88" w:rsidRPr="00AB3635" w14:paraId="2B3D720D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583C675B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055F29D" w14:textId="14A8FB71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flail</w:t>
            </w:r>
            <w:r>
              <w:rPr>
                <w:rFonts w:ascii="Times" w:hAnsi="Times"/>
                <w:smallCaps/>
                <w:sz w:val="18"/>
                <w:szCs w:val="18"/>
              </w:rPr>
              <w:t xml:space="preserve"> ar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1C4941BC" w14:textId="1CE6B772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B94D3" w14:textId="72F0D0F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394016" w14:textId="23345532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A5C793D" w14:textId="234E071B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58A3EC8E" w14:textId="7A3A759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6E3CC" w14:textId="14511E1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A4DC547" w14:textId="11F3B2CD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4960929" w14:textId="3AFECF72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EA57F7" w14:textId="4496B45A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8</w:t>
            </w:r>
          </w:p>
        </w:tc>
      </w:tr>
      <w:tr w:rsidR="00D16E88" w:rsidRPr="00AB3635" w14:paraId="4C8EF0AB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39B7670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E1B9AD4" w14:textId="444C5B59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hang slot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40F7F52" w14:textId="3C015F56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517D" w14:textId="463E1C5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072D68" w14:textId="376CAC1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865D881" w14:textId="010F8319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62FB205" w14:textId="6887922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2588" w14:textId="2B93BC9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4F25C9B1" w14:textId="5998210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B76BBB" w14:textId="534CABD3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ACDC5E" w14:textId="2C6B78B8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D16E88" w:rsidRPr="00AB3635" w14:paraId="2E8FC31D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22B3A6E4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1163957" w14:textId="38814320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lie dow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CA2A782" w14:textId="5930A4EF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E517" w14:textId="038DF7D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618C67" w14:textId="754B4D1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543EBB" w14:textId="5E684FAD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7F77AC1" w14:textId="518E906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D0A64" w14:textId="7D1160F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46F474B8" w14:textId="388A5EE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2EA13E" w14:textId="23E55368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EC9EAA" w14:textId="155C998D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D16E88" w:rsidRPr="00AB3635" w14:paraId="781D4CBF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C3D03D4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BC8C31E" w14:textId="47A0D208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lie w spread leg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FF22D57" w14:textId="2D40793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23B79" w14:textId="6902F77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7054C4" w14:textId="75AF033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670CBCD" w14:textId="7399A70F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0476732" w14:textId="7BBD2B3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95F9" w14:textId="25A6005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47DC3CC3" w14:textId="77A1D066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13CD5E" w14:textId="3A375D17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BA88C1" w14:textId="5018F6FD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8</w:t>
            </w:r>
          </w:p>
        </w:tc>
      </w:tr>
      <w:tr w:rsidR="00D16E88" w:rsidRPr="00AB3635" w14:paraId="2470B0E9" w14:textId="77777777" w:rsidTr="003D5E71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7162650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7C88655" w14:textId="5EEC29A1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look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2D6385A" w14:textId="70D0831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CCDDB" w14:textId="2669572D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7AB21974" w14:textId="2D00D4A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87819C" w14:textId="3CF2A8D4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2840AEC" w14:textId="71709C3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E3FD" w14:textId="3804F4A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006E3C40" w14:textId="386C0AB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00A26D6" w14:textId="684607E8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080B370" w14:textId="58E6F133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4</w:t>
            </w:r>
          </w:p>
        </w:tc>
      </w:tr>
      <w:tr w:rsidR="00D16E88" w:rsidRPr="00AB3635" w14:paraId="5AB50FB3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23F94F1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C41A12B" w14:textId="18EB420A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look back a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CD0AA43" w14:textId="09507BF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BCA9" w14:textId="3C2B2E9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2EF25DA9" w14:textId="0979FC2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FFF410" w14:textId="2C3E8F5E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042D138" w14:textId="1126D596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12F28" w14:textId="3D5A124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615AD4E4" w14:textId="106485A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4A613FA" w14:textId="4A8164F9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2596644" w14:textId="10ED7BCD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9</w:t>
            </w:r>
          </w:p>
        </w:tc>
      </w:tr>
      <w:tr w:rsidR="00D16E88" w:rsidRPr="00AB3635" w14:paraId="09E37924" w14:textId="77777777" w:rsidTr="003D5E71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6F282D6D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363A1E9" w14:textId="5184D246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look through thigh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0475676" w14:textId="27CEBCB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CDF95" w14:textId="4010264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AA347D" w14:textId="5CBB845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5AC85AF" w14:textId="30496564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6918875" w14:textId="0A534C3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A9FA" w14:textId="6ECE7AAF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24819B83" w14:textId="3C41DA6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37B334" w14:textId="2A71D899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E297B9" w14:textId="4CC07815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</w:tr>
      <w:tr w:rsidR="00D16E88" w:rsidRPr="00AB3635" w14:paraId="78C410E2" w14:textId="77777777" w:rsidTr="003D5E71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76AB00E3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94E081E" w14:textId="320EB8D2" w:rsidR="00D16E88" w:rsidRPr="009C39DB" w:rsidRDefault="00D16E88" w:rsidP="007F145F">
            <w:pPr>
              <w:spacing w:line="276" w:lineRule="auto"/>
              <w:rPr>
                <w:rFonts w:ascii="Times" w:hAnsi="Times"/>
                <w:b/>
                <w:smallCaps/>
                <w:sz w:val="18"/>
                <w:szCs w:val="18"/>
              </w:rPr>
            </w:pPr>
            <w:r w:rsidRPr="009C39DB">
              <w:rPr>
                <w:rFonts w:ascii="Times" w:hAnsi="Times"/>
                <w:b/>
                <w:smallCaps/>
                <w:sz w:val="18"/>
                <w:szCs w:val="18"/>
              </w:rPr>
              <w:t>present back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19A1FEB" w14:textId="003CD6F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75CF9" w14:textId="4B81DB1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2B46BE29" w14:textId="52B3134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3F9EE8E" w14:textId="28F4745A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6419840" w14:textId="0507A52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A0DA" w14:textId="3B81EDD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34797741" w14:textId="265F719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2E0CAF6" w14:textId="7B9B54F1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4D70ABE" w14:textId="28E141F9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D16E88" w:rsidRPr="00AB3635" w14:paraId="0A381034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4C8A3AB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03B8A72" w14:textId="50BD3EEE" w:rsidR="00D16E88" w:rsidRPr="009C39DB" w:rsidRDefault="00D16E88" w:rsidP="007F145F">
            <w:pPr>
              <w:spacing w:line="276" w:lineRule="auto"/>
              <w:rPr>
                <w:rFonts w:ascii="Times" w:hAnsi="Times"/>
                <w:b/>
                <w:smallCaps/>
                <w:sz w:val="18"/>
                <w:szCs w:val="18"/>
              </w:rPr>
            </w:pPr>
            <w:r w:rsidRPr="009C39DB">
              <w:rPr>
                <w:rFonts w:ascii="Times" w:hAnsi="Times"/>
                <w:b/>
                <w:smallCaps/>
                <w:sz w:val="18"/>
                <w:szCs w:val="18"/>
              </w:rPr>
              <w:t>present leg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73B2183" w14:textId="0F3E400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18038" w14:textId="2EA8558A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6D20D82E" w14:textId="4219E3DD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0125606" w14:textId="2F98781D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7A7ADAA6" w14:textId="7484DD0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1487" w14:textId="60D8856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1AD7738F" w14:textId="5437287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678F9BB" w14:textId="1A9C585E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A117164" w14:textId="6A714623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</w:tr>
      <w:tr w:rsidR="00D16E88" w:rsidRPr="00AB3635" w14:paraId="47EBB8CB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C76B2EA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0BA729C" w14:textId="28423D32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raise ar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BCB759B" w14:textId="7AABCAA1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B9839" w14:textId="54FD36E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65BB7F2C" w14:textId="045F4D5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50AAB3A" w14:textId="036BF212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557ADA7" w14:textId="29F2071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DAD9" w14:textId="232C7B1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7BB1A858" w14:textId="2E557B3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9943F5D" w14:textId="48428CAF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74FB550" w14:textId="19BEE486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0</w:t>
            </w:r>
          </w:p>
        </w:tc>
      </w:tr>
      <w:tr w:rsidR="00D16E88" w:rsidRPr="00AB3635" w14:paraId="19BF4254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391D31F7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012B1FD" w14:textId="324CE6CE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raise fore</w:t>
            </w:r>
            <w:r w:rsidRPr="002F650F">
              <w:rPr>
                <w:rFonts w:ascii="Times" w:hAnsi="Times"/>
                <w:smallCaps/>
                <w:sz w:val="18"/>
                <w:szCs w:val="18"/>
              </w:rPr>
              <w:t>ar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84307E8" w14:textId="76247D1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36AF" w14:textId="2A8B4E5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10A5A487" w14:textId="0FF3250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DA5976D" w14:textId="09B47A16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4AEF5E9" w14:textId="34CD206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9FCC" w14:textId="6A0CFB3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402B18C5" w14:textId="549466CB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062183B" w14:textId="769282AE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E486107" w14:textId="05707547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</w:tr>
      <w:tr w:rsidR="00D16E88" w:rsidRPr="00AB3635" w14:paraId="7A683F84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96062DC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1BD83A9" w14:textId="7F316BDB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reach ar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3E70E042" w14:textId="77EE6B9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131B" w14:textId="37EBC8F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4CE19F17" w14:textId="1DA3C9D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6A11C9C" w14:textId="43BD843F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6DD34BAF" w14:textId="55EBC95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B6F8F" w14:textId="5764E8D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77C3ABDE" w14:textId="6921084C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8A56B92" w14:textId="73D1276D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D1C86B2" w14:textId="40B09304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4</w:t>
            </w:r>
          </w:p>
        </w:tc>
      </w:tr>
      <w:tr w:rsidR="00D16E88" w:rsidRPr="00AB3635" w14:paraId="68D558E9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18041AB9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081EB91" w14:textId="29847968" w:rsidR="00D16E88" w:rsidRPr="009C39DB" w:rsidRDefault="00D16E88" w:rsidP="007F145F">
            <w:pPr>
              <w:spacing w:line="276" w:lineRule="auto"/>
              <w:rPr>
                <w:rFonts w:ascii="Times" w:hAnsi="Times"/>
                <w:b/>
                <w:smallCaps/>
                <w:sz w:val="18"/>
                <w:szCs w:val="18"/>
              </w:rPr>
            </w:pPr>
            <w:r w:rsidRPr="009C39DB">
              <w:rPr>
                <w:rFonts w:ascii="Times" w:hAnsi="Times"/>
                <w:b/>
                <w:smallCaps/>
                <w:sz w:val="18"/>
                <w:szCs w:val="18"/>
              </w:rPr>
              <w:t>shake hea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371B01" w14:textId="5634A882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BC9F" w14:textId="2A5060E6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7437EFA2" w14:textId="3192BE4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0F10BD2" w14:textId="59559F70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5A5F3567" w14:textId="5906214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0A084" w14:textId="65749BD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746A913C" w14:textId="1756966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752AE39" w14:textId="507FC590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9F28B42" w14:textId="1712C830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2</w:t>
            </w:r>
          </w:p>
        </w:tc>
      </w:tr>
      <w:tr w:rsidR="00D16E88" w:rsidRPr="00AB3635" w14:paraId="4E1594A5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5BC0DF40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14176B7" w14:textId="195AF6AA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somersaul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17740381" w14:textId="3E8E38B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281B" w14:textId="000875D7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hideMark/>
          </w:tcPr>
          <w:p w14:paraId="058A6F26" w14:textId="3691D3D6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D6C864" w14:textId="1220C0E0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CD27807" w14:textId="038225C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353E7" w14:textId="112C954D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hideMark/>
          </w:tcPr>
          <w:p w14:paraId="74C67099" w14:textId="1B7B04C8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BDA99D0" w14:textId="32D7F0AD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0C4BAC17" w14:textId="20FAD402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8</w:t>
            </w:r>
          </w:p>
        </w:tc>
      </w:tr>
      <w:tr w:rsidR="00D16E88" w:rsidRPr="00AB3635" w14:paraId="2C32047F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0AE1DA23" w14:textId="77777777" w:rsidR="00D16E88" w:rsidRPr="00AB3635" w:rsidRDefault="00D16E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57A355A" w14:textId="1FF0E625" w:rsidR="00D16E88" w:rsidRPr="002F650F" w:rsidRDefault="00D16E88" w:rsidP="007F145F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>staksy walk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0C5D7FDC" w14:textId="324CB320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EDD4E" w14:textId="37A7C275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417CF6FE" w14:textId="43C62073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721C3946" w14:textId="488D3E00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3FCE2BD0" w14:textId="58463AEE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3AE4A" w14:textId="1E374EC9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67F24404" w14:textId="14A8A424" w:rsidR="00D16E88" w:rsidRPr="002F650F" w:rsidRDefault="00D16E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4284650" w14:textId="354E9A6F" w:rsidR="00D16E88" w:rsidRPr="002F650F" w:rsidRDefault="00D16E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281E4461" w14:textId="197E0244" w:rsidR="00D16E88" w:rsidRPr="002F650F" w:rsidRDefault="00D16E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7</w:t>
            </w:r>
          </w:p>
        </w:tc>
      </w:tr>
      <w:tr w:rsidR="008F6D88" w:rsidRPr="00AB3635" w14:paraId="3F60DFFB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261252A6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7F983C5" w14:textId="3C12F24E" w:rsidR="008F6D88" w:rsidRPr="002F650F" w:rsidRDefault="008F6D88" w:rsidP="007F260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smallCaps/>
                <w:sz w:val="18"/>
                <w:szCs w:val="18"/>
              </w:rPr>
              <w:t>stand</w:t>
            </w: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 up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2A40F1C3" w14:textId="20FA16F3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78D79" w14:textId="354F354E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234B2750" w14:textId="3ABCC0B0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152FDF10" w14:textId="7638E11F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688D28B9" w14:textId="7F216382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03F17" w14:textId="3EF37F2B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29610ED4" w14:textId="1E6261BA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B829AB5" w14:textId="3F4BCC86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2C75D45E" w14:textId="59F2141C" w:rsidR="008F6D88" w:rsidRPr="002F650F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8F6D88" w:rsidRPr="00AB3635" w14:paraId="06F832BC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45DB59C1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B0F24EC" w14:textId="66EF4FA4" w:rsidR="008F6D88" w:rsidRPr="002F650F" w:rsidRDefault="008F6D88" w:rsidP="007F260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2F650F">
              <w:rPr>
                <w:rFonts w:ascii="Times" w:hAnsi="Times"/>
                <w:smallCaps/>
                <w:sz w:val="18"/>
                <w:szCs w:val="18"/>
              </w:rPr>
              <w:t xml:space="preserve">swing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5F08231C" w14:textId="7BAD3A65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7DDE9" w14:textId="6498DA56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38490D56" w14:textId="420D978C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5915FFA" w14:textId="0C6EBC6A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151BDB74" w14:textId="7C4A9CE0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EBE9D" w14:textId="75D83720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78A38631" w14:textId="44462ECC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F650F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45FFAFD" w14:textId="26BE88EA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612C990B" w14:textId="235B42A6" w:rsidR="008F6D88" w:rsidRPr="002F650F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2F650F">
              <w:rPr>
                <w:rFonts w:ascii="Times" w:hAnsi="Times"/>
                <w:b/>
                <w:bCs/>
                <w:sz w:val="18"/>
                <w:szCs w:val="18"/>
              </w:rPr>
              <w:t>11</w:t>
            </w:r>
          </w:p>
        </w:tc>
      </w:tr>
      <w:tr w:rsidR="008F6D88" w:rsidRPr="00AB3635" w14:paraId="72B7DB7C" w14:textId="77777777" w:rsidTr="0089107C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42268B5B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BD00B1" w14:textId="6E096C0C" w:rsidR="008F6D88" w:rsidRPr="002F650F" w:rsidRDefault="008F6D88" w:rsidP="00673B19">
            <w:pPr>
              <w:spacing w:line="276" w:lineRule="auto"/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swing obj in han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7CD06FF2" w14:textId="0DF264D3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39B76" w14:textId="11EF0C7D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</w:tcPr>
          <w:p w14:paraId="7F4FE424" w14:textId="2873CA5B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6F036F5" w14:textId="570871D0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387934D7" w14:textId="63B4C1C7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CDBCC" w14:textId="0AFE5DF5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5B8E3B8" w14:textId="20151408" w:rsidR="008F6D88" w:rsidRPr="002F650F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104F60A" w14:textId="2E93A122" w:rsidR="008F6D88" w:rsidRPr="002F650F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165FC290" w14:textId="4729550B" w:rsidR="008F6D88" w:rsidRPr="002F650F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11</w:t>
            </w:r>
          </w:p>
        </w:tc>
      </w:tr>
      <w:tr w:rsidR="008F6D88" w:rsidRPr="00AB3635" w14:paraId="7E99B5D7" w14:textId="77777777" w:rsidTr="003D5E71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  <w:hideMark/>
          </w:tcPr>
          <w:p w14:paraId="3840791B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72D51B" w14:textId="66CA2908" w:rsidR="008F6D88" w:rsidRPr="00AB3635" w:rsidRDefault="008F6D8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 w:rsidRPr="00AB3635">
              <w:rPr>
                <w:rFonts w:ascii="Times" w:hAnsi="Times"/>
                <w:smallCaps/>
                <w:sz w:val="18"/>
                <w:szCs w:val="18"/>
              </w:rPr>
              <w:t>tilt head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7C662D8B" w14:textId="11783926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EE2B4C" w14:textId="2BB4140A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2A0001EA" w14:textId="3AC7F546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D5638DC" w14:textId="7B959E26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4FD03B5E" w14:textId="16772115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827120" w14:textId="7FCEFCE6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613A8249" w14:textId="359EEFD8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B3635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A50410" w14:textId="7071DA1F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0199A69E" w14:textId="09DABEBF" w:rsidR="008F6D88" w:rsidRPr="00AB3635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AB3635">
              <w:rPr>
                <w:rFonts w:ascii="Times" w:hAnsi="Times"/>
                <w:b/>
                <w:bCs/>
                <w:sz w:val="18"/>
                <w:szCs w:val="18"/>
              </w:rPr>
              <w:t>3</w:t>
            </w:r>
          </w:p>
        </w:tc>
      </w:tr>
      <w:tr w:rsidR="008F6D88" w:rsidRPr="00AB3635" w14:paraId="4EFAA4EE" w14:textId="77777777" w:rsidTr="00D16E88">
        <w:trPr>
          <w:trHeight w:hRule="exact" w:val="227"/>
        </w:trPr>
        <w:tc>
          <w:tcPr>
            <w:tcW w:w="958" w:type="dxa"/>
            <w:vMerge/>
            <w:tcBorders>
              <w:left w:val="nil"/>
            </w:tcBorders>
            <w:noWrap/>
          </w:tcPr>
          <w:p w14:paraId="156206C2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</w:tcPr>
          <w:p w14:paraId="6CA9FE24" w14:textId="180E8BB6" w:rsidR="008F6D88" w:rsidRPr="00AB3635" w:rsidRDefault="008F6D8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N G</w:t>
            </w:r>
            <w:r w:rsidRPr="00DF1E12">
              <w:rPr>
                <w:rFonts w:ascii="Times" w:hAnsi="Times"/>
                <w:b/>
                <w:bCs/>
                <w:sz w:val="18"/>
                <w:szCs w:val="18"/>
              </w:rPr>
              <w:t>esture types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  <w:noWrap/>
          </w:tcPr>
          <w:p w14:paraId="508797B9" w14:textId="3D418A09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CD47CBB" w14:textId="7DD4FCC7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</w:tcBorders>
            <w:noWrap/>
          </w:tcPr>
          <w:p w14:paraId="7EC1FAAE" w14:textId="60965D1C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</w:tcPr>
          <w:p w14:paraId="72BAE303" w14:textId="3653C805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  <w:noWrap/>
          </w:tcPr>
          <w:p w14:paraId="06A3E966" w14:textId="2A1ACB4C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93D928B" w14:textId="551F7943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</w:tcBorders>
            <w:noWrap/>
          </w:tcPr>
          <w:p w14:paraId="2A2BC9F2" w14:textId="33A8EFF7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6CEF0E85" w14:textId="7D60D47B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noWrap/>
          </w:tcPr>
          <w:p w14:paraId="2A0CFAB4" w14:textId="3A7534D5" w:rsidR="008F6D88" w:rsidRPr="00AB3635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48</w:t>
            </w:r>
          </w:p>
        </w:tc>
      </w:tr>
      <w:tr w:rsidR="008F6D88" w:rsidRPr="00AB3635" w14:paraId="532AAEF7" w14:textId="77777777" w:rsidTr="00D16E88">
        <w:trPr>
          <w:trHeight w:hRule="exact" w:val="227"/>
        </w:trPr>
        <w:tc>
          <w:tcPr>
            <w:tcW w:w="95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9E1ED05" w14:textId="77777777" w:rsidR="008F6D88" w:rsidRPr="00AB3635" w:rsidRDefault="008F6D88" w:rsidP="00B96267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EBE32" w14:textId="4BCA0A4B" w:rsidR="008F6D88" w:rsidRPr="00AB3635" w:rsidRDefault="008F6D88" w:rsidP="00B96267">
            <w:pPr>
              <w:rPr>
                <w:rFonts w:ascii="Times" w:hAnsi="Times"/>
                <w:smallCap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354CA" w14:textId="2DB9CBBE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88DF1" w14:textId="46AE748B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A381B" w14:textId="7ADB35DE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750AD" w14:textId="0EFC29C5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EFA35" w14:textId="4948F56D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17263" w14:textId="4373B73A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DFD1C" w14:textId="6563DF20" w:rsidR="008F6D88" w:rsidRPr="00AB3635" w:rsidRDefault="008F6D88" w:rsidP="00B962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3D70B" w14:textId="1D231185" w:rsidR="008F6D88" w:rsidRPr="00AB3635" w:rsidRDefault="008F6D88" w:rsidP="00B96267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D797D" w14:textId="1DF362D4" w:rsidR="008F6D88" w:rsidRPr="00AB3635" w:rsidRDefault="008F6D88" w:rsidP="00B96267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</w:tr>
    </w:tbl>
    <w:p w14:paraId="15D44195" w14:textId="05E4741A" w:rsidR="008F7A9D" w:rsidRDefault="008F7A9D"/>
    <w:p w14:paraId="2846B1FC" w14:textId="77777777" w:rsidR="008F7A9D" w:rsidRDefault="008F7A9D">
      <w:r>
        <w:br w:type="page"/>
      </w:r>
    </w:p>
    <w:p w14:paraId="3B26CE4A" w14:textId="2B3DC17B" w:rsidR="008F7A9D" w:rsidRPr="00E92D7E" w:rsidRDefault="008F7A9D" w:rsidP="008F7A9D">
      <w:pPr>
        <w:pStyle w:val="Caption"/>
        <w:keepNext/>
        <w:outlineLvl w:val="0"/>
        <w:rPr>
          <w:rFonts w:ascii="Times" w:hAnsi="Times"/>
          <w:color w:val="auto"/>
          <w:sz w:val="24"/>
          <w:szCs w:val="24"/>
        </w:rPr>
      </w:pPr>
      <w:bookmarkStart w:id="1" w:name="_Ref311235611"/>
      <w:bookmarkStart w:id="2" w:name="_Ref315703221"/>
      <w:r w:rsidRPr="00E92D7E">
        <w:rPr>
          <w:rFonts w:ascii="Times" w:hAnsi="Times"/>
          <w:color w:val="auto"/>
          <w:sz w:val="24"/>
          <w:szCs w:val="24"/>
        </w:rPr>
        <w:t xml:space="preserve">Table </w:t>
      </w:r>
      <w:r>
        <w:rPr>
          <w:rFonts w:ascii="Times" w:hAnsi="Times"/>
          <w:color w:val="auto"/>
          <w:sz w:val="24"/>
          <w:szCs w:val="24"/>
        </w:rPr>
        <w:t>S</w:t>
      </w:r>
      <w:r w:rsidRPr="00E92D7E">
        <w:rPr>
          <w:rFonts w:ascii="Times" w:hAnsi="Times"/>
          <w:color w:val="auto"/>
          <w:sz w:val="24"/>
          <w:szCs w:val="24"/>
        </w:rPr>
        <w:fldChar w:fldCharType="begin"/>
      </w:r>
      <w:r w:rsidRPr="00E92D7E">
        <w:rPr>
          <w:rFonts w:ascii="Times" w:hAnsi="Times"/>
          <w:color w:val="auto"/>
          <w:sz w:val="24"/>
          <w:szCs w:val="24"/>
        </w:rPr>
        <w:instrText xml:space="preserve"> SEQ Table \* ARABIC </w:instrText>
      </w:r>
      <w:r w:rsidRPr="00E92D7E">
        <w:rPr>
          <w:rFonts w:ascii="Times" w:hAnsi="Times"/>
          <w:color w:val="auto"/>
          <w:sz w:val="24"/>
          <w:szCs w:val="24"/>
        </w:rPr>
        <w:fldChar w:fldCharType="separate"/>
      </w:r>
      <w:r>
        <w:rPr>
          <w:rFonts w:ascii="Times" w:hAnsi="Times"/>
          <w:noProof/>
          <w:color w:val="auto"/>
          <w:sz w:val="24"/>
          <w:szCs w:val="24"/>
        </w:rPr>
        <w:t>4</w:t>
      </w:r>
      <w:r w:rsidRPr="00E92D7E">
        <w:rPr>
          <w:rFonts w:ascii="Times" w:hAnsi="Times"/>
          <w:color w:val="auto"/>
          <w:sz w:val="24"/>
          <w:szCs w:val="24"/>
        </w:rPr>
        <w:fldChar w:fldCharType="end"/>
      </w:r>
      <w:bookmarkEnd w:id="1"/>
      <w:bookmarkEnd w:id="2"/>
      <w:r w:rsidRPr="00E92D7E">
        <w:rPr>
          <w:rFonts w:ascii="Times" w:hAnsi="Times"/>
          <w:color w:val="auto"/>
          <w:sz w:val="24"/>
          <w:szCs w:val="24"/>
        </w:rPr>
        <w:t xml:space="preserve"> 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actors influencing </w:t>
      </w:r>
      <w:r w:rsidR="00BE34BB">
        <w:rPr>
          <w:rFonts w:ascii="Times New Roman" w:hAnsi="Times New Roman" w:cs="Times New Roman"/>
          <w:b w:val="0"/>
          <w:color w:val="auto"/>
          <w:sz w:val="24"/>
          <w:szCs w:val="24"/>
        </w:rPr>
        <w:t>play intensity after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="004A7F36">
        <w:rPr>
          <w:rFonts w:ascii="Times New Roman" w:hAnsi="Times New Roman" w:cs="Times New Roman"/>
          <w:b w:val="0"/>
          <w:color w:val="auto"/>
          <w:sz w:val="24"/>
          <w:szCs w:val="24"/>
        </w:rPr>
        <w:t>play-soliciting</w:t>
      </w:r>
      <w:proofErr w:type="gramEnd"/>
      <w:r w:rsidR="004A7F3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sture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8D13D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 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>General</w:t>
      </w:r>
      <w:r w:rsidR="008D13D8">
        <w:rPr>
          <w:rFonts w:ascii="Times New Roman" w:hAnsi="Times New Roman" w:cs="Times New Roman"/>
          <w:b w:val="0"/>
          <w:color w:val="auto"/>
          <w:sz w:val="24"/>
          <w:szCs w:val="24"/>
        </w:rPr>
        <w:t>ized Linear Mixed Model (GLMM) was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ed with sex, age, </w:t>
      </w:r>
      <w:r w:rsidR="008D13D8">
        <w:rPr>
          <w:rFonts w:ascii="Times New Roman" w:hAnsi="Times New Roman" w:cs="Times New Roman"/>
          <w:b w:val="0"/>
          <w:color w:val="auto"/>
          <w:sz w:val="24"/>
          <w:szCs w:val="24"/>
        </w:rPr>
        <w:t>kin relationship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ite as fixed effects, while identities of signaller, recipient and play dyad were included as random effect</w:t>
      </w:r>
      <w:r w:rsidR="008D13D8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BE34B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D56641">
        <w:rPr>
          <w:rFonts w:ascii="Times New Roman" w:hAnsi="Times New Roman" w:cs="Times New Roman"/>
          <w:b w:val="0"/>
          <w:color w:val="auto"/>
          <w:sz w:val="24"/>
          <w:szCs w:val="24"/>
        </w:rPr>
        <w:t>Number of observations: N = 1155</w:t>
      </w:r>
      <w:r w:rsidR="00BE34BB" w:rsidRPr="004078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cross 16 subjects).</w:t>
      </w:r>
    </w:p>
    <w:tbl>
      <w:tblPr>
        <w:tblStyle w:val="TableGrid"/>
        <w:tblW w:w="6345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851"/>
        <w:gridCol w:w="992"/>
        <w:gridCol w:w="992"/>
      </w:tblGrid>
      <w:tr w:rsidR="008F7A9D" w:rsidRPr="003A557B" w14:paraId="6F19E1FD" w14:textId="77777777" w:rsidTr="00D56641">
        <w:trPr>
          <w:trHeight w:val="284"/>
          <w:jc w:val="center"/>
        </w:trPr>
        <w:tc>
          <w:tcPr>
            <w:tcW w:w="237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D9D9D9"/>
            <w:noWrap/>
            <w:hideMark/>
          </w:tcPr>
          <w:p w14:paraId="5AC4BA22" w14:textId="4AFE9B30" w:rsidR="008F7A9D" w:rsidRPr="003A557B" w:rsidRDefault="008F7A9D" w:rsidP="004A7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y intensit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/>
            <w:noWrap/>
            <w:hideMark/>
          </w:tcPr>
          <w:p w14:paraId="48258E9B" w14:textId="77777777" w:rsidR="008F7A9D" w:rsidRPr="003A557B" w:rsidRDefault="008F7A9D" w:rsidP="008D13D8">
            <w:pPr>
              <w:jc w:val="right"/>
              <w:rPr>
                <w:rFonts w:ascii="Times New Roman" w:hAnsi="Times New Roman" w:cs="Times New Roman"/>
              </w:rPr>
            </w:pPr>
            <w:r w:rsidRPr="003A557B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/>
            <w:noWrap/>
            <w:hideMark/>
          </w:tcPr>
          <w:p w14:paraId="63DCAB7F" w14:textId="77777777" w:rsidR="008F7A9D" w:rsidRPr="003A557B" w:rsidRDefault="008F7A9D" w:rsidP="008D13D8">
            <w:pPr>
              <w:jc w:val="right"/>
              <w:rPr>
                <w:rFonts w:ascii="Times New Roman" w:hAnsi="Times New Roman" w:cs="Times New Roman"/>
              </w:rPr>
            </w:pPr>
            <w:r w:rsidRPr="003A557B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/>
            <w:noWrap/>
            <w:hideMark/>
          </w:tcPr>
          <w:p w14:paraId="23AC0327" w14:textId="77777777" w:rsidR="008F7A9D" w:rsidRPr="003A557B" w:rsidRDefault="008F7A9D" w:rsidP="008D13D8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A557B">
              <w:rPr>
                <w:rFonts w:ascii="Times New Roman" w:hAnsi="Times New Roman" w:cs="Times New Roman"/>
                <w:i/>
                <w:iCs/>
              </w:rPr>
              <w:t>χ</w:t>
            </w:r>
            <w:r w:rsidRPr="003A557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1901A4BF" w14:textId="77777777" w:rsidR="008F7A9D" w:rsidRPr="003A557B" w:rsidRDefault="008F7A9D" w:rsidP="008D13D8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A557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F7A9D" w:rsidRPr="003A557B" w14:paraId="641B3128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EFFA65D" w14:textId="77777777" w:rsidR="008F7A9D" w:rsidRPr="003A557B" w:rsidRDefault="008F7A9D" w:rsidP="00BE34BB">
            <w:pPr>
              <w:rPr>
                <w:rFonts w:ascii="Times New Roman" w:hAnsi="Times New Roman" w:cs="Times New Roman"/>
              </w:rPr>
            </w:pPr>
            <w:r w:rsidRPr="003A557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09E1693" w14:textId="6E8B1A20" w:rsidR="008F7A9D" w:rsidRPr="003A557B" w:rsidRDefault="004A7F36" w:rsidP="00BE34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BD4E89C" w14:textId="78367DE9" w:rsidR="008F7A9D" w:rsidRPr="003A557B" w:rsidRDefault="004A7F36" w:rsidP="00BE34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1EC6F09" w14:textId="202C9DDA" w:rsidR="008F7A9D" w:rsidRPr="003A557B" w:rsidRDefault="008D13D8" w:rsidP="00BE34BB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(1</w:t>
            </w:r>
            <w:r w:rsidR="008F7A9D" w:rsidRPr="003A55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666C4EE2" w14:textId="205555B8" w:rsidR="008F7A9D" w:rsidRPr="003A557B" w:rsidRDefault="008D13D8" w:rsidP="00BE34BB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(1</w:t>
            </w:r>
            <w:r w:rsidR="008F7A9D" w:rsidRPr="003A55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)</w:t>
            </w:r>
          </w:p>
        </w:tc>
      </w:tr>
      <w:tr w:rsidR="008F7A9D" w:rsidRPr="003A557B" w14:paraId="412C3616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239C272" w14:textId="01BB4CE5" w:rsidR="008F7A9D" w:rsidRPr="00D66AA6" w:rsidRDefault="004A7F36" w:rsidP="00BE34BB">
            <w:pPr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hAnsi="Times New Roman" w:cs="Times New Roman"/>
              </w:rPr>
              <w:t>Sex</w:t>
            </w:r>
            <w:r w:rsidR="008F7A9D" w:rsidRPr="00D66AA6">
              <w:rPr>
                <w:rFonts w:ascii="Times New Roman" w:hAnsi="Times New Roman" w:cs="Times New Roman"/>
              </w:rPr>
              <w:t xml:space="preserve"> [male]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CE54D00" w14:textId="674349C4" w:rsidR="008F7A9D" w:rsidRPr="00D66AA6" w:rsidRDefault="004A7F36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3C8050C" w14:textId="01CA5946" w:rsidR="008F7A9D" w:rsidRPr="00D66AA6" w:rsidRDefault="008F7A9D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A7F36" w:rsidRPr="00D66AA6">
              <w:rPr>
                <w:rFonts w:ascii="Times New Roman" w:eastAsia="Times New Roman" w:hAnsi="Times New Roman" w:cs="Times New Roman"/>
                <w:color w:val="000000"/>
              </w:rPr>
              <w:t>09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B765422" w14:textId="4962876F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75866DB9" w14:textId="23A33C7B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8F7A9D" w:rsidRPr="003A557B" w14:paraId="02B256EA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823C8C6" w14:textId="77777777" w:rsidR="008F7A9D" w:rsidRPr="00D66AA6" w:rsidRDefault="008F7A9D" w:rsidP="00BE34BB">
            <w:pPr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hAnsi="Times New Roman" w:cs="Times New Roman"/>
              </w:rPr>
              <w:t>Within-age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FDA4B83" w14:textId="3114742C" w:rsidR="008F7A9D" w:rsidRPr="00D66AA6" w:rsidRDefault="008F7A9D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E1462" w:rsidRPr="00D66AA6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48FDCE6" w14:textId="2F44D109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E1A2438" w14:textId="31C6000D" w:rsidR="008F7A9D" w:rsidRPr="00D66AA6" w:rsidRDefault="002F6ECC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0BEC48D2" w14:textId="1B2E3CED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</w:tr>
      <w:tr w:rsidR="008F7A9D" w:rsidRPr="003A557B" w14:paraId="2E0C2B20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EBD1272" w14:textId="77777777" w:rsidR="008F7A9D" w:rsidRPr="00D66AA6" w:rsidRDefault="008F7A9D" w:rsidP="00BE34BB">
            <w:pPr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hAnsi="Times New Roman" w:cs="Times New Roman"/>
                <w:b/>
                <w:bCs/>
              </w:rPr>
              <w:t>Between-age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679652E" w14:textId="2C9B4CD8" w:rsidR="008F7A9D" w:rsidRPr="00D66AA6" w:rsidRDefault="008F7A9D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CE1462"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15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A2B3DF2" w14:textId="2FDE1AA3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0.048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7F45B82" w14:textId="09F4C7E5" w:rsidR="008F7A9D" w:rsidRPr="00D66AA6" w:rsidRDefault="002F6ECC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8.21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246767F7" w14:textId="2ED2BC5A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</w:p>
        </w:tc>
        <w:bookmarkStart w:id="3" w:name="_GoBack"/>
        <w:bookmarkEnd w:id="3"/>
      </w:tr>
      <w:tr w:rsidR="008F7A9D" w:rsidRPr="00CE1462" w14:paraId="3F01818B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3DF2D8A" w14:textId="77777777" w:rsidR="008F7A9D" w:rsidRPr="00D66AA6" w:rsidRDefault="008F7A9D" w:rsidP="00BE34BB">
            <w:pPr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hAnsi="Times New Roman" w:cs="Times New Roman"/>
                <w:b/>
                <w:bCs/>
              </w:rPr>
              <w:t>Relation  [mother]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3E2C27A" w14:textId="7E7FCD30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hAnsi="Times New Roman" w:cs="Times New Roman"/>
                <w:b/>
                <w:bCs/>
              </w:rPr>
              <w:t>–0.28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D4B96C3" w14:textId="6C413233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0.089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7E3ABE2" w14:textId="23D54CD3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hAnsi="Times New Roman" w:cs="Times New Roman"/>
                <w:b/>
                <w:bCs/>
              </w:rPr>
              <w:t>9.89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4445A616" w14:textId="39C34793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8F7A9D" w:rsidRPr="003A557B" w14:paraId="6692C44F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7D38C63" w14:textId="77777777" w:rsidR="008F7A9D" w:rsidRPr="00D66AA6" w:rsidRDefault="008F7A9D" w:rsidP="00BE34BB">
            <w:pPr>
              <w:rPr>
                <w:rFonts w:ascii="Times New Roman" w:hAnsi="Times New Roman" w:cs="Times New Roman"/>
                <w:bCs/>
              </w:rPr>
            </w:pPr>
            <w:r w:rsidRPr="00D66AA6">
              <w:rPr>
                <w:rFonts w:ascii="Times New Roman" w:hAnsi="Times New Roman" w:cs="Times New Roman"/>
                <w:bCs/>
              </w:rPr>
              <w:t>Relation  [kin]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9BD721A" w14:textId="2E0789BF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–0.06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3CF3BDF" w14:textId="37646F10" w:rsidR="008F7A9D" w:rsidRPr="00D66AA6" w:rsidRDefault="002F6ECC" w:rsidP="00BE34BB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038871E" w14:textId="2676DE85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53A47113" w14:textId="7838A321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8F7A9D" w:rsidRPr="003A557B" w14:paraId="4599EB39" w14:textId="77777777" w:rsidTr="00D56641">
        <w:trPr>
          <w:trHeight w:hRule="exact" w:val="284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278205CF" w14:textId="77777777" w:rsidR="008F7A9D" w:rsidRPr="00D66AA6" w:rsidRDefault="008F7A9D" w:rsidP="00BE34BB">
            <w:pPr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hAnsi="Times New Roman" w:cs="Times New Roman"/>
              </w:rPr>
              <w:t>Site  [</w:t>
            </w:r>
            <w:proofErr w:type="spellStart"/>
            <w:r w:rsidRPr="00D66AA6">
              <w:rPr>
                <w:rFonts w:ascii="Times New Roman" w:hAnsi="Times New Roman" w:cs="Times New Roman"/>
              </w:rPr>
              <w:t>Taï</w:t>
            </w:r>
            <w:proofErr w:type="spellEnd"/>
            <w:r w:rsidRPr="00D66AA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42259A62" w14:textId="0BDF9A3B" w:rsidR="008F7A9D" w:rsidRPr="00D66AA6" w:rsidRDefault="00CE1462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–0.119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37A086AE" w14:textId="555EDC6E" w:rsidR="008F7A9D" w:rsidRPr="00D66AA6" w:rsidRDefault="002F6ECC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245B9C53" w14:textId="7BDD3DE1" w:rsidR="008F7A9D" w:rsidRPr="00D66AA6" w:rsidRDefault="00D77B94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1.783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8F132" w14:textId="422AED21" w:rsidR="008F7A9D" w:rsidRPr="00D66AA6" w:rsidRDefault="00D66AA6" w:rsidP="00BE34BB">
            <w:pPr>
              <w:jc w:val="right"/>
              <w:rPr>
                <w:rFonts w:ascii="Times New Roman" w:hAnsi="Times New Roman" w:cs="Times New Roman"/>
              </w:rPr>
            </w:pPr>
            <w:r w:rsidRPr="00D66AA6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</w:tbl>
    <w:p w14:paraId="13AADEBE" w14:textId="77777777" w:rsidR="008D13D8" w:rsidRPr="00976C36" w:rsidRDefault="008D13D8" w:rsidP="008D13D8">
      <w:pPr>
        <w:widowControl w:val="0"/>
        <w:autoSpaceDE w:val="0"/>
        <w:autoSpaceDN w:val="0"/>
        <w:adjustRightInd w:val="0"/>
        <w:ind w:left="1440"/>
        <w:rPr>
          <w:rFonts w:ascii="Times New Roman" w:eastAsia="Times New Roman" w:hAnsi="Times New Roman"/>
          <w:sz w:val="18"/>
          <w:szCs w:val="18"/>
        </w:rPr>
      </w:pPr>
      <w:r w:rsidRPr="00976C36">
        <w:rPr>
          <w:rFonts w:ascii="Times New Roman" w:eastAsia="Times New Roman" w:hAnsi="Times New Roman"/>
          <w:sz w:val="18"/>
          <w:szCs w:val="18"/>
        </w:rPr>
        <w:t xml:space="preserve">Bold values indicate </w:t>
      </w:r>
      <w:r>
        <w:rPr>
          <w:rFonts w:ascii="Times New Roman" w:eastAsia="Times New Roman" w:hAnsi="Times New Roman"/>
          <w:i/>
          <w:sz w:val="18"/>
          <w:szCs w:val="18"/>
        </w:rPr>
        <w:t>p</w:t>
      </w:r>
      <w:r w:rsidRPr="00976C36">
        <w:rPr>
          <w:rFonts w:ascii="Times New Roman" w:eastAsia="Times New Roman" w:hAnsi="Times New Roman"/>
          <w:sz w:val="18"/>
          <w:szCs w:val="18"/>
        </w:rPr>
        <w:t xml:space="preserve"> &lt; 0.05</w:t>
      </w:r>
    </w:p>
    <w:p w14:paraId="1D2FCE28" w14:textId="77777777" w:rsidR="008D13D8" w:rsidRPr="00976C36" w:rsidRDefault="008D13D8" w:rsidP="008D13D8">
      <w:pPr>
        <w:widowControl w:val="0"/>
        <w:autoSpaceDE w:val="0"/>
        <w:autoSpaceDN w:val="0"/>
        <w:adjustRightInd w:val="0"/>
        <w:ind w:left="1440"/>
        <w:rPr>
          <w:rFonts w:ascii="Times New Roman" w:hAnsi="Times New Roman"/>
          <w:color w:val="000000" w:themeColor="text1"/>
          <w:sz w:val="18"/>
          <w:szCs w:val="18"/>
        </w:rPr>
      </w:pPr>
      <w:r w:rsidRPr="00976C36">
        <w:rPr>
          <w:rFonts w:ascii="Times New Roman" w:eastAsia="Times New Roman" w:hAnsi="Times New Roman"/>
          <w:sz w:val="18"/>
          <w:szCs w:val="18"/>
          <w:vertAlign w:val="superscript"/>
        </w:rPr>
        <w:t>(1)</w:t>
      </w:r>
      <w:r w:rsidRPr="00976C36">
        <w:rPr>
          <w:rFonts w:ascii="Times New Roman" w:eastAsia="Times New Roman" w:hAnsi="Times New Roman"/>
          <w:sz w:val="18"/>
          <w:szCs w:val="18"/>
        </w:rPr>
        <w:t xml:space="preserve"> Significance test not indicated because it has no meaningful interpretation</w:t>
      </w:r>
    </w:p>
    <w:p w14:paraId="3D506446" w14:textId="1819DB06" w:rsidR="00B5710C" w:rsidRDefault="00B5710C"/>
    <w:p w14:paraId="77654629" w14:textId="77777777" w:rsidR="0065369E" w:rsidRDefault="0065369E" w:rsidP="00B5710C">
      <w:pPr>
        <w:pStyle w:val="Caption"/>
        <w:keepNext/>
        <w:spacing w:after="0"/>
        <w:rPr>
          <w:color w:val="auto"/>
          <w:sz w:val="24"/>
          <w:szCs w:val="24"/>
        </w:rPr>
      </w:pPr>
    </w:p>
    <w:p w14:paraId="2C394275" w14:textId="6C5002BA" w:rsidR="00FA1F48" w:rsidRDefault="00FA1F48" w:rsidP="00B5710C">
      <w:r>
        <w:br w:type="page"/>
      </w:r>
      <w:r>
        <w:rPr>
          <w:noProof/>
          <w:lang w:val="en-US"/>
        </w:rPr>
        <w:drawing>
          <wp:inline distT="0" distB="0" distL="0" distR="0" wp14:anchorId="26DB55BC" wp14:editId="7A26FD4F">
            <wp:extent cx="5486400" cy="3462020"/>
            <wp:effectExtent l="0" t="0" r="2540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7BD0B33" w14:textId="77777777" w:rsidR="00FA1F48" w:rsidRDefault="00FA1F48" w:rsidP="00FA1F48">
      <w:pPr>
        <w:keepNext/>
      </w:pPr>
      <w:r>
        <w:rPr>
          <w:noProof/>
          <w:lang w:val="en-US"/>
        </w:rPr>
        <w:drawing>
          <wp:inline distT="0" distB="0" distL="0" distR="0" wp14:anchorId="4C538CE8" wp14:editId="478002D8">
            <wp:extent cx="5480050" cy="3765550"/>
            <wp:effectExtent l="0" t="0" r="317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E7C17C" w14:textId="141F0BD0" w:rsidR="00C46B76" w:rsidRDefault="00FA1F48" w:rsidP="00FA1F4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1F48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Pr="00FA1F4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A1F48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FA1F4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A2D12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FA1F48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FA1F4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A1F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umulative gestural repertoire used in joint travel interactions plotted against days of observation for the two study sites </w:t>
      </w:r>
      <w:r w:rsidRPr="00FA1F4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anyawara</w:t>
      </w:r>
      <w:r w:rsidRPr="00FA1F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Ta</w:t>
      </w:r>
      <w:r w:rsidRPr="00FA1F4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ï South</w:t>
      </w:r>
      <w:r w:rsidRPr="00FA1F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.</w:t>
      </w:r>
    </w:p>
    <w:p w14:paraId="0614F8F1" w14:textId="77777777" w:rsidR="00C46B76" w:rsidRDefault="00C46B7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page"/>
      </w:r>
    </w:p>
    <w:p w14:paraId="466533E2" w14:textId="77777777" w:rsidR="00C46B76" w:rsidRDefault="00C46B76" w:rsidP="00C46B76">
      <w:pPr>
        <w:pStyle w:val="Caption"/>
        <w:keepNext/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drawing>
          <wp:inline distT="0" distB="0" distL="0" distR="0" wp14:anchorId="5C4FDA96" wp14:editId="25904EC0">
            <wp:extent cx="5697855" cy="3798570"/>
            <wp:effectExtent l="0" t="0" r="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y intensity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855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4C7FF" w14:textId="77777777" w:rsidR="00F65241" w:rsidRDefault="00C46B76" w:rsidP="00C46B76">
      <w:pPr>
        <w:pStyle w:val="Caption"/>
        <w:rPr>
          <w:rFonts w:ascii="Times" w:hAnsi="Times"/>
          <w:b w:val="0"/>
          <w:color w:val="auto"/>
          <w:sz w:val="24"/>
          <w:szCs w:val="24"/>
        </w:rPr>
      </w:pPr>
      <w:r w:rsidRPr="00C46B76">
        <w:rPr>
          <w:rFonts w:ascii="Times" w:hAnsi="Times"/>
          <w:color w:val="auto"/>
          <w:sz w:val="24"/>
          <w:szCs w:val="24"/>
        </w:rPr>
        <w:t>Figure S</w:t>
      </w:r>
      <w:r w:rsidRPr="00C46B76">
        <w:rPr>
          <w:rFonts w:ascii="Times" w:hAnsi="Times"/>
          <w:color w:val="auto"/>
          <w:sz w:val="24"/>
          <w:szCs w:val="24"/>
        </w:rPr>
        <w:fldChar w:fldCharType="begin"/>
      </w:r>
      <w:r w:rsidRPr="00C46B76">
        <w:rPr>
          <w:rFonts w:ascii="Times" w:hAnsi="Times"/>
          <w:color w:val="auto"/>
          <w:sz w:val="24"/>
          <w:szCs w:val="24"/>
        </w:rPr>
        <w:instrText xml:space="preserve"> SEQ Figure \* ARABIC </w:instrText>
      </w:r>
      <w:r w:rsidRPr="00C46B76">
        <w:rPr>
          <w:rFonts w:ascii="Times" w:hAnsi="Times"/>
          <w:color w:val="auto"/>
          <w:sz w:val="24"/>
          <w:szCs w:val="24"/>
        </w:rPr>
        <w:fldChar w:fldCharType="separate"/>
      </w:r>
      <w:r w:rsidR="00BA2D12">
        <w:rPr>
          <w:rFonts w:ascii="Times" w:hAnsi="Times"/>
          <w:noProof/>
          <w:color w:val="auto"/>
          <w:sz w:val="24"/>
          <w:szCs w:val="24"/>
        </w:rPr>
        <w:t>2</w:t>
      </w:r>
      <w:r w:rsidRPr="00C46B76">
        <w:rPr>
          <w:rFonts w:ascii="Times" w:hAnsi="Times"/>
          <w:color w:val="auto"/>
          <w:sz w:val="24"/>
          <w:szCs w:val="24"/>
        </w:rPr>
        <w:fldChar w:fldCharType="end"/>
      </w:r>
      <w:r w:rsidRPr="00C46B76">
        <w:rPr>
          <w:rFonts w:ascii="Times" w:hAnsi="Times"/>
          <w:color w:val="auto"/>
          <w:sz w:val="24"/>
          <w:szCs w:val="24"/>
        </w:rPr>
        <w:t xml:space="preserve"> </w:t>
      </w:r>
      <w:r w:rsidRPr="00C46B76">
        <w:rPr>
          <w:rFonts w:ascii="Times" w:hAnsi="Times"/>
          <w:b w:val="0"/>
          <w:color w:val="auto"/>
          <w:sz w:val="24"/>
          <w:szCs w:val="24"/>
        </w:rPr>
        <w:t>Influence of sex on the intensity of play that was initiated</w:t>
      </w:r>
      <w:r>
        <w:rPr>
          <w:rFonts w:ascii="Times" w:hAnsi="Times"/>
          <w:b w:val="0"/>
          <w:color w:val="auto"/>
          <w:sz w:val="24"/>
          <w:szCs w:val="24"/>
        </w:rPr>
        <w:t>. We differentiated between low (soft play, touching, tickling), intermediate (wrestling and biting), and high intensity (rough and tumble) play interactions</w:t>
      </w:r>
      <w:r w:rsidRPr="00C46B76">
        <w:rPr>
          <w:rFonts w:ascii="Times" w:hAnsi="Times"/>
          <w:b w:val="0"/>
          <w:color w:val="auto"/>
          <w:sz w:val="24"/>
          <w:szCs w:val="24"/>
        </w:rPr>
        <w:t xml:space="preserve"> (</w:t>
      </w:r>
      <w:r w:rsidRPr="00C46B76">
        <w:rPr>
          <w:rFonts w:ascii="Times" w:hAnsi="Times"/>
          <w:b w:val="0"/>
          <w:i/>
          <w:color w:val="auto"/>
          <w:sz w:val="24"/>
          <w:szCs w:val="24"/>
        </w:rPr>
        <w:t>N</w:t>
      </w:r>
      <w:r w:rsidRPr="00C46B76">
        <w:rPr>
          <w:rFonts w:ascii="Times" w:hAnsi="Times"/>
          <w:b w:val="0"/>
          <w:color w:val="auto"/>
          <w:sz w:val="24"/>
          <w:szCs w:val="24"/>
        </w:rPr>
        <w:t xml:space="preserve"> females= 6, </w:t>
      </w:r>
      <w:r w:rsidRPr="00C46B76">
        <w:rPr>
          <w:rFonts w:ascii="Times" w:hAnsi="Times"/>
          <w:b w:val="0"/>
          <w:i/>
          <w:color w:val="auto"/>
          <w:sz w:val="24"/>
          <w:szCs w:val="24"/>
        </w:rPr>
        <w:t>N</w:t>
      </w:r>
      <w:r w:rsidRPr="00C46B76">
        <w:rPr>
          <w:rFonts w:ascii="Times" w:hAnsi="Times"/>
          <w:b w:val="0"/>
          <w:color w:val="auto"/>
          <w:sz w:val="24"/>
          <w:szCs w:val="24"/>
        </w:rPr>
        <w:t xml:space="preserve"> males = 10)</w:t>
      </w:r>
      <w:r>
        <w:rPr>
          <w:rFonts w:ascii="Times" w:hAnsi="Times"/>
          <w:b w:val="0"/>
          <w:color w:val="auto"/>
          <w:sz w:val="24"/>
          <w:szCs w:val="24"/>
        </w:rPr>
        <w:t>.</w:t>
      </w:r>
    </w:p>
    <w:p w14:paraId="67115472" w14:textId="340A603A" w:rsidR="001C6C54" w:rsidRDefault="001C6C54">
      <w:pPr>
        <w:rPr>
          <w:rFonts w:ascii="Times" w:hAnsi="Times"/>
          <w:bCs/>
        </w:rPr>
      </w:pPr>
      <w:r>
        <w:rPr>
          <w:rFonts w:ascii="Times" w:hAnsi="Times"/>
          <w:b/>
        </w:rPr>
        <w:br w:type="page"/>
      </w:r>
    </w:p>
    <w:p w14:paraId="0D1A6A50" w14:textId="496D3F5A" w:rsidR="00F65241" w:rsidRPr="001C6C54" w:rsidRDefault="001C6C54" w:rsidP="00C46B76">
      <w:pPr>
        <w:pStyle w:val="Caption"/>
        <w:rPr>
          <w:rFonts w:ascii="Times" w:hAnsi="Times"/>
          <w:color w:val="auto"/>
          <w:sz w:val="24"/>
          <w:szCs w:val="24"/>
        </w:rPr>
      </w:pPr>
      <w:r w:rsidRPr="001C6C54">
        <w:rPr>
          <w:rFonts w:ascii="Times" w:hAnsi="Times"/>
          <w:color w:val="auto"/>
          <w:sz w:val="24"/>
          <w:szCs w:val="24"/>
        </w:rPr>
        <w:t>References</w:t>
      </w:r>
    </w:p>
    <w:p w14:paraId="0C85E26D" w14:textId="77777777" w:rsidR="001C6C54" w:rsidRPr="001C6C54" w:rsidRDefault="00F65241" w:rsidP="001C6C54">
      <w:pPr>
        <w:pStyle w:val="Caption"/>
        <w:spacing w:after="0"/>
        <w:ind w:left="720" w:hanging="720"/>
        <w:rPr>
          <w:rFonts w:ascii="Times" w:hAnsi="Times" w:cs="Times New Roman"/>
          <w:b w:val="0"/>
          <w:noProof/>
          <w:color w:val="auto"/>
          <w:sz w:val="24"/>
          <w:szCs w:val="24"/>
        </w:rPr>
      </w:pPr>
      <w:r>
        <w:rPr>
          <w:rFonts w:ascii="Times" w:hAnsi="Times" w:cs="Times New Roman"/>
          <w:color w:val="auto"/>
          <w:sz w:val="24"/>
          <w:szCs w:val="24"/>
        </w:rPr>
        <w:fldChar w:fldCharType="begin"/>
      </w:r>
      <w:r>
        <w:rPr>
          <w:rFonts w:ascii="Times" w:hAnsi="Times" w:cs="Times New Roman"/>
          <w:color w:val="auto"/>
          <w:sz w:val="24"/>
          <w:szCs w:val="24"/>
        </w:rPr>
        <w:instrText xml:space="preserve"> ADDIN EN.REFLIST </w:instrText>
      </w:r>
      <w:r>
        <w:rPr>
          <w:rFonts w:ascii="Times" w:hAnsi="Times" w:cs="Times New Roman"/>
          <w:color w:val="auto"/>
          <w:sz w:val="24"/>
          <w:szCs w:val="24"/>
        </w:rPr>
        <w:fldChar w:fldCharType="separate"/>
      </w:r>
      <w:bookmarkStart w:id="4" w:name="_ENREF_1"/>
      <w:r w:rsidR="001C6C54"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>1</w:t>
      </w:r>
      <w:r w:rsidR="001C6C54"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ab/>
        <w:t xml:space="preserve">Hobaiter, C. &amp; Byrne, R. The gestural repertoire of the wild chimpanzee. </w:t>
      </w:r>
      <w:r w:rsidR="001C6C54" w:rsidRPr="001C6C54">
        <w:rPr>
          <w:rFonts w:ascii="Times" w:hAnsi="Times" w:cs="Times New Roman"/>
          <w:b w:val="0"/>
          <w:i/>
          <w:noProof/>
          <w:color w:val="auto"/>
          <w:sz w:val="24"/>
          <w:szCs w:val="24"/>
        </w:rPr>
        <w:t>Animal Cognition</w:t>
      </w:r>
      <w:r w:rsidR="001C6C54"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 xml:space="preserve"> 14, 745-767 (2011).</w:t>
      </w:r>
      <w:bookmarkEnd w:id="4"/>
    </w:p>
    <w:p w14:paraId="123D3B4C" w14:textId="77777777" w:rsidR="001C6C54" w:rsidRPr="001C6C54" w:rsidRDefault="001C6C54" w:rsidP="001C6C54">
      <w:pPr>
        <w:pStyle w:val="Caption"/>
        <w:spacing w:after="0"/>
        <w:ind w:left="720" w:hanging="720"/>
        <w:rPr>
          <w:rFonts w:ascii="Times" w:hAnsi="Times" w:cs="Times New Roman"/>
          <w:b w:val="0"/>
          <w:noProof/>
          <w:color w:val="auto"/>
          <w:sz w:val="24"/>
          <w:szCs w:val="24"/>
        </w:rPr>
      </w:pPr>
      <w:bookmarkStart w:id="5" w:name="_ENREF_2"/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>2</w:t>
      </w:r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ab/>
        <w:t xml:space="preserve">Goodall, J. </w:t>
      </w:r>
      <w:r w:rsidRPr="001C6C54">
        <w:rPr>
          <w:rFonts w:ascii="Times" w:hAnsi="Times" w:cs="Times New Roman"/>
          <w:b w:val="0"/>
          <w:i/>
          <w:noProof/>
          <w:color w:val="auto"/>
          <w:sz w:val="24"/>
          <w:szCs w:val="24"/>
        </w:rPr>
        <w:t>The chimpanzees of Gombe, Patterns of Behaviour</w:t>
      </w:r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>.  (The Belknap Press of Harvard University Press, 1986).</w:t>
      </w:r>
      <w:bookmarkEnd w:id="5"/>
    </w:p>
    <w:p w14:paraId="15729B6F" w14:textId="77777777" w:rsidR="001C6C54" w:rsidRPr="001C6C54" w:rsidRDefault="001C6C54" w:rsidP="001C6C54">
      <w:pPr>
        <w:pStyle w:val="Caption"/>
        <w:ind w:left="720" w:hanging="720"/>
        <w:rPr>
          <w:rFonts w:ascii="Times" w:hAnsi="Times" w:cs="Times New Roman"/>
          <w:b w:val="0"/>
          <w:noProof/>
          <w:color w:val="auto"/>
          <w:sz w:val="24"/>
          <w:szCs w:val="24"/>
        </w:rPr>
      </w:pPr>
      <w:bookmarkStart w:id="6" w:name="_ENREF_3"/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>3</w:t>
      </w:r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ab/>
        <w:t xml:space="preserve">Nishida, T., Zamma, K., Matsusaka, T., Inaba, A. &amp; McGrew, W. C. </w:t>
      </w:r>
      <w:r w:rsidRPr="001C6C54">
        <w:rPr>
          <w:rFonts w:ascii="Times" w:hAnsi="Times" w:cs="Times New Roman"/>
          <w:b w:val="0"/>
          <w:i/>
          <w:noProof/>
          <w:color w:val="auto"/>
          <w:sz w:val="24"/>
          <w:szCs w:val="24"/>
        </w:rPr>
        <w:t>Chimpanzee behavior in the wild: an audio-visual encyclopedia</w:t>
      </w:r>
      <w:r w:rsidRPr="001C6C54">
        <w:rPr>
          <w:rFonts w:ascii="Times" w:hAnsi="Times" w:cs="Times New Roman"/>
          <w:b w:val="0"/>
          <w:noProof/>
          <w:color w:val="auto"/>
          <w:sz w:val="24"/>
          <w:szCs w:val="24"/>
        </w:rPr>
        <w:t>.  (Springer Science &amp; Business Media, 2010).</w:t>
      </w:r>
      <w:bookmarkEnd w:id="6"/>
    </w:p>
    <w:p w14:paraId="5048B678" w14:textId="12F67EFE" w:rsidR="001C6C54" w:rsidRDefault="001C6C54" w:rsidP="001C6C54">
      <w:pPr>
        <w:pStyle w:val="Caption"/>
        <w:rPr>
          <w:rFonts w:ascii="Cambria" w:hAnsi="Cambria" w:cs="Times New Roman"/>
          <w:noProof/>
          <w:color w:val="auto"/>
          <w:szCs w:val="24"/>
        </w:rPr>
      </w:pPr>
    </w:p>
    <w:p w14:paraId="2F315F3A" w14:textId="023AB66F" w:rsidR="00C17DC4" w:rsidRPr="00C46B76" w:rsidRDefault="00F65241" w:rsidP="00C46B76">
      <w:pPr>
        <w:pStyle w:val="Caption"/>
        <w:rPr>
          <w:rFonts w:ascii="Times" w:hAnsi="Times" w:cs="Times New Roman"/>
          <w:color w:val="auto"/>
          <w:sz w:val="24"/>
          <w:szCs w:val="24"/>
        </w:rPr>
      </w:pPr>
      <w:r>
        <w:rPr>
          <w:rFonts w:ascii="Times" w:hAnsi="Times" w:cs="Times New Roman"/>
          <w:color w:val="auto"/>
          <w:sz w:val="24"/>
          <w:szCs w:val="24"/>
        </w:rPr>
        <w:fldChar w:fldCharType="end"/>
      </w:r>
    </w:p>
    <w:sectPr w:rsidR="00C17DC4" w:rsidRPr="00C46B76" w:rsidSect="00D566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NewRomanPSMT">
    <w:panose1 w:val="00000000000000000000"/>
    <w:charset w:val="00"/>
    <w:family w:val="roman"/>
    <w:notTrueType/>
    <w:pitch w:val="default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Times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ww0z5z8w9szsew2wcxzddj2pwexpa5tdpw&quot;&gt;Play Final&lt;record-ids&gt;&lt;item&gt;55&lt;/item&gt;&lt;item&gt;58&lt;/item&gt;&lt;item&gt;79&lt;/item&gt;&lt;/record-ids&gt;&lt;/item&gt;&lt;/Libraries&gt;"/>
  </w:docVars>
  <w:rsids>
    <w:rsidRoot w:val="00FD1D98"/>
    <w:rsid w:val="00024805"/>
    <w:rsid w:val="0003487B"/>
    <w:rsid w:val="0004241B"/>
    <w:rsid w:val="000553AD"/>
    <w:rsid w:val="00073525"/>
    <w:rsid w:val="00083F1E"/>
    <w:rsid w:val="000C27CD"/>
    <w:rsid w:val="000E4349"/>
    <w:rsid w:val="000F5D61"/>
    <w:rsid w:val="001220F9"/>
    <w:rsid w:val="001411A7"/>
    <w:rsid w:val="001464B7"/>
    <w:rsid w:val="00164E7E"/>
    <w:rsid w:val="001917B0"/>
    <w:rsid w:val="001A2025"/>
    <w:rsid w:val="001A7E46"/>
    <w:rsid w:val="001C084E"/>
    <w:rsid w:val="001C0957"/>
    <w:rsid w:val="001C6C54"/>
    <w:rsid w:val="001C7ED9"/>
    <w:rsid w:val="001F5BD8"/>
    <w:rsid w:val="00206CE7"/>
    <w:rsid w:val="00211898"/>
    <w:rsid w:val="00217C85"/>
    <w:rsid w:val="00232ADF"/>
    <w:rsid w:val="00236534"/>
    <w:rsid w:val="0024669F"/>
    <w:rsid w:val="002624C0"/>
    <w:rsid w:val="0027344A"/>
    <w:rsid w:val="0027546D"/>
    <w:rsid w:val="00280A0C"/>
    <w:rsid w:val="002A1060"/>
    <w:rsid w:val="002B14C6"/>
    <w:rsid w:val="002F650F"/>
    <w:rsid w:val="002F6ECC"/>
    <w:rsid w:val="00311F9B"/>
    <w:rsid w:val="00313D1C"/>
    <w:rsid w:val="00316E5E"/>
    <w:rsid w:val="00376E7E"/>
    <w:rsid w:val="003936D1"/>
    <w:rsid w:val="003D4419"/>
    <w:rsid w:val="003D5E71"/>
    <w:rsid w:val="00417081"/>
    <w:rsid w:val="004221B8"/>
    <w:rsid w:val="00455751"/>
    <w:rsid w:val="004677CD"/>
    <w:rsid w:val="0047576F"/>
    <w:rsid w:val="00497F03"/>
    <w:rsid w:val="004A4F52"/>
    <w:rsid w:val="004A7F36"/>
    <w:rsid w:val="004C2F56"/>
    <w:rsid w:val="004C4F1F"/>
    <w:rsid w:val="004E6190"/>
    <w:rsid w:val="004E7E25"/>
    <w:rsid w:val="00502695"/>
    <w:rsid w:val="0055471B"/>
    <w:rsid w:val="005569BE"/>
    <w:rsid w:val="00570FD4"/>
    <w:rsid w:val="0057228E"/>
    <w:rsid w:val="00582131"/>
    <w:rsid w:val="0059654C"/>
    <w:rsid w:val="005D40AB"/>
    <w:rsid w:val="005F0D70"/>
    <w:rsid w:val="006023A7"/>
    <w:rsid w:val="00603FF0"/>
    <w:rsid w:val="0065369E"/>
    <w:rsid w:val="006536F5"/>
    <w:rsid w:val="00673B19"/>
    <w:rsid w:val="006E7AF1"/>
    <w:rsid w:val="0070094A"/>
    <w:rsid w:val="00701344"/>
    <w:rsid w:val="00732850"/>
    <w:rsid w:val="007463FA"/>
    <w:rsid w:val="00771F16"/>
    <w:rsid w:val="007870D3"/>
    <w:rsid w:val="007B5E17"/>
    <w:rsid w:val="007D6B63"/>
    <w:rsid w:val="007F145F"/>
    <w:rsid w:val="007F2609"/>
    <w:rsid w:val="007F5639"/>
    <w:rsid w:val="0084213B"/>
    <w:rsid w:val="0086619B"/>
    <w:rsid w:val="0089107C"/>
    <w:rsid w:val="0089480D"/>
    <w:rsid w:val="008A1238"/>
    <w:rsid w:val="008C1ABB"/>
    <w:rsid w:val="008D13D8"/>
    <w:rsid w:val="008D3605"/>
    <w:rsid w:val="008E2B13"/>
    <w:rsid w:val="008F6D88"/>
    <w:rsid w:val="008F7A9D"/>
    <w:rsid w:val="0098448B"/>
    <w:rsid w:val="009901FE"/>
    <w:rsid w:val="009C39DB"/>
    <w:rsid w:val="009D38F4"/>
    <w:rsid w:val="009D6594"/>
    <w:rsid w:val="009E065C"/>
    <w:rsid w:val="00A15BF5"/>
    <w:rsid w:val="00A33755"/>
    <w:rsid w:val="00A668C6"/>
    <w:rsid w:val="00A812B7"/>
    <w:rsid w:val="00A848D0"/>
    <w:rsid w:val="00A922FD"/>
    <w:rsid w:val="00AA3F48"/>
    <w:rsid w:val="00AB011B"/>
    <w:rsid w:val="00AC5CA2"/>
    <w:rsid w:val="00B24DAE"/>
    <w:rsid w:val="00B32F52"/>
    <w:rsid w:val="00B43A13"/>
    <w:rsid w:val="00B500B0"/>
    <w:rsid w:val="00B5710C"/>
    <w:rsid w:val="00B82155"/>
    <w:rsid w:val="00B96267"/>
    <w:rsid w:val="00BA2D12"/>
    <w:rsid w:val="00BD0A2C"/>
    <w:rsid w:val="00BD1F02"/>
    <w:rsid w:val="00BD3F2F"/>
    <w:rsid w:val="00BE34BB"/>
    <w:rsid w:val="00C11614"/>
    <w:rsid w:val="00C1288C"/>
    <w:rsid w:val="00C17DC4"/>
    <w:rsid w:val="00C21DEE"/>
    <w:rsid w:val="00C442C8"/>
    <w:rsid w:val="00C46B76"/>
    <w:rsid w:val="00C63993"/>
    <w:rsid w:val="00C72124"/>
    <w:rsid w:val="00C8446B"/>
    <w:rsid w:val="00C876A4"/>
    <w:rsid w:val="00C95B92"/>
    <w:rsid w:val="00CC44F7"/>
    <w:rsid w:val="00CD4544"/>
    <w:rsid w:val="00CE1462"/>
    <w:rsid w:val="00D16E88"/>
    <w:rsid w:val="00D244CC"/>
    <w:rsid w:val="00D35757"/>
    <w:rsid w:val="00D56641"/>
    <w:rsid w:val="00D66AA6"/>
    <w:rsid w:val="00D77B94"/>
    <w:rsid w:val="00D92740"/>
    <w:rsid w:val="00DB1658"/>
    <w:rsid w:val="00DE23DE"/>
    <w:rsid w:val="00DE6EC4"/>
    <w:rsid w:val="00DF1E12"/>
    <w:rsid w:val="00DF6E84"/>
    <w:rsid w:val="00E03FC7"/>
    <w:rsid w:val="00E15F0B"/>
    <w:rsid w:val="00E41E37"/>
    <w:rsid w:val="00E41E40"/>
    <w:rsid w:val="00ED31D2"/>
    <w:rsid w:val="00ED65C0"/>
    <w:rsid w:val="00ED7646"/>
    <w:rsid w:val="00EF5B6A"/>
    <w:rsid w:val="00F02C80"/>
    <w:rsid w:val="00F65241"/>
    <w:rsid w:val="00FA1F48"/>
    <w:rsid w:val="00FD1D98"/>
    <w:rsid w:val="00FD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8E7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D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1D98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1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F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48"/>
    <w:rPr>
      <w:rFonts w:ascii="Lucida Grande" w:hAnsi="Lucida Grande" w:cs="Lucida Grande"/>
      <w:sz w:val="18"/>
      <w:szCs w:val="18"/>
      <w:lang w:val="en-GB"/>
    </w:rPr>
  </w:style>
  <w:style w:type="table" w:customStyle="1" w:styleId="MediumShading21">
    <w:name w:val="Medium Shading 21"/>
    <w:basedOn w:val="TableNormal"/>
    <w:next w:val="MediumShading2"/>
    <w:uiPriority w:val="64"/>
    <w:rsid w:val="00A15BF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15BF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652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D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1D98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1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F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48"/>
    <w:rPr>
      <w:rFonts w:ascii="Lucida Grande" w:hAnsi="Lucida Grande" w:cs="Lucida Grande"/>
      <w:sz w:val="18"/>
      <w:szCs w:val="18"/>
      <w:lang w:val="en-GB"/>
    </w:rPr>
  </w:style>
  <w:style w:type="table" w:customStyle="1" w:styleId="MediumShading21">
    <w:name w:val="Medium Shading 21"/>
    <w:basedOn w:val="TableNormal"/>
    <w:next w:val="MediumShading2"/>
    <w:uiPriority w:val="64"/>
    <w:rsid w:val="00A15BF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15BF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652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froehlich:Desktop:play%20asymptotes.csv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froehlich:Desktop:play%20asymptotes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167446412948381"/>
          <c:y val="0.03301540719002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K asymptote'!$V$1</c:f>
              <c:strCache>
                <c:ptCount val="1"/>
                <c:pt idx="0">
                  <c:v>repertoire</c:v>
                </c:pt>
              </c:strCache>
            </c:strRef>
          </c:tx>
          <c:marker>
            <c:symbol val="square"/>
            <c:size val="5"/>
            <c:spPr>
              <a:solidFill>
                <a:schemeClr val="tx1"/>
              </a:solidFill>
            </c:spPr>
          </c:marker>
          <c:xVal>
            <c:numRef>
              <c:f>'K asymptote'!$T$2:$T$71</c:f>
              <c:numCache>
                <c:formatCode>General</c:formatCode>
                <c:ptCount val="70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  <c:pt idx="30">
                  <c:v>31.0</c:v>
                </c:pt>
                <c:pt idx="31">
                  <c:v>32.0</c:v>
                </c:pt>
                <c:pt idx="32">
                  <c:v>33.0</c:v>
                </c:pt>
                <c:pt idx="33">
                  <c:v>34.0</c:v>
                </c:pt>
                <c:pt idx="34">
                  <c:v>35.0</c:v>
                </c:pt>
                <c:pt idx="35">
                  <c:v>36.0</c:v>
                </c:pt>
                <c:pt idx="36">
                  <c:v>37.0</c:v>
                </c:pt>
                <c:pt idx="37">
                  <c:v>38.0</c:v>
                </c:pt>
                <c:pt idx="38">
                  <c:v>39.0</c:v>
                </c:pt>
                <c:pt idx="39">
                  <c:v>40.0</c:v>
                </c:pt>
                <c:pt idx="40">
                  <c:v>41.0</c:v>
                </c:pt>
                <c:pt idx="41">
                  <c:v>42.0</c:v>
                </c:pt>
                <c:pt idx="42">
                  <c:v>43.0</c:v>
                </c:pt>
                <c:pt idx="43">
                  <c:v>44.0</c:v>
                </c:pt>
                <c:pt idx="44">
                  <c:v>45.0</c:v>
                </c:pt>
                <c:pt idx="45">
                  <c:v>46.0</c:v>
                </c:pt>
                <c:pt idx="46">
                  <c:v>47.0</c:v>
                </c:pt>
                <c:pt idx="47">
                  <c:v>48.0</c:v>
                </c:pt>
                <c:pt idx="48">
                  <c:v>49.0</c:v>
                </c:pt>
                <c:pt idx="49">
                  <c:v>50.0</c:v>
                </c:pt>
                <c:pt idx="50">
                  <c:v>51.0</c:v>
                </c:pt>
                <c:pt idx="51">
                  <c:v>52.0</c:v>
                </c:pt>
                <c:pt idx="52">
                  <c:v>53.0</c:v>
                </c:pt>
                <c:pt idx="53">
                  <c:v>54.0</c:v>
                </c:pt>
                <c:pt idx="54">
                  <c:v>55.0</c:v>
                </c:pt>
                <c:pt idx="55">
                  <c:v>56.0</c:v>
                </c:pt>
                <c:pt idx="56">
                  <c:v>57.0</c:v>
                </c:pt>
                <c:pt idx="57">
                  <c:v>58.0</c:v>
                </c:pt>
                <c:pt idx="58">
                  <c:v>59.0</c:v>
                </c:pt>
                <c:pt idx="59">
                  <c:v>60.0</c:v>
                </c:pt>
                <c:pt idx="60">
                  <c:v>61.0</c:v>
                </c:pt>
                <c:pt idx="61">
                  <c:v>62.0</c:v>
                </c:pt>
                <c:pt idx="62">
                  <c:v>63.0</c:v>
                </c:pt>
                <c:pt idx="63">
                  <c:v>64.0</c:v>
                </c:pt>
                <c:pt idx="64">
                  <c:v>65.0</c:v>
                </c:pt>
              </c:numCache>
            </c:numRef>
          </c:xVal>
          <c:yVal>
            <c:numRef>
              <c:f>'K asymptote'!$V$2:$V$71</c:f>
              <c:numCache>
                <c:formatCode>General</c:formatCode>
                <c:ptCount val="70"/>
                <c:pt idx="0">
                  <c:v>1.0</c:v>
                </c:pt>
                <c:pt idx="1">
                  <c:v>8.0</c:v>
                </c:pt>
                <c:pt idx="2">
                  <c:v>14.0</c:v>
                </c:pt>
                <c:pt idx="3">
                  <c:v>17.0</c:v>
                </c:pt>
                <c:pt idx="4">
                  <c:v>18.0</c:v>
                </c:pt>
                <c:pt idx="5">
                  <c:v>23.0</c:v>
                </c:pt>
                <c:pt idx="6">
                  <c:v>24.0</c:v>
                </c:pt>
                <c:pt idx="7">
                  <c:v>33.0</c:v>
                </c:pt>
                <c:pt idx="8">
                  <c:v>34.0</c:v>
                </c:pt>
                <c:pt idx="9">
                  <c:v>34.0</c:v>
                </c:pt>
                <c:pt idx="10">
                  <c:v>35.0</c:v>
                </c:pt>
                <c:pt idx="11">
                  <c:v>37.0</c:v>
                </c:pt>
                <c:pt idx="12">
                  <c:v>37.0</c:v>
                </c:pt>
                <c:pt idx="13">
                  <c:v>39.0</c:v>
                </c:pt>
                <c:pt idx="14">
                  <c:v>39.0</c:v>
                </c:pt>
                <c:pt idx="15">
                  <c:v>39.0</c:v>
                </c:pt>
                <c:pt idx="16">
                  <c:v>39.0</c:v>
                </c:pt>
                <c:pt idx="17">
                  <c:v>39.0</c:v>
                </c:pt>
                <c:pt idx="18">
                  <c:v>39.0</c:v>
                </c:pt>
                <c:pt idx="19">
                  <c:v>39.0</c:v>
                </c:pt>
                <c:pt idx="20">
                  <c:v>39.0</c:v>
                </c:pt>
                <c:pt idx="21">
                  <c:v>39.0</c:v>
                </c:pt>
                <c:pt idx="22">
                  <c:v>39.0</c:v>
                </c:pt>
                <c:pt idx="23">
                  <c:v>39.0</c:v>
                </c:pt>
                <c:pt idx="24">
                  <c:v>39.0</c:v>
                </c:pt>
                <c:pt idx="25">
                  <c:v>39.0</c:v>
                </c:pt>
                <c:pt idx="26">
                  <c:v>39.0</c:v>
                </c:pt>
                <c:pt idx="27">
                  <c:v>39.0</c:v>
                </c:pt>
                <c:pt idx="28">
                  <c:v>39.0</c:v>
                </c:pt>
                <c:pt idx="29">
                  <c:v>39.0</c:v>
                </c:pt>
                <c:pt idx="30">
                  <c:v>39.0</c:v>
                </c:pt>
                <c:pt idx="31">
                  <c:v>39.0</c:v>
                </c:pt>
                <c:pt idx="32">
                  <c:v>39.0</c:v>
                </c:pt>
                <c:pt idx="33">
                  <c:v>39.0</c:v>
                </c:pt>
                <c:pt idx="34">
                  <c:v>39.0</c:v>
                </c:pt>
                <c:pt idx="35">
                  <c:v>39.0</c:v>
                </c:pt>
                <c:pt idx="36">
                  <c:v>39.0</c:v>
                </c:pt>
                <c:pt idx="37">
                  <c:v>39.0</c:v>
                </c:pt>
                <c:pt idx="38">
                  <c:v>39.0</c:v>
                </c:pt>
                <c:pt idx="39">
                  <c:v>39.0</c:v>
                </c:pt>
                <c:pt idx="40">
                  <c:v>39.0</c:v>
                </c:pt>
                <c:pt idx="41">
                  <c:v>39.0</c:v>
                </c:pt>
                <c:pt idx="42">
                  <c:v>39.0</c:v>
                </c:pt>
                <c:pt idx="43">
                  <c:v>39.0</c:v>
                </c:pt>
                <c:pt idx="44">
                  <c:v>39.0</c:v>
                </c:pt>
                <c:pt idx="45">
                  <c:v>39.0</c:v>
                </c:pt>
                <c:pt idx="46">
                  <c:v>39.0</c:v>
                </c:pt>
                <c:pt idx="47">
                  <c:v>39.0</c:v>
                </c:pt>
                <c:pt idx="48">
                  <c:v>39.0</c:v>
                </c:pt>
                <c:pt idx="49">
                  <c:v>39.0</c:v>
                </c:pt>
                <c:pt idx="50">
                  <c:v>39.0</c:v>
                </c:pt>
                <c:pt idx="51">
                  <c:v>39.0</c:v>
                </c:pt>
                <c:pt idx="52">
                  <c:v>39.0</c:v>
                </c:pt>
                <c:pt idx="53">
                  <c:v>39.0</c:v>
                </c:pt>
                <c:pt idx="54">
                  <c:v>39.0</c:v>
                </c:pt>
                <c:pt idx="55">
                  <c:v>39.0</c:v>
                </c:pt>
                <c:pt idx="56">
                  <c:v>39.0</c:v>
                </c:pt>
                <c:pt idx="57">
                  <c:v>39.0</c:v>
                </c:pt>
                <c:pt idx="58">
                  <c:v>39.0</c:v>
                </c:pt>
                <c:pt idx="59">
                  <c:v>39.0</c:v>
                </c:pt>
                <c:pt idx="60">
                  <c:v>39.0</c:v>
                </c:pt>
                <c:pt idx="61">
                  <c:v>39.0</c:v>
                </c:pt>
                <c:pt idx="62">
                  <c:v>39.0</c:v>
                </c:pt>
                <c:pt idx="63">
                  <c:v>39.0</c:v>
                </c:pt>
                <c:pt idx="64">
                  <c:v>39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7126056"/>
        <c:axId val="718775080"/>
      </c:scatterChart>
      <c:valAx>
        <c:axId val="667126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 of observation at Kanyawar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18775080"/>
        <c:crosses val="autoZero"/>
        <c:crossBetween val="midCat"/>
      </c:valAx>
      <c:valAx>
        <c:axId val="7187750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Number of gesture typ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67126056"/>
        <c:crosses val="autoZero"/>
        <c:crossBetween val="midCat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1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166822018047281"/>
          <c:y val="0.0438448566610455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 asyptote'!$U$1</c:f>
              <c:strCache>
                <c:ptCount val="1"/>
                <c:pt idx="0">
                  <c:v>repertoire</c:v>
                </c:pt>
              </c:strCache>
            </c:strRef>
          </c:tx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T asyptote'!$S$2:$S$59</c:f>
              <c:numCache>
                <c:formatCode>General</c:formatCode>
                <c:ptCount val="58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  <c:pt idx="30">
                  <c:v>31.0</c:v>
                </c:pt>
                <c:pt idx="31">
                  <c:v>32.0</c:v>
                </c:pt>
                <c:pt idx="32">
                  <c:v>33.0</c:v>
                </c:pt>
                <c:pt idx="33">
                  <c:v>34.0</c:v>
                </c:pt>
                <c:pt idx="34">
                  <c:v>35.0</c:v>
                </c:pt>
                <c:pt idx="35">
                  <c:v>36.0</c:v>
                </c:pt>
                <c:pt idx="36">
                  <c:v>37.0</c:v>
                </c:pt>
                <c:pt idx="37">
                  <c:v>38.0</c:v>
                </c:pt>
                <c:pt idx="38">
                  <c:v>39.0</c:v>
                </c:pt>
                <c:pt idx="39">
                  <c:v>40.0</c:v>
                </c:pt>
                <c:pt idx="40">
                  <c:v>41.0</c:v>
                </c:pt>
                <c:pt idx="41">
                  <c:v>42.0</c:v>
                </c:pt>
                <c:pt idx="42">
                  <c:v>43.0</c:v>
                </c:pt>
                <c:pt idx="43">
                  <c:v>44.0</c:v>
                </c:pt>
                <c:pt idx="44">
                  <c:v>45.0</c:v>
                </c:pt>
                <c:pt idx="45">
                  <c:v>46.0</c:v>
                </c:pt>
                <c:pt idx="46">
                  <c:v>47.0</c:v>
                </c:pt>
                <c:pt idx="47">
                  <c:v>48.0</c:v>
                </c:pt>
                <c:pt idx="48">
                  <c:v>49.0</c:v>
                </c:pt>
                <c:pt idx="49">
                  <c:v>50.0</c:v>
                </c:pt>
                <c:pt idx="50">
                  <c:v>51.0</c:v>
                </c:pt>
                <c:pt idx="51">
                  <c:v>52.0</c:v>
                </c:pt>
                <c:pt idx="52">
                  <c:v>53.0</c:v>
                </c:pt>
                <c:pt idx="53">
                  <c:v>54.0</c:v>
                </c:pt>
                <c:pt idx="54">
                  <c:v>55.0</c:v>
                </c:pt>
                <c:pt idx="55">
                  <c:v>56.0</c:v>
                </c:pt>
                <c:pt idx="56">
                  <c:v>57.0</c:v>
                </c:pt>
                <c:pt idx="57">
                  <c:v>58.0</c:v>
                </c:pt>
              </c:numCache>
            </c:numRef>
          </c:xVal>
          <c:yVal>
            <c:numRef>
              <c:f>'T asyptote'!$U$2:$U$59</c:f>
              <c:numCache>
                <c:formatCode>General</c:formatCode>
                <c:ptCount val="58"/>
                <c:pt idx="0">
                  <c:v>7.0</c:v>
                </c:pt>
                <c:pt idx="1">
                  <c:v>11.0</c:v>
                </c:pt>
                <c:pt idx="2">
                  <c:v>13.0</c:v>
                </c:pt>
                <c:pt idx="3">
                  <c:v>16.0</c:v>
                </c:pt>
                <c:pt idx="4">
                  <c:v>17.0</c:v>
                </c:pt>
                <c:pt idx="5">
                  <c:v>18.0</c:v>
                </c:pt>
                <c:pt idx="6">
                  <c:v>19.0</c:v>
                </c:pt>
                <c:pt idx="7">
                  <c:v>21.0</c:v>
                </c:pt>
                <c:pt idx="8">
                  <c:v>25.0</c:v>
                </c:pt>
                <c:pt idx="9">
                  <c:v>25.0</c:v>
                </c:pt>
                <c:pt idx="10">
                  <c:v>25.0</c:v>
                </c:pt>
                <c:pt idx="11">
                  <c:v>25.0</c:v>
                </c:pt>
                <c:pt idx="12">
                  <c:v>28.0</c:v>
                </c:pt>
                <c:pt idx="13">
                  <c:v>28.0</c:v>
                </c:pt>
                <c:pt idx="14">
                  <c:v>28.0</c:v>
                </c:pt>
                <c:pt idx="15">
                  <c:v>28.0</c:v>
                </c:pt>
                <c:pt idx="16">
                  <c:v>28.0</c:v>
                </c:pt>
                <c:pt idx="17">
                  <c:v>29.0</c:v>
                </c:pt>
                <c:pt idx="18">
                  <c:v>31.0</c:v>
                </c:pt>
                <c:pt idx="19">
                  <c:v>37.0</c:v>
                </c:pt>
                <c:pt idx="20">
                  <c:v>37.0</c:v>
                </c:pt>
                <c:pt idx="21">
                  <c:v>37.0</c:v>
                </c:pt>
                <c:pt idx="22">
                  <c:v>37.0</c:v>
                </c:pt>
                <c:pt idx="23">
                  <c:v>37.0</c:v>
                </c:pt>
                <c:pt idx="24">
                  <c:v>37.0</c:v>
                </c:pt>
                <c:pt idx="25">
                  <c:v>37.0</c:v>
                </c:pt>
                <c:pt idx="26">
                  <c:v>37.0</c:v>
                </c:pt>
                <c:pt idx="27">
                  <c:v>37.0</c:v>
                </c:pt>
                <c:pt idx="28">
                  <c:v>37.0</c:v>
                </c:pt>
                <c:pt idx="29">
                  <c:v>37.0</c:v>
                </c:pt>
                <c:pt idx="30">
                  <c:v>37.0</c:v>
                </c:pt>
                <c:pt idx="31">
                  <c:v>37.0</c:v>
                </c:pt>
                <c:pt idx="32">
                  <c:v>37.0</c:v>
                </c:pt>
                <c:pt idx="33">
                  <c:v>37.0</c:v>
                </c:pt>
                <c:pt idx="34">
                  <c:v>37.0</c:v>
                </c:pt>
                <c:pt idx="35">
                  <c:v>37.0</c:v>
                </c:pt>
                <c:pt idx="36">
                  <c:v>37.0</c:v>
                </c:pt>
                <c:pt idx="37">
                  <c:v>37.0</c:v>
                </c:pt>
                <c:pt idx="38">
                  <c:v>37.0</c:v>
                </c:pt>
                <c:pt idx="39">
                  <c:v>37.0</c:v>
                </c:pt>
                <c:pt idx="40">
                  <c:v>37.0</c:v>
                </c:pt>
                <c:pt idx="41">
                  <c:v>37.0</c:v>
                </c:pt>
                <c:pt idx="42">
                  <c:v>37.0</c:v>
                </c:pt>
                <c:pt idx="43">
                  <c:v>37.0</c:v>
                </c:pt>
                <c:pt idx="44">
                  <c:v>37.0</c:v>
                </c:pt>
                <c:pt idx="45">
                  <c:v>37.0</c:v>
                </c:pt>
                <c:pt idx="46">
                  <c:v>37.0</c:v>
                </c:pt>
                <c:pt idx="47">
                  <c:v>37.0</c:v>
                </c:pt>
                <c:pt idx="48">
                  <c:v>37.0</c:v>
                </c:pt>
                <c:pt idx="49">
                  <c:v>37.0</c:v>
                </c:pt>
                <c:pt idx="50">
                  <c:v>37.0</c:v>
                </c:pt>
                <c:pt idx="51">
                  <c:v>37.0</c:v>
                </c:pt>
                <c:pt idx="52">
                  <c:v>37.0</c:v>
                </c:pt>
                <c:pt idx="53">
                  <c:v>37.0</c:v>
                </c:pt>
                <c:pt idx="54">
                  <c:v>37.0</c:v>
                </c:pt>
                <c:pt idx="55">
                  <c:v>37.0</c:v>
                </c:pt>
                <c:pt idx="56">
                  <c:v>37.0</c:v>
                </c:pt>
                <c:pt idx="57">
                  <c:v>37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851880"/>
        <c:axId val="2267464"/>
      </c:scatterChart>
      <c:valAx>
        <c:axId val="718851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 of observation at Ta</a:t>
                </a:r>
                <a:r>
                  <a:rPr lang="en-GB" sz="1100" b="1" i="0" u="none" strike="noStrike" baseline="0">
                    <a:effectLst/>
                  </a:rPr>
                  <a:t>ï</a:t>
                </a:r>
                <a:r>
                  <a:rPr lang="en-US"/>
                  <a:t> South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67464"/>
        <c:crosses val="autoZero"/>
        <c:crossBetween val="midCat"/>
      </c:valAx>
      <c:valAx>
        <c:axId val="226746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number of gesture typ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1885188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1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64</Words>
  <Characters>11199</Characters>
  <Application>Microsoft Macintosh Word</Application>
  <DocSecurity>0</DocSecurity>
  <Lines>93</Lines>
  <Paragraphs>26</Paragraphs>
  <ScaleCrop>false</ScaleCrop>
  <Company/>
  <LinksUpToDate>false</LinksUpToDate>
  <CharactersWithSpaces>1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 Froehlich</dc:creator>
  <cp:keywords/>
  <dc:description/>
  <cp:lastModifiedBy>Marlen Froehlich</cp:lastModifiedBy>
  <cp:revision>6</cp:revision>
  <cp:lastPrinted>2016-04-24T12:30:00Z</cp:lastPrinted>
  <dcterms:created xsi:type="dcterms:W3CDTF">2016-07-12T12:34:00Z</dcterms:created>
  <dcterms:modified xsi:type="dcterms:W3CDTF">2016-07-18T19:39:00Z</dcterms:modified>
</cp:coreProperties>
</file>